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12"/>
        <w:tblpPr w:leftFromText="180" w:rightFromText="180" w:horzAnchor="margin" w:tblpY="990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993"/>
        <w:gridCol w:w="1417"/>
        <w:gridCol w:w="1843"/>
        <w:gridCol w:w="894"/>
        <w:gridCol w:w="1516"/>
        <w:gridCol w:w="850"/>
        <w:gridCol w:w="992"/>
        <w:gridCol w:w="1479"/>
      </w:tblGrid>
      <w:tr w:rsidR="00062D21" w:rsidRPr="00DA4162" w14:paraId="3A0B4FC9" w14:textId="77777777" w:rsidTr="00DA4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B8CCE4" w:themeFill="accent1" w:themeFillTint="66"/>
          </w:tcPr>
          <w:p w14:paraId="75747ADD" w14:textId="77777777" w:rsidR="00062D21" w:rsidRPr="00DA4162" w:rsidRDefault="00062D21" w:rsidP="00DA416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uthor (year)</w:t>
            </w:r>
          </w:p>
        </w:tc>
        <w:tc>
          <w:tcPr>
            <w:tcW w:w="1417" w:type="dxa"/>
            <w:shd w:val="clear" w:color="auto" w:fill="B8CCE4" w:themeFill="accent1" w:themeFillTint="66"/>
          </w:tcPr>
          <w:p w14:paraId="109A5AD6" w14:textId="77777777" w:rsidR="00062D21" w:rsidRPr="00DA4162" w:rsidRDefault="00062D21" w:rsidP="00DA4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o participants</w:t>
            </w:r>
          </w:p>
        </w:tc>
        <w:tc>
          <w:tcPr>
            <w:tcW w:w="993" w:type="dxa"/>
            <w:shd w:val="clear" w:color="auto" w:fill="B8CCE4" w:themeFill="accent1" w:themeFillTint="66"/>
          </w:tcPr>
          <w:p w14:paraId="0C9B829C" w14:textId="77777777" w:rsidR="00062D21" w:rsidRPr="00DA4162" w:rsidRDefault="00062D21" w:rsidP="00DA4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ge (</w:t>
            </w: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yrs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B8CCE4" w:themeFill="accent1" w:themeFillTint="66"/>
          </w:tcPr>
          <w:p w14:paraId="44EE5D5C" w14:textId="77777777" w:rsidR="00062D21" w:rsidRPr="00DA4162" w:rsidRDefault="00062D21" w:rsidP="00DA4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nitial dose (mg/kg/day)</w:t>
            </w:r>
          </w:p>
        </w:tc>
        <w:tc>
          <w:tcPr>
            <w:tcW w:w="1843" w:type="dxa"/>
            <w:shd w:val="clear" w:color="auto" w:fill="B8CCE4" w:themeFill="accent1" w:themeFillTint="66"/>
          </w:tcPr>
          <w:p w14:paraId="07805F3A" w14:textId="77777777" w:rsidR="00062D21" w:rsidRPr="00DA4162" w:rsidRDefault="00062D21" w:rsidP="00DA4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Final dose [mean](mg/kg/d)</w:t>
            </w:r>
          </w:p>
        </w:tc>
        <w:tc>
          <w:tcPr>
            <w:tcW w:w="894" w:type="dxa"/>
            <w:shd w:val="clear" w:color="auto" w:fill="B8CCE4" w:themeFill="accent1" w:themeFillTint="66"/>
          </w:tcPr>
          <w:p w14:paraId="62D1EE83" w14:textId="77777777" w:rsidR="00062D21" w:rsidRPr="00DA4162" w:rsidRDefault="00062D21" w:rsidP="00DA4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Route</w:t>
            </w:r>
          </w:p>
        </w:tc>
        <w:tc>
          <w:tcPr>
            <w:tcW w:w="1516" w:type="dxa"/>
            <w:shd w:val="clear" w:color="auto" w:fill="B8CCE4" w:themeFill="accent1" w:themeFillTint="66"/>
          </w:tcPr>
          <w:p w14:paraId="2AB80B81" w14:textId="77777777" w:rsidR="00062D21" w:rsidRPr="00DA4162" w:rsidRDefault="00062D21" w:rsidP="00DA4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Regimen</w:t>
            </w:r>
          </w:p>
        </w:tc>
        <w:tc>
          <w:tcPr>
            <w:tcW w:w="850" w:type="dxa"/>
            <w:shd w:val="clear" w:color="auto" w:fill="B8CCE4" w:themeFill="accent1" w:themeFillTint="66"/>
          </w:tcPr>
          <w:p w14:paraId="719E2DA0" w14:textId="77777777" w:rsidR="00062D21" w:rsidRPr="00DA4162" w:rsidRDefault="00062D21" w:rsidP="00DA4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o of AEs</w:t>
            </w:r>
          </w:p>
        </w:tc>
        <w:tc>
          <w:tcPr>
            <w:tcW w:w="992" w:type="dxa"/>
            <w:shd w:val="clear" w:color="auto" w:fill="B8CCE4" w:themeFill="accent1" w:themeFillTint="66"/>
          </w:tcPr>
          <w:p w14:paraId="5C494431" w14:textId="77777777" w:rsidR="00062D21" w:rsidRPr="00DA4162" w:rsidRDefault="00062D21" w:rsidP="00DA4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Follow-up (</w:t>
            </w: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wks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479" w:type="dxa"/>
            <w:shd w:val="clear" w:color="auto" w:fill="B8CCE4" w:themeFill="accent1" w:themeFillTint="66"/>
          </w:tcPr>
          <w:p w14:paraId="01C9E964" w14:textId="77777777" w:rsidR="00062D21" w:rsidRPr="00DA4162" w:rsidRDefault="00062D21" w:rsidP="00DA4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Sponsor</w:t>
            </w:r>
          </w:p>
        </w:tc>
      </w:tr>
      <w:tr w:rsidR="00062D21" w:rsidRPr="00DA4162" w14:paraId="42F1ACE5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F009D2C" w14:textId="3FC9C589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Tan et al, 2007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Tan&lt;/Author&gt;&lt;Year&gt;2004&lt;/Year&gt;&lt;RecNum&gt;766&lt;/RecNum&gt;&lt;DisplayText&gt;(1)&lt;/DisplayText&gt;&lt;record&gt;&lt;rec-number&gt;766&lt;/rec-number&gt;&lt;foreign-keys&gt;&lt;key app="EN" db-id="pxed05wegx2xp4e29x4pevvmazr00v22dss2"&gt;766&lt;/key&gt;&lt;/foreign-keys&gt;&lt;ref-type name="Journal Article"&gt;17&lt;/ref-type&gt;&lt;contributors&gt;&lt;authors&gt;&lt;author&gt;Tan, Maw J&lt;/author&gt;&lt;author&gt;Appleton, Richard E&lt;/author&gt;&lt;/authors&gt;&lt;/contributors&gt;&lt;titles&gt;&lt;title&gt;Efficacy and tolerability of levetiracetam in children aged 10 years and younger: a clinical experience&lt;/title&gt;&lt;secondary-title&gt;Seizure&lt;/secondary-title&gt;&lt;/titles&gt;&lt;periodical&gt;&lt;full-title&gt;Seizure&lt;/full-title&gt;&lt;abbr-1&gt;Seizure&lt;/abbr-1&gt;&lt;/periodical&gt;&lt;pages&gt;142-145&lt;/pages&gt;&lt;volume&gt;13&lt;/volume&gt;&lt;number&gt;3&lt;/number&gt;&lt;dates&gt;&lt;year&gt;2004&lt;/year&gt;&lt;/dates&gt;&lt;isbn&gt;1059-1311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1" w:tooltip="Tan, 2004 #766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59A98F2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06EA4E5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-10</w:t>
            </w:r>
          </w:p>
        </w:tc>
        <w:tc>
          <w:tcPr>
            <w:tcW w:w="1417" w:type="dxa"/>
          </w:tcPr>
          <w:p w14:paraId="65CC0B96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5FE56B3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3.5-68.5[36.9]</w:t>
            </w:r>
          </w:p>
        </w:tc>
        <w:tc>
          <w:tcPr>
            <w:tcW w:w="894" w:type="dxa"/>
          </w:tcPr>
          <w:p w14:paraId="7F4FAC4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516" w:type="dxa"/>
          </w:tcPr>
          <w:p w14:paraId="2E91AEB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olytherapy</w:t>
            </w:r>
          </w:p>
        </w:tc>
        <w:tc>
          <w:tcPr>
            <w:tcW w:w="850" w:type="dxa"/>
          </w:tcPr>
          <w:p w14:paraId="25E934F2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EA0E8C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</w:p>
        </w:tc>
        <w:tc>
          <w:tcPr>
            <w:tcW w:w="1479" w:type="dxa"/>
          </w:tcPr>
          <w:p w14:paraId="7E0FE5D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</w:tr>
      <w:tr w:rsidR="00062D21" w:rsidRPr="00DA4162" w14:paraId="0B582D14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C8298CB" w14:textId="576C498D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Gallentine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09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Gallentine&lt;/Author&gt;&lt;Year&gt;2009&lt;/Year&gt;&lt;RecNum&gt;757&lt;/RecNum&gt;&lt;DisplayText&gt;(2)&lt;/DisplayText&gt;&lt;record&gt;&lt;rec-number&gt;757&lt;/rec-number&gt;&lt;foreign-keys&gt;&lt;key app="EN" db-id="pxed05wegx2xp4e29x4pevvmazr00v22dss2"&gt;757&lt;/key&gt;&lt;/foreign-keys&gt;&lt;ref-type name="Journal Article"&gt;17&lt;/ref-type&gt;&lt;contributors&gt;&lt;authors&gt;&lt;author&gt;Gallentine, William B&lt;/author&gt;&lt;author&gt;Hunnicutt, Addie S&lt;/author&gt;&lt;author&gt;Husain, Aatif M&lt;/author&gt;&lt;/authors&gt;&lt;/contributors&gt;&lt;titles&gt;&lt;title&gt;Levetiracetam in children with refractory status epilepticus&lt;/title&gt;&lt;secondary-title&gt;Epilepsy &amp;amp; Behavior&lt;/secondary-title&gt;&lt;/titles&gt;&lt;periodical&gt;&lt;full-title&gt;Epilepsy &amp;amp; Behavior&lt;/full-title&gt;&lt;abbr-1&gt;Epilepsy Behav&lt;/abbr-1&gt;&lt;/periodical&gt;&lt;pages&gt;215-218&lt;/pages&gt;&lt;volume&gt;14&lt;/volume&gt;&lt;number&gt;1&lt;/number&gt;&lt;dates&gt;&lt;year&gt;2009&lt;/year&gt;&lt;/dates&gt;&lt;isbn&gt;1525-5050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2" w:tooltip="Gallentine, 2009 #757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92C8826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4C7002EE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-9</w:t>
            </w:r>
          </w:p>
        </w:tc>
        <w:tc>
          <w:tcPr>
            <w:tcW w:w="1417" w:type="dxa"/>
          </w:tcPr>
          <w:p w14:paraId="002D383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61D30C1E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70[30]†</w:t>
            </w:r>
          </w:p>
        </w:tc>
        <w:tc>
          <w:tcPr>
            <w:tcW w:w="894" w:type="dxa"/>
          </w:tcPr>
          <w:p w14:paraId="7884CF2F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V/PO/NG/PR</w:t>
            </w:r>
          </w:p>
        </w:tc>
        <w:tc>
          <w:tcPr>
            <w:tcW w:w="1516" w:type="dxa"/>
          </w:tcPr>
          <w:p w14:paraId="1A0D4912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olytherapy</w:t>
            </w:r>
          </w:p>
        </w:tc>
        <w:tc>
          <w:tcPr>
            <w:tcW w:w="850" w:type="dxa"/>
          </w:tcPr>
          <w:p w14:paraId="0AB8E8E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2CC4DBE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479" w:type="dxa"/>
          </w:tcPr>
          <w:p w14:paraId="22CF721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harma</w:t>
            </w:r>
          </w:p>
        </w:tc>
      </w:tr>
      <w:tr w:rsidR="00062D21" w:rsidRPr="00DA4162" w14:paraId="2DB7123C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0C61A80" w14:textId="60E05D46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Doumbia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11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oumbia-Ouattara&lt;/Author&gt;&lt;Year&gt;2012&lt;/Year&gt;&lt;RecNum&gt;907&lt;/RecNum&gt;&lt;DisplayText&gt;(3)&lt;/DisplayText&gt;&lt;record&gt;&lt;rec-number&gt;907&lt;/rec-number&gt;&lt;foreign-keys&gt;&lt;key app="EN" db-id="pxed05wegx2xp4e29x4pevvmazr00v22dss2"&gt;907&lt;/key&gt;&lt;/foreign-keys&gt;&lt;ref-type name="Journal Article"&gt;17&lt;/ref-type&gt;&lt;contributors&gt;&lt;authors&gt;&lt;author&gt;Doumbia-Ouattara, M&lt;/author&gt;&lt;author&gt;Bourel-Ponchel, E&lt;/author&gt;&lt;author&gt;Le Moing, AG&lt;/author&gt;&lt;author&gt;Querne, L&lt;/author&gt;&lt;author&gt;Delignières, A&lt;/author&gt;&lt;author&gt;de Broca, A&lt;/author&gt;&lt;author&gt;Berquin, P&lt;/author&gt;&lt;/authors&gt;&lt;/contributors&gt;&lt;titles&gt;&lt;title&gt;[Experience with levetiracetam in the treatment of childhood refractory epilepsy]&lt;/title&gt;&lt;secondary-title&gt;Archives de pediatrie: organe officiel de la Societe francaise de pediatrie&lt;/secondary-title&gt;&lt;/titles&gt;&lt;periodical&gt;&lt;full-title&gt;Archives de pediatrie: organe officiel de la Societe francaise de pediatrie&lt;/full-title&gt;&lt;/periodical&gt;&lt;pages&gt;3-8&lt;/pages&gt;&lt;volume&gt;19&lt;/volume&gt;&lt;number&gt;1&lt;/number&gt;&lt;dates&gt;&lt;year&gt;2012&lt;/year&gt;&lt;/dates&gt;&lt;isbn&gt;0929-693X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3" w:tooltip="Doumbia-Ouattara, 2012 #907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AF3903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2</w:t>
            </w:r>
          </w:p>
        </w:tc>
        <w:tc>
          <w:tcPr>
            <w:tcW w:w="993" w:type="dxa"/>
          </w:tcPr>
          <w:p w14:paraId="4CF0878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-19</w:t>
            </w:r>
          </w:p>
        </w:tc>
        <w:tc>
          <w:tcPr>
            <w:tcW w:w="1417" w:type="dxa"/>
          </w:tcPr>
          <w:p w14:paraId="428B9E42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8.5</w:t>
            </w:r>
          </w:p>
        </w:tc>
        <w:tc>
          <w:tcPr>
            <w:tcW w:w="1843" w:type="dxa"/>
          </w:tcPr>
          <w:p w14:paraId="01431283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0[37.8]</w:t>
            </w:r>
          </w:p>
        </w:tc>
        <w:tc>
          <w:tcPr>
            <w:tcW w:w="894" w:type="dxa"/>
          </w:tcPr>
          <w:p w14:paraId="0529D87A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ral</w:t>
            </w:r>
          </w:p>
        </w:tc>
        <w:tc>
          <w:tcPr>
            <w:tcW w:w="1516" w:type="dxa"/>
          </w:tcPr>
          <w:p w14:paraId="31626C3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olytherapy</w:t>
            </w:r>
          </w:p>
        </w:tc>
        <w:tc>
          <w:tcPr>
            <w:tcW w:w="850" w:type="dxa"/>
          </w:tcPr>
          <w:p w14:paraId="27DEE35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6</w:t>
            </w:r>
          </w:p>
        </w:tc>
        <w:tc>
          <w:tcPr>
            <w:tcW w:w="992" w:type="dxa"/>
          </w:tcPr>
          <w:p w14:paraId="2CC45B3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1479" w:type="dxa"/>
          </w:tcPr>
          <w:p w14:paraId="03ECC7B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</w:tr>
      <w:tr w:rsidR="00062D21" w:rsidRPr="00DA4162" w14:paraId="36C4E38E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34359F4" w14:textId="429269C1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Elberry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11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Elberry&lt;/Author&gt;&lt;Year&gt;2012&lt;/Year&gt;&lt;RecNum&gt;908&lt;/RecNum&gt;&lt;DisplayText&gt;(4)&lt;/DisplayText&gt;&lt;record&gt;&lt;rec-number&gt;908&lt;/rec-number&gt;&lt;foreign-keys&gt;&lt;key app="EN" db-id="pxed05wegx2xp4e29x4pevvmazr00v22dss2"&gt;908&lt;/key&gt;&lt;/foreign-keys&gt;&lt;ref-type name="Journal Article"&gt;17&lt;/ref-type&gt;&lt;contributors&gt;&lt;authors&gt;&lt;author&gt;Elberry, Ahmed A&lt;/author&gt;&lt;author&gt;Felemban, Rawabi K&lt;/author&gt;&lt;author&gt;Hareeri, Rawan H&lt;/author&gt;&lt;author&gt;Kurdi, Sawsan M&lt;/author&gt;&lt;/authors&gt;&lt;/contributors&gt;&lt;titles&gt;&lt;title&gt;Efficacy and safety of levetiracetam in pediatric epilepsy&lt;/title&gt;&lt;secondary-title&gt;Saudi Pharmaceutical Journal&lt;/secondary-title&gt;&lt;/titles&gt;&lt;periodical&gt;&lt;full-title&gt;Saudi Pharmaceutical Journal&lt;/full-title&gt;&lt;/periodical&gt;&lt;pages&gt;81-84&lt;/pages&gt;&lt;volume&gt;20&lt;/volume&gt;&lt;number&gt;1&lt;/number&gt;&lt;dates&gt;&lt;year&gt;2012&lt;/year&gt;&lt;/dates&gt;&lt;isbn&gt;1319-0164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4" w:tooltip="Elberry, 2012 #908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4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9DED925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14:paraId="653D2706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-19</w:t>
            </w:r>
          </w:p>
        </w:tc>
        <w:tc>
          <w:tcPr>
            <w:tcW w:w="1417" w:type="dxa"/>
          </w:tcPr>
          <w:p w14:paraId="760EEF10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-15</w:t>
            </w:r>
          </w:p>
        </w:tc>
        <w:tc>
          <w:tcPr>
            <w:tcW w:w="1843" w:type="dxa"/>
          </w:tcPr>
          <w:p w14:paraId="35F62981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3FA31AE5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ral</w:t>
            </w:r>
          </w:p>
        </w:tc>
        <w:tc>
          <w:tcPr>
            <w:tcW w:w="1516" w:type="dxa"/>
          </w:tcPr>
          <w:p w14:paraId="6F4BA5A5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olytherapy</w:t>
            </w:r>
          </w:p>
        </w:tc>
        <w:tc>
          <w:tcPr>
            <w:tcW w:w="850" w:type="dxa"/>
          </w:tcPr>
          <w:p w14:paraId="441E9EB5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5BB51A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52</w:t>
            </w:r>
          </w:p>
        </w:tc>
        <w:tc>
          <w:tcPr>
            <w:tcW w:w="1479" w:type="dxa"/>
          </w:tcPr>
          <w:p w14:paraId="5E3873F2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</w:tr>
      <w:tr w:rsidR="00062D21" w:rsidRPr="00DA4162" w14:paraId="5EF7113E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A5A93DB" w14:textId="37DA29E5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Grosso et al, 2008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Grosso&lt;/Author&gt;&lt;Year&gt;2007&lt;/Year&gt;&lt;RecNum&gt;767&lt;/RecNum&gt;&lt;DisplayText&gt;(5)&lt;/DisplayText&gt;&lt;record&gt;&lt;rec-number&gt;767&lt;/rec-number&gt;&lt;foreign-keys&gt;&lt;key app="EN" db-id="pxed05wegx2xp4e29x4pevvmazr00v22dss2"&gt;767&lt;/key&gt;&lt;/foreign-keys&gt;&lt;ref-type name="Journal Article"&gt;17&lt;/ref-type&gt;&lt;contributors&gt;&lt;authors&gt;&lt;author&gt;Grosso, S&lt;/author&gt;&lt;author&gt;Cordelli, DM&lt;/author&gt;&lt;author&gt;Franzoni, E&lt;/author&gt;&lt;author&gt;Coppola, G&lt;/author&gt;&lt;author&gt;Capovilla, G&lt;/author&gt;&lt;author&gt;Zamponi, N&lt;/author&gt;&lt;author&gt;Verrotti, A&lt;/author&gt;&lt;author&gt;Morgese, G&lt;/author&gt;&lt;author&gt;Balestri, P&lt;/author&gt;&lt;/authors&gt;&lt;/contributors&gt;&lt;titles&gt;&lt;title&gt;Efficacy and safety of levetiracetam in infants and young children with refractory epilepsy&lt;/title&gt;&lt;secondary-title&gt;Seizure&lt;/secondary-title&gt;&lt;/titles&gt;&lt;periodical&gt;&lt;full-title&gt;Seizure&lt;/full-title&gt;&lt;abbr-1&gt;Seizure&lt;/abbr-1&gt;&lt;/periodical&gt;&lt;pages&gt;345-350&lt;/pages&gt;&lt;volume&gt;16&lt;/volume&gt;&lt;number&gt;4&lt;/number&gt;&lt;dates&gt;&lt;year&gt;2007&lt;/year&gt;&lt;/dates&gt;&lt;isbn&gt;1059-1311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5" w:tooltip="Grosso, 2007 #767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5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FE7072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81</w:t>
            </w:r>
          </w:p>
        </w:tc>
        <w:tc>
          <w:tcPr>
            <w:tcW w:w="993" w:type="dxa"/>
          </w:tcPr>
          <w:p w14:paraId="1D0A7821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0.1-4</w:t>
            </w:r>
          </w:p>
        </w:tc>
        <w:tc>
          <w:tcPr>
            <w:tcW w:w="1417" w:type="dxa"/>
          </w:tcPr>
          <w:p w14:paraId="35AF415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5-10</w:t>
            </w:r>
          </w:p>
        </w:tc>
        <w:tc>
          <w:tcPr>
            <w:tcW w:w="1843" w:type="dxa"/>
          </w:tcPr>
          <w:p w14:paraId="1F6B492E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2[41]</w:t>
            </w:r>
          </w:p>
        </w:tc>
        <w:tc>
          <w:tcPr>
            <w:tcW w:w="894" w:type="dxa"/>
          </w:tcPr>
          <w:p w14:paraId="71E32C9F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ral</w:t>
            </w:r>
          </w:p>
        </w:tc>
        <w:tc>
          <w:tcPr>
            <w:tcW w:w="1516" w:type="dxa"/>
          </w:tcPr>
          <w:p w14:paraId="3333B178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olytherapy</w:t>
            </w:r>
          </w:p>
        </w:tc>
        <w:tc>
          <w:tcPr>
            <w:tcW w:w="850" w:type="dxa"/>
          </w:tcPr>
          <w:p w14:paraId="612C1D0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14:paraId="7462D74E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52</w:t>
            </w:r>
          </w:p>
        </w:tc>
        <w:tc>
          <w:tcPr>
            <w:tcW w:w="1479" w:type="dxa"/>
          </w:tcPr>
          <w:p w14:paraId="0EEAC0E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</w:tr>
      <w:tr w:rsidR="00062D21" w:rsidRPr="00DA4162" w14:paraId="3AE36350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75D619F" w14:textId="42F5002A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ncecik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12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Incecik&lt;/Author&gt;&lt;Year&gt;2012&lt;/Year&gt;&lt;RecNum&gt;740&lt;/RecNum&gt;&lt;DisplayText&gt;(6)&lt;/DisplayText&gt;&lt;record&gt;&lt;rec-number&gt;740&lt;/rec-number&gt;&lt;foreign-keys&gt;&lt;key app="EN" db-id="pxed05wegx2xp4e29x4pevvmazr00v22dss2"&gt;740&lt;/key&gt;&lt;/foreign-keys&gt;&lt;ref-type name="Journal Article"&gt;17&lt;/ref-type&gt;&lt;contributors&gt;&lt;authors&gt;&lt;author&gt;Incecik, Faruk&lt;/author&gt;&lt;author&gt;Hergüner, M Ozlem&lt;/author&gt;&lt;author&gt;Altunbasak, Sakir&lt;/author&gt;&lt;/authors&gt;&lt;/contributors&gt;&lt;titles&gt;&lt;title&gt;The efficacy and side effects of levetiracetam on refractory epilepsy in children&lt;/title&gt;&lt;secondary-title&gt;Journal of Pediatric Neurosciences&lt;/secondary-title&gt;&lt;/titles&gt;&lt;periodical&gt;&lt;full-title&gt;Journal of Pediatric Neurosciences&lt;/full-title&gt;&lt;/periodical&gt;&lt;pages&gt;19&lt;/pages&gt;&lt;volume&gt;7&lt;/volume&gt;&lt;number&gt;1&lt;/number&gt;&lt;dates&gt;&lt;year&gt;2012&lt;/year&gt;&lt;/dates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6" w:tooltip="Incecik, 2012 #740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6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476F26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2</w:t>
            </w:r>
          </w:p>
        </w:tc>
        <w:tc>
          <w:tcPr>
            <w:tcW w:w="993" w:type="dxa"/>
          </w:tcPr>
          <w:p w14:paraId="423DDA2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0.2-11</w:t>
            </w:r>
          </w:p>
        </w:tc>
        <w:tc>
          <w:tcPr>
            <w:tcW w:w="1417" w:type="dxa"/>
          </w:tcPr>
          <w:p w14:paraId="59E7766A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-20</w:t>
            </w:r>
          </w:p>
        </w:tc>
        <w:tc>
          <w:tcPr>
            <w:tcW w:w="1843" w:type="dxa"/>
          </w:tcPr>
          <w:p w14:paraId="1FB6B5B3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0[41.1]</w:t>
            </w:r>
          </w:p>
        </w:tc>
        <w:tc>
          <w:tcPr>
            <w:tcW w:w="894" w:type="dxa"/>
          </w:tcPr>
          <w:p w14:paraId="3F654ACD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ral</w:t>
            </w:r>
          </w:p>
        </w:tc>
        <w:tc>
          <w:tcPr>
            <w:tcW w:w="1516" w:type="dxa"/>
          </w:tcPr>
          <w:p w14:paraId="2BF36BD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olytherapy</w:t>
            </w:r>
          </w:p>
        </w:tc>
        <w:tc>
          <w:tcPr>
            <w:tcW w:w="850" w:type="dxa"/>
          </w:tcPr>
          <w:p w14:paraId="347D215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3F75320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1479" w:type="dxa"/>
          </w:tcPr>
          <w:p w14:paraId="0E0D9A41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062D21" w:rsidRPr="00DA4162" w14:paraId="4C8DEF23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065DAA4" w14:textId="4FD30FB1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Lee et al 2010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ee YJ&lt;/Author&gt;&lt;Year&gt;2010&lt;/Year&gt;&lt;RecNum&gt;888&lt;/RecNum&gt;&lt;DisplayText&gt;(7)&lt;/DisplayText&gt;&lt;record&gt;&lt;rec-number&gt;888&lt;/rec-number&gt;&lt;foreign-keys&gt;&lt;key app="EN" db-id="pxed05wegx2xp4e29x4pevvmazr00v22dss2"&gt;888&lt;/key&gt;&lt;/foreign-keys&gt;&lt;ref-type name="Journal Article"&gt;17&lt;/ref-type&gt;&lt;contributors&gt;&lt;authors&gt;&lt;author&gt;Lee YJ,&lt;/author&gt;&lt;author&gt;Kang H-C,&lt;/author&gt;&lt;author&gt;Kim HD,&lt;/author&gt;&lt;author&gt;Lee JS&lt;/author&gt;&lt;/authors&gt;&lt;/contributors&gt;&lt;titles&gt;&lt;title&gt;Efficacy and safety of adjunctive levetiracetam therapy in pediatric intractable epilepsy&lt;/title&gt;&lt;secondary-title&gt;Pediatr Neurol&lt;/secondary-title&gt;&lt;/titles&gt;&lt;periodical&gt;&lt;full-title&gt;Pediatric Neurology&lt;/full-title&gt;&lt;abbr-1&gt;Pediatr Neurol&lt;/abbr-1&gt;&lt;/periodical&gt;&lt;pages&gt;86-92&lt;/pages&gt;&lt;volume&gt;42&lt;/volume&gt;&lt;dates&gt;&lt;year&gt;2010&lt;/year&gt;&lt;/dates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7" w:tooltip="Lee YJ, 2010 #888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7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E81929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30</w:t>
            </w:r>
          </w:p>
        </w:tc>
        <w:tc>
          <w:tcPr>
            <w:tcW w:w="993" w:type="dxa"/>
          </w:tcPr>
          <w:p w14:paraId="6BE213A8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B18FB95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68785E2A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0-60[47]</w:t>
            </w:r>
          </w:p>
        </w:tc>
        <w:tc>
          <w:tcPr>
            <w:tcW w:w="894" w:type="dxa"/>
          </w:tcPr>
          <w:p w14:paraId="6CC165B2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ral</w:t>
            </w:r>
          </w:p>
        </w:tc>
        <w:tc>
          <w:tcPr>
            <w:tcW w:w="1516" w:type="dxa"/>
          </w:tcPr>
          <w:p w14:paraId="526741D8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olytherapy</w:t>
            </w:r>
          </w:p>
        </w:tc>
        <w:tc>
          <w:tcPr>
            <w:tcW w:w="850" w:type="dxa"/>
          </w:tcPr>
          <w:p w14:paraId="5E55CFC3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1D1052F2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1479" w:type="dxa"/>
          </w:tcPr>
          <w:p w14:paraId="164ABEFF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</w:tr>
      <w:tr w:rsidR="00062D21" w:rsidRPr="00DA4162" w14:paraId="04B87D6C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C1BFBE3" w14:textId="6096379E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Li et al 2010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i&lt;/Author&gt;&lt;Year&gt;2009&lt;/Year&gt;&lt;RecNum&gt;909&lt;/RecNum&gt;&lt;DisplayText&gt;(8)&lt;/DisplayText&gt;&lt;record&gt;&lt;rec-number&gt;909&lt;/rec-number&gt;&lt;foreign-keys&gt;&lt;key app="EN" db-id="pxed05wegx2xp4e29x4pevvmazr00v22dss2"&gt;909&lt;/key&gt;&lt;/foreign-keys&gt;&lt;ref-type name="Journal Article"&gt;17&lt;/ref-type&gt;&lt;contributors&gt;&lt;authors&gt;&lt;author&gt;Li, Sixiu&lt;/author&gt;&lt;author&gt;Cao, Jie&lt;/author&gt;&lt;author&gt;Xiao, Nong&lt;/author&gt;&lt;author&gt;Cai, Fangcheng&lt;/author&gt;&lt;/authors&gt;&lt;/contributors&gt;&lt;titles&gt;&lt;title&gt;Efficacy and safety of levetiracetam as an add-on therapy in children aged less than 4 years with refractory epilepsy&lt;/title&gt;&lt;secondary-title&gt;Journal of Child Neurology&lt;/secondary-title&gt;&lt;/titles&gt;&lt;periodical&gt;&lt;full-title&gt;Journal of Child Neurology&lt;/full-title&gt;&lt;abbr-1&gt;J Child Neurol&lt;/abbr-1&gt;&lt;/periodical&gt;&lt;dates&gt;&lt;year&gt;2009&lt;/year&gt;&lt;/dates&gt;&lt;isbn&gt;0883-0738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8" w:tooltip="Li, 2009 #909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8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89B1C10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</w:tcPr>
          <w:p w14:paraId="51908188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0-4</w:t>
            </w:r>
          </w:p>
        </w:tc>
        <w:tc>
          <w:tcPr>
            <w:tcW w:w="1417" w:type="dxa"/>
          </w:tcPr>
          <w:p w14:paraId="2FC6119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5C9D2611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5[38.8]</w:t>
            </w:r>
          </w:p>
        </w:tc>
        <w:tc>
          <w:tcPr>
            <w:tcW w:w="894" w:type="dxa"/>
          </w:tcPr>
          <w:p w14:paraId="13CA4913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ral</w:t>
            </w:r>
          </w:p>
        </w:tc>
        <w:tc>
          <w:tcPr>
            <w:tcW w:w="1516" w:type="dxa"/>
          </w:tcPr>
          <w:p w14:paraId="52620AC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olytherapy</w:t>
            </w:r>
          </w:p>
        </w:tc>
        <w:tc>
          <w:tcPr>
            <w:tcW w:w="850" w:type="dxa"/>
          </w:tcPr>
          <w:p w14:paraId="1644934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5FD368A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1479" w:type="dxa"/>
          </w:tcPr>
          <w:p w14:paraId="4C62C8A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062D21" w:rsidRPr="00DA4162" w14:paraId="5E0C112F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4B0480A" w14:textId="235A10FE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beid et al, 2010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Obeid&lt;/Author&gt;&lt;Year&gt;2010&lt;/Year&gt;&lt;RecNum&gt;751&lt;/RecNum&gt;&lt;DisplayText&gt;(9)&lt;/DisplayText&gt;&lt;record&gt;&lt;rec-number&gt;751&lt;/rec-number&gt;&lt;foreign-keys&gt;&lt;key app="EN" db-id="pxed05wegx2xp4e29x4pevvmazr00v22dss2"&gt;751&lt;/key&gt;&lt;/foreign-keys&gt;&lt;ref-type name="Journal Article"&gt;17&lt;/ref-type&gt;&lt;contributors&gt;&lt;authors&gt;&lt;author&gt;Obeid, Makram&lt;/author&gt;&lt;author&gt;Pong, Amanda W&lt;/author&gt;&lt;/authors&gt;&lt;/contributors&gt;&lt;titles&gt;&lt;title&gt;Efficacy and tolerability of high oral doses of levetiracetam in children with epilepsy&lt;/title&gt;&lt;secondary-title&gt;Epilepsy Research&lt;/secondary-title&gt;&lt;/titles&gt;&lt;periodical&gt;&lt;full-title&gt;Epilepsy Research&lt;/full-title&gt;&lt;abbr-1&gt;Epilepsy Res&lt;/abbr-1&gt;&lt;/periodical&gt;&lt;pages&gt;101-105&lt;/pages&gt;&lt;volume&gt;91&lt;/volume&gt;&lt;number&gt;1&lt;/number&gt;&lt;dates&gt;&lt;year&gt;2010&lt;/year&gt;&lt;/dates&gt;&lt;isbn&gt;0920-1211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9" w:tooltip="Obeid, 2010 #751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9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9C87D20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14:paraId="4B751821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-19</w:t>
            </w:r>
          </w:p>
        </w:tc>
        <w:tc>
          <w:tcPr>
            <w:tcW w:w="1417" w:type="dxa"/>
          </w:tcPr>
          <w:p w14:paraId="662B8C38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2FAF1F3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70-275[146]†</w:t>
            </w:r>
          </w:p>
        </w:tc>
        <w:tc>
          <w:tcPr>
            <w:tcW w:w="894" w:type="dxa"/>
          </w:tcPr>
          <w:p w14:paraId="6C4CE61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ral</w:t>
            </w:r>
          </w:p>
        </w:tc>
        <w:tc>
          <w:tcPr>
            <w:tcW w:w="1516" w:type="dxa"/>
          </w:tcPr>
          <w:p w14:paraId="5D238573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olytherapy</w:t>
            </w:r>
          </w:p>
        </w:tc>
        <w:tc>
          <w:tcPr>
            <w:tcW w:w="850" w:type="dxa"/>
          </w:tcPr>
          <w:p w14:paraId="36C3741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0349F5C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479" w:type="dxa"/>
          </w:tcPr>
          <w:p w14:paraId="4767393F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</w:tr>
      <w:tr w:rsidR="00062D21" w:rsidRPr="00DA4162" w14:paraId="3F937CDB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FFC2D1E" w14:textId="5C862DAA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ichaelides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08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ichaelides&lt;/Author&gt;&lt;Year&gt;2008&lt;/Year&gt;&lt;RecNum&gt;763&lt;/RecNum&gt;&lt;DisplayText&gt;(10)&lt;/DisplayText&gt;&lt;record&gt;&lt;rec-number&gt;763&lt;/rec-number&gt;&lt;foreign-keys&gt;&lt;key app="EN" db-id="pxed05wegx2xp4e29x4pevvmazr00v22dss2"&gt;763&lt;/key&gt;&lt;/foreign-keys&gt;&lt;ref-type name="Journal Article"&gt;17&lt;/ref-type&gt;&lt;contributors&gt;&lt;authors&gt;&lt;author&gt;Michaelides, Costas&lt;/author&gt;&lt;author&gt;Thibert, Ronald L&lt;/author&gt;&lt;author&gt;Shapiro, Michelle J&lt;/author&gt;&lt;author&gt;Kinirons, Peter&lt;/author&gt;&lt;author&gt;John, Tanya&lt;/author&gt;&lt;author&gt;Manchharam, Dipti&lt;/author&gt;&lt;author&gt;Thiele, Elizabeth A&lt;/author&gt;&lt;/authors&gt;&lt;/contributors&gt;&lt;titles&gt;&lt;title&gt;Tolerability and dosing experience of intravenous levetiracetam in children and infants&lt;/title&gt;&lt;secondary-title&gt;Epilepsy Research&lt;/secondary-title&gt;&lt;/titles&gt;&lt;periodical&gt;&lt;full-title&gt;Epilepsy Research&lt;/full-title&gt;&lt;abbr-1&gt;Epilepsy Res&lt;/abbr-1&gt;&lt;/periodical&gt;&lt;pages&gt;143-147&lt;/pages&gt;&lt;volume&gt;81&lt;/volume&gt;&lt;number&gt;2&lt;/number&gt;&lt;dates&gt;&lt;year&gt;2008&lt;/year&gt;&lt;/dates&gt;&lt;isbn&gt;0920-1211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10" w:tooltip="Michaelides, 2008 #763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0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85B80B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496685E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0.3-13</w:t>
            </w:r>
          </w:p>
        </w:tc>
        <w:tc>
          <w:tcPr>
            <w:tcW w:w="1417" w:type="dxa"/>
          </w:tcPr>
          <w:p w14:paraId="7D2C1EC5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5-50</w:t>
            </w:r>
          </w:p>
        </w:tc>
        <w:tc>
          <w:tcPr>
            <w:tcW w:w="1843" w:type="dxa"/>
          </w:tcPr>
          <w:p w14:paraId="20A577AF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5-92.5[30.4]</w:t>
            </w:r>
          </w:p>
        </w:tc>
        <w:tc>
          <w:tcPr>
            <w:tcW w:w="894" w:type="dxa"/>
          </w:tcPr>
          <w:p w14:paraId="06ED41D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516" w:type="dxa"/>
          </w:tcPr>
          <w:p w14:paraId="57031FE8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onotherapy</w:t>
            </w:r>
          </w:p>
        </w:tc>
        <w:tc>
          <w:tcPr>
            <w:tcW w:w="850" w:type="dxa"/>
          </w:tcPr>
          <w:p w14:paraId="2DEBE278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4D5BF19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479" w:type="dxa"/>
          </w:tcPr>
          <w:p w14:paraId="5B50A33F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</w:tr>
      <w:tr w:rsidR="00062D21" w:rsidRPr="00DA4162" w14:paraId="2563DB9D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829B6A7" w14:textId="0222092D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erry et al, 2008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Perry&lt;/Author&gt;&lt;Year&gt;2008&lt;/Year&gt;&lt;RecNum&gt;762&lt;/RecNum&gt;&lt;DisplayText&gt;(11)&lt;/DisplayText&gt;&lt;record&gt;&lt;rec-number&gt;762&lt;/rec-number&gt;&lt;foreign-keys&gt;&lt;key app="EN" db-id="pxed05wegx2xp4e29x4pevvmazr00v22dss2"&gt;762&lt;/key&gt;&lt;/foreign-keys&gt;&lt;ref-type name="Journal Article"&gt;17&lt;/ref-type&gt;&lt;contributors&gt;&lt;authors&gt;&lt;author&gt;Perry, Scott&lt;/author&gt;&lt;author&gt;Holt, Philip&lt;/author&gt;&lt;author&gt;Benatar, Michael&lt;/author&gt;&lt;/authors&gt;&lt;/contributors&gt;&lt;titles&gt;&lt;title&gt;Levetiracetam versus carbamazepine monotherapy for partial epilepsy in children less than 16 years of age&lt;/title&gt;&lt;secondary-title&gt;Journal of Child Neurology&lt;/secondary-title&gt;&lt;/titles&gt;&lt;periodical&gt;&lt;full-title&gt;Journal of Child Neurology&lt;/full-title&gt;&lt;abbr-1&gt;J Child Neurol&lt;/abbr-1&gt;&lt;/periodical&gt;&lt;dates&gt;&lt;year&gt;2008&lt;/year&gt;&lt;/dates&gt;&lt;isbn&gt;0883-0738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11" w:tooltip="Perry, 2008 #762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1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350D706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6</w:t>
            </w:r>
          </w:p>
        </w:tc>
        <w:tc>
          <w:tcPr>
            <w:tcW w:w="993" w:type="dxa"/>
          </w:tcPr>
          <w:p w14:paraId="1F55B70E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&lt;16</w:t>
            </w:r>
          </w:p>
        </w:tc>
        <w:tc>
          <w:tcPr>
            <w:tcW w:w="1417" w:type="dxa"/>
          </w:tcPr>
          <w:p w14:paraId="365C5E91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10A4A94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17FF095F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ral</w:t>
            </w:r>
          </w:p>
        </w:tc>
        <w:tc>
          <w:tcPr>
            <w:tcW w:w="1516" w:type="dxa"/>
          </w:tcPr>
          <w:p w14:paraId="2E174FAA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onotherapy</w:t>
            </w:r>
          </w:p>
        </w:tc>
        <w:tc>
          <w:tcPr>
            <w:tcW w:w="850" w:type="dxa"/>
          </w:tcPr>
          <w:p w14:paraId="4F57F18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14:paraId="7BDA319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9</w:t>
            </w:r>
          </w:p>
        </w:tc>
        <w:tc>
          <w:tcPr>
            <w:tcW w:w="1479" w:type="dxa"/>
          </w:tcPr>
          <w:p w14:paraId="7CAD74B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harma</w:t>
            </w:r>
          </w:p>
        </w:tc>
      </w:tr>
      <w:tr w:rsidR="00062D21" w:rsidRPr="00DA4162" w14:paraId="628AAD1F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2ECDA00" w14:textId="42265779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bend et al, 2009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Abend&lt;/Author&gt;&lt;Year&gt;2009&lt;/Year&gt;&lt;RecNum&gt;755&lt;/RecNum&gt;&lt;DisplayText&gt;(12)&lt;/DisplayText&gt;&lt;record&gt;&lt;rec-number&gt;755&lt;/rec-number&gt;&lt;foreign-keys&gt;&lt;key app="EN" db-id="pxed05wegx2xp4e29x4pevvmazr00v22dss2"&gt;755&lt;/key&gt;&lt;/foreign-keys&gt;&lt;ref-type name="Journal Article"&gt;17&lt;/ref-type&gt;&lt;contributors&gt;&lt;authors&gt;&lt;author&gt;Abend, Nicholas S&lt;/author&gt;&lt;author&gt;Monk, Heather M&lt;/author&gt;&lt;author&gt;Dlugos, Dennis J&lt;/author&gt;&lt;/authors&gt;&lt;/contributors&gt;&lt;titles&gt;&lt;title&gt;Intravenous levetiracetam in critically ill children with status epilepticus or acute repetitive seizures&lt;/title&gt;&lt;secondary-title&gt;Pediatr Crit Care Med&lt;/secondary-title&gt;&lt;/titles&gt;&lt;periodical&gt;&lt;full-title&gt;Pediatr Crit Care Med&lt;/full-title&gt;&lt;/periodical&gt;&lt;pages&gt;505-510&lt;/pages&gt;&lt;volume&gt;10&lt;/volume&gt;&lt;number&gt;4&lt;/number&gt;&lt;dates&gt;&lt;year&gt;2009&lt;/year&gt;&lt;/dates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12" w:tooltip="Abend, 2009 #755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2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373DBCF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1EC47BAE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&lt;14</w:t>
            </w:r>
          </w:p>
        </w:tc>
        <w:tc>
          <w:tcPr>
            <w:tcW w:w="1417" w:type="dxa"/>
          </w:tcPr>
          <w:p w14:paraId="72C986C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.5-31</w:t>
            </w:r>
          </w:p>
        </w:tc>
        <w:tc>
          <w:tcPr>
            <w:tcW w:w="1843" w:type="dxa"/>
          </w:tcPr>
          <w:p w14:paraId="38441520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26EB334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V</w:t>
            </w:r>
          </w:p>
        </w:tc>
        <w:tc>
          <w:tcPr>
            <w:tcW w:w="1516" w:type="dxa"/>
          </w:tcPr>
          <w:p w14:paraId="281B3603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onotherapy</w:t>
            </w:r>
          </w:p>
        </w:tc>
        <w:tc>
          <w:tcPr>
            <w:tcW w:w="850" w:type="dxa"/>
          </w:tcPr>
          <w:p w14:paraId="36F3D74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397600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479" w:type="dxa"/>
          </w:tcPr>
          <w:p w14:paraId="214B586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harma</w:t>
            </w:r>
          </w:p>
        </w:tc>
      </w:tr>
      <w:tr w:rsidR="00062D21" w:rsidRPr="00DA4162" w14:paraId="59A19C29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D207252" w14:textId="4B3A259C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Standish et al, 2010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tandish&lt;/Author&gt;&lt;Year&gt;2011&lt;/Year&gt;&lt;RecNum&gt;910&lt;/RecNum&gt;&lt;DisplayText&gt;(13)&lt;/DisplayText&gt;&lt;record&gt;&lt;rec-number&gt;910&lt;/rec-number&gt;&lt;foreign-keys&gt;&lt;key app="EN" db-id="pxed05wegx2xp4e29x4pevvmazr00v22dss2"&gt;910&lt;/key&gt;&lt;/foreign-keys&gt;&lt;ref-type name="Journal Article"&gt;17&lt;/ref-type&gt;&lt;contributors&gt;&lt;authors&gt;&lt;author&gt;Standish, John C&lt;/author&gt;&lt;author&gt;Hilmas, Elora&lt;/author&gt;&lt;author&gt;Falchek, Stephen J&lt;/author&gt;&lt;/authors&gt;&lt;/contributors&gt;&lt;titles&gt;&lt;title&gt;Levetiracetam for the treatment of pediatric status epilepticus: A case series&lt;/title&gt;&lt;secondary-title&gt;Journal of Pediatric Neurology&lt;/secondary-title&gt;&lt;/titles&gt;&lt;periodical&gt;&lt;full-title&gt;Journal of Pediatric Neurology&lt;/full-title&gt;&lt;/periodical&gt;&lt;pages&gt;195-201&lt;/pages&gt;&lt;volume&gt;9&lt;/volume&gt;&lt;number&gt;2&lt;/number&gt;&lt;dates&gt;&lt;year&gt;2011&lt;/year&gt;&lt;/dates&gt;&lt;isbn&gt;1304-2580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13" w:tooltip="Standish, 2011 #910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3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0CEC1DA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76EFB10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&lt;16</w:t>
            </w:r>
          </w:p>
        </w:tc>
        <w:tc>
          <w:tcPr>
            <w:tcW w:w="1417" w:type="dxa"/>
          </w:tcPr>
          <w:p w14:paraId="6466EB13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5B55253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6-98.8[37.5]</w:t>
            </w:r>
          </w:p>
        </w:tc>
        <w:tc>
          <w:tcPr>
            <w:tcW w:w="894" w:type="dxa"/>
          </w:tcPr>
          <w:p w14:paraId="6C81D611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V</w:t>
            </w:r>
          </w:p>
        </w:tc>
        <w:tc>
          <w:tcPr>
            <w:tcW w:w="1516" w:type="dxa"/>
          </w:tcPr>
          <w:p w14:paraId="4BFE4CA0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onotherapy</w:t>
            </w:r>
          </w:p>
        </w:tc>
        <w:tc>
          <w:tcPr>
            <w:tcW w:w="850" w:type="dxa"/>
          </w:tcPr>
          <w:p w14:paraId="75CE791A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0D08D8A1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479" w:type="dxa"/>
          </w:tcPr>
          <w:p w14:paraId="276B4778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</w:tr>
      <w:tr w:rsidR="00062D21" w:rsidRPr="00DA4162" w14:paraId="7293D52D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7F0BB5F" w14:textId="70F7D6D8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sguder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14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İşgüder&lt;/Author&gt;&lt;Year&gt;2014&lt;/Year&gt;&lt;RecNum&gt;727&lt;/RecNum&gt;&lt;DisplayText&gt;(14)&lt;/DisplayText&gt;&lt;record&gt;&lt;rec-number&gt;727&lt;/rec-number&gt;&lt;foreign-keys&gt;&lt;key app="EN" db-id="pxed05wegx2xp4e29x4pevvmazr00v22dss2"&gt;727&lt;/key&gt;&lt;/foreign-keys&gt;&lt;ref-type name="Journal Article"&gt;17&lt;/ref-type&gt;&lt;contributors&gt;&lt;authors&gt;&lt;author&gt;İşgüder, Rana&lt;/author&gt;&lt;author&gt;Güzel, Orkide&lt;/author&gt;&lt;author&gt;Ağın, Hasan&lt;/author&gt;&lt;author&gt;Yılmaz, Ünsal&lt;/author&gt;&lt;author&gt;Akarcan, Sanem Eren&lt;/author&gt;&lt;author&gt;Çelik, Tanju&lt;/author&gt;&lt;author&gt;Ünalp, Aycan&lt;/author&gt;&lt;/authors&gt;&lt;/contributors&gt;&lt;titles&gt;&lt;title&gt;Efficacy and Safety of IV Levetiracetam in Children With Acute Repetitive Seizures&lt;/title&gt;&lt;secondary-title&gt;Pediatric Neurology&lt;/secondary-title&gt;&lt;/titles&gt;&lt;periodical&gt;&lt;full-title&gt;Pediatric Neurology&lt;/full-title&gt;&lt;abbr-1&gt;Pediatr Neurol&lt;/abbr-1&gt;&lt;/periodical&gt;&lt;pages&gt;688-695&lt;/pages&gt;&lt;volume&gt;51&lt;/volume&gt;&lt;number&gt;5&lt;/number&gt;&lt;dates&gt;&lt;year&gt;2014&lt;/year&gt;&lt;/dates&gt;&lt;isbn&gt;0887-8994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14" w:tooltip="İşgüder, 2014 #727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4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950E342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33</w:t>
            </w:r>
          </w:p>
        </w:tc>
        <w:tc>
          <w:tcPr>
            <w:tcW w:w="993" w:type="dxa"/>
          </w:tcPr>
          <w:p w14:paraId="0F2B3A3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0.1-18</w:t>
            </w:r>
          </w:p>
        </w:tc>
        <w:tc>
          <w:tcPr>
            <w:tcW w:w="1417" w:type="dxa"/>
          </w:tcPr>
          <w:p w14:paraId="0864FE4A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257C1A1A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894" w:type="dxa"/>
          </w:tcPr>
          <w:p w14:paraId="25021A4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V</w:t>
            </w:r>
          </w:p>
        </w:tc>
        <w:tc>
          <w:tcPr>
            <w:tcW w:w="1516" w:type="dxa"/>
          </w:tcPr>
          <w:p w14:paraId="5CB716E5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onotherapy</w:t>
            </w:r>
          </w:p>
        </w:tc>
        <w:tc>
          <w:tcPr>
            <w:tcW w:w="850" w:type="dxa"/>
          </w:tcPr>
          <w:p w14:paraId="76F627C1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5C600BC6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</w:p>
        </w:tc>
        <w:tc>
          <w:tcPr>
            <w:tcW w:w="1479" w:type="dxa"/>
          </w:tcPr>
          <w:p w14:paraId="6BB0A416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</w:tr>
      <w:tr w:rsidR="00062D21" w:rsidRPr="00DA4162" w14:paraId="69E02B69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C6622D9" w14:textId="046C6B48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Khan et al, 2011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Khan&lt;/Author&gt;&lt;Year&gt;2011&lt;/Year&gt;&lt;RecNum&gt;744&lt;/RecNum&gt;&lt;DisplayText&gt;(15)&lt;/DisplayText&gt;&lt;record&gt;&lt;rec-number&gt;744&lt;/rec-number&gt;&lt;foreign-keys&gt;&lt;key app="EN" db-id="pxed05wegx2xp4e29x4pevvmazr00v22dss2"&gt;744&lt;/key&gt;&lt;/foreign-keys&gt;&lt;ref-type name="Journal Article"&gt;17&lt;/ref-type&gt;&lt;contributors&gt;&lt;authors&gt;&lt;author&gt;Khan, Owais&lt;/author&gt;&lt;author&gt;Chang, Esther&lt;/author&gt;&lt;author&gt;Cipriani, Cheryl&lt;/author&gt;&lt;author&gt;Wright, Chanin&lt;/author&gt;&lt;author&gt;Crisp, Edwin&lt;/author&gt;&lt;author&gt;Kirmani, Batool&lt;/author&gt;&lt;/authors&gt;&lt;/contributors&gt;&lt;titles&gt;&lt;title&gt;Use of intravenous levetiracetam for management of acute seizures in neonates&lt;/title&gt;&lt;secondary-title&gt;Pediatric Neurology&lt;/secondary-title&gt;&lt;/titles&gt;&lt;periodical&gt;&lt;full-title&gt;Pediatric Neurology&lt;/full-title&gt;&lt;abbr-1&gt;Pediatr Neurol&lt;/abbr-1&gt;&lt;/periodical&gt;&lt;pages&gt;265-269&lt;/pages&gt;&lt;volume&gt;44&lt;/volume&gt;&lt;number&gt;4&lt;/number&gt;&lt;dates&gt;&lt;year&gt;2011&lt;/year&gt;&lt;/dates&gt;&lt;isbn&gt;0887-8994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15" w:tooltip="Khan, 2011 #744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5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553B04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14:paraId="569E7EA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&lt;28days</w:t>
            </w:r>
          </w:p>
        </w:tc>
        <w:tc>
          <w:tcPr>
            <w:tcW w:w="1417" w:type="dxa"/>
          </w:tcPr>
          <w:p w14:paraId="196D342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</w:tc>
        <w:tc>
          <w:tcPr>
            <w:tcW w:w="1843" w:type="dxa"/>
          </w:tcPr>
          <w:p w14:paraId="0D772041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94" w:type="dxa"/>
          </w:tcPr>
          <w:p w14:paraId="2E1D0DC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V</w:t>
            </w:r>
          </w:p>
        </w:tc>
        <w:tc>
          <w:tcPr>
            <w:tcW w:w="1516" w:type="dxa"/>
          </w:tcPr>
          <w:p w14:paraId="2BA6F6B8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onotherapy</w:t>
            </w:r>
          </w:p>
        </w:tc>
        <w:tc>
          <w:tcPr>
            <w:tcW w:w="850" w:type="dxa"/>
          </w:tcPr>
          <w:p w14:paraId="3F53BFBE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AEFC022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479" w:type="dxa"/>
          </w:tcPr>
          <w:p w14:paraId="2AAA7F3E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</w:tr>
      <w:tr w:rsidR="00062D21" w:rsidRPr="00DA4162" w14:paraId="5A1B2F6F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7EE5CB2" w14:textId="331E7940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Khurana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07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Khurana&lt;/Author&gt;&lt;Year&gt;2007&lt;/Year&gt;&lt;RecNum&gt;768&lt;/RecNum&gt;&lt;DisplayText&gt;(16)&lt;/DisplayText&gt;&lt;record&gt;&lt;rec-number&gt;768&lt;/rec-number&gt;&lt;foreign-keys&gt;&lt;key app="EN" db-id="pxed05wegx2xp4e29x4pevvmazr00v22dss2"&gt;768&lt;/key&gt;&lt;/foreign-keys&gt;&lt;ref-type name="Journal Article"&gt;17&lt;/ref-type&gt;&lt;contributors&gt;&lt;authors&gt;&lt;author&gt;Khurana, Divya S&lt;/author&gt;&lt;author&gt;Kothare, Sanjeev V&lt;/author&gt;&lt;author&gt;Valencia, Ignacio&lt;/author&gt;&lt;author&gt;Melvin, Joseph J&lt;/author&gt;&lt;author&gt;Legido, Agustin&lt;/author&gt;&lt;/authors&gt;&lt;/contributors&gt;&lt;titles&gt;&lt;title&gt;Levetiracetam monotherapy in children with epilepsy&lt;/title&gt;&lt;secondary-title&gt;Pediatric Neurology&lt;/secondary-title&gt;&lt;/titles&gt;&lt;periodical&gt;&lt;full-title&gt;Pediatric Neurology&lt;/full-title&gt;&lt;abbr-1&gt;Pediatr Neurol&lt;/abbr-1&gt;&lt;/periodical&gt;&lt;pages&gt;227-230&lt;/pages&gt;&lt;volume&gt;36&lt;/volume&gt;&lt;number&gt;4&lt;/number&gt;&lt;dates&gt;&lt;year&gt;2007&lt;/year&gt;&lt;/dates&gt;&lt;isbn&gt;0887-8994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16" w:tooltip="Khurana, 2007 #768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6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E66F4A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14:paraId="7EC56CC8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-18</w:t>
            </w:r>
          </w:p>
        </w:tc>
        <w:tc>
          <w:tcPr>
            <w:tcW w:w="1417" w:type="dxa"/>
          </w:tcPr>
          <w:p w14:paraId="76EB300F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14:paraId="379FB5F2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0[25]</w:t>
            </w:r>
          </w:p>
        </w:tc>
        <w:tc>
          <w:tcPr>
            <w:tcW w:w="894" w:type="dxa"/>
          </w:tcPr>
          <w:p w14:paraId="0513E08E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516" w:type="dxa"/>
          </w:tcPr>
          <w:p w14:paraId="669A60AE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onotherapy</w:t>
            </w:r>
          </w:p>
        </w:tc>
        <w:tc>
          <w:tcPr>
            <w:tcW w:w="850" w:type="dxa"/>
          </w:tcPr>
          <w:p w14:paraId="4B7BDCC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69D1E23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479" w:type="dxa"/>
          </w:tcPr>
          <w:p w14:paraId="33E1021F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harma</w:t>
            </w:r>
          </w:p>
        </w:tc>
      </w:tr>
      <w:tr w:rsidR="00062D21" w:rsidRPr="00DA4162" w14:paraId="60AB8BCD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FF79CCC" w14:textId="7E61B8F7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ena-Landin et al, 2014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Peña-Landín&lt;/Author&gt;&lt;RecNum&gt;911&lt;/RecNum&gt;&lt;DisplayText&gt;(17)&lt;/DisplayText&gt;&lt;record&gt;&lt;rec-number&gt;911&lt;/rec-number&gt;&lt;foreign-keys&gt;&lt;key app="EN" db-id="pxed05wegx2xp4e29x4pevvmazr00v22dss2"&gt;911&lt;/key&gt;&lt;/foreign-keys&gt;&lt;ref-type name="Journal Article"&gt;17&lt;/ref-type&gt;&lt;contributors&gt;&lt;authors&gt;&lt;author&gt;Peña-Landín, DM&lt;/author&gt;&lt;author&gt;Ruíz, GM&lt;/author&gt;&lt;/authors&gt;&lt;/contributors&gt;&lt;titles&gt;&lt;title&gt;Experiencia clínica con levetiracetam intravenoso en 48 pacientes pediátricos para el manejo de crisis convulsivas agudas y descontrol de epilepsia&lt;/title&gt;&lt;/titles&gt;&lt;dates&gt;&lt;/dates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17" w:tooltip="Peña-Landín,  #911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7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9473865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</w:tcPr>
          <w:p w14:paraId="7C4B3EF3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DBADC52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34A3334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894" w:type="dxa"/>
          </w:tcPr>
          <w:p w14:paraId="73F3A7A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V</w:t>
            </w:r>
          </w:p>
        </w:tc>
        <w:tc>
          <w:tcPr>
            <w:tcW w:w="1516" w:type="dxa"/>
          </w:tcPr>
          <w:p w14:paraId="6574731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ixed</w:t>
            </w:r>
          </w:p>
        </w:tc>
        <w:tc>
          <w:tcPr>
            <w:tcW w:w="850" w:type="dxa"/>
          </w:tcPr>
          <w:p w14:paraId="3F70DC4D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7C05BB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479" w:type="dxa"/>
          </w:tcPr>
          <w:p w14:paraId="598BBBA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</w:tr>
      <w:tr w:rsidR="00062D21" w:rsidRPr="00DA4162" w14:paraId="666DD1DE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01F1AE7" w14:textId="0FAEE8E2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pp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05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Opp&lt;/Author&gt;&lt;Year&gt;2005&lt;/Year&gt;&lt;RecNum&gt;774&lt;/RecNum&gt;&lt;DisplayText&gt;(18)&lt;/DisplayText&gt;&lt;record&gt;&lt;rec-number&gt;774&lt;/rec-number&gt;&lt;foreign-keys&gt;&lt;key app="EN" db-id="pxed05wegx2xp4e29x4pevvmazr00v22dss2"&gt;774&lt;/key&gt;&lt;/foreign-keys&gt;&lt;ref-type name="Journal Article"&gt;17&lt;/ref-type&gt;&lt;contributors&gt;&lt;authors&gt;&lt;author&gt;Opp, Joachim&lt;/author&gt;&lt;author&gt;Tuxhorn, Ingrid&lt;/author&gt;&lt;author&gt;May, Theodor&lt;/author&gt;&lt;author&gt;Kluger, Gerhard&lt;/author&gt;&lt;author&gt;Wiemer-Kruel, Adelheid&lt;/author&gt;&lt;author&gt;Kurlemann, Gerd&lt;/author&gt;&lt;author&gt;Gross-Selbeck, Gunther&lt;/author&gt;&lt;author&gt;Rating, Dietz&lt;/author&gt;&lt;author&gt;Brandl, Ulrich&lt;/author&gt;&lt;author&gt;Bettendorf, Ulrich&lt;/author&gt;&lt;/authors&gt;&lt;/contributors&gt;&lt;titles&gt;&lt;title&gt;Levetiracetam in children with refractory epilepsy: a multicenter open label study in Germany&lt;/title&gt;&lt;secondary-title&gt;Seizure&lt;/secondary-title&gt;&lt;/titles&gt;&lt;periodical&gt;&lt;full-title&gt;Seizure&lt;/full-title&gt;&lt;abbr-1&gt;Seizure&lt;/abbr-1&gt;&lt;/periodical&gt;&lt;pages&gt;476-484&lt;/pages&gt;&lt;volume&gt;14&lt;/volume&gt;&lt;number&gt;7&lt;/number&gt;&lt;dates&gt;&lt;year&gt;2005&lt;/year&gt;&lt;/dates&gt;&lt;isbn&gt;1059-1311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18" w:tooltip="Opp, 2005 #774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8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457EB2F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85</w:t>
            </w:r>
          </w:p>
        </w:tc>
        <w:tc>
          <w:tcPr>
            <w:tcW w:w="993" w:type="dxa"/>
          </w:tcPr>
          <w:p w14:paraId="2BE626B1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-17</w:t>
            </w:r>
          </w:p>
        </w:tc>
        <w:tc>
          <w:tcPr>
            <w:tcW w:w="1417" w:type="dxa"/>
          </w:tcPr>
          <w:p w14:paraId="37672C1E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0C14503F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-140[47.7]</w:t>
            </w:r>
          </w:p>
        </w:tc>
        <w:tc>
          <w:tcPr>
            <w:tcW w:w="894" w:type="dxa"/>
          </w:tcPr>
          <w:p w14:paraId="02573018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ral</w:t>
            </w:r>
          </w:p>
        </w:tc>
        <w:tc>
          <w:tcPr>
            <w:tcW w:w="1516" w:type="dxa"/>
          </w:tcPr>
          <w:p w14:paraId="65DCCCD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ixed</w:t>
            </w:r>
          </w:p>
        </w:tc>
        <w:tc>
          <w:tcPr>
            <w:tcW w:w="850" w:type="dxa"/>
          </w:tcPr>
          <w:p w14:paraId="62AABF20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04</w:t>
            </w:r>
          </w:p>
        </w:tc>
        <w:tc>
          <w:tcPr>
            <w:tcW w:w="992" w:type="dxa"/>
          </w:tcPr>
          <w:p w14:paraId="4B7324DD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1479" w:type="dxa"/>
          </w:tcPr>
          <w:p w14:paraId="1B59FDE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harma</w:t>
            </w:r>
          </w:p>
        </w:tc>
      </w:tr>
      <w:tr w:rsidR="00062D21" w:rsidRPr="00DA4162" w14:paraId="33FAAFA3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E191AC6" w14:textId="7FC25199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eake et al, 2006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Peake&lt;/Author&gt;&lt;Year&gt;2007&lt;/Year&gt;&lt;RecNum&gt;772&lt;/RecNum&gt;&lt;DisplayText&gt;(19)&lt;/DisplayText&gt;&lt;record&gt;&lt;rec-number&gt;772&lt;/rec-number&gt;&lt;foreign-keys&gt;&lt;key app="EN" db-id="pxed05wegx2xp4e29x4pevvmazr00v22dss2"&gt;772&lt;/key&gt;&lt;/foreign-keys&gt;&lt;ref-type name="Journal Article"&gt;17&lt;/ref-type&gt;&lt;contributors&gt;&lt;authors&gt;&lt;author&gt;Peake, D&lt;/author&gt;&lt;author&gt;Mordekar, S&lt;/author&gt;&lt;author&gt;Gosalakkal, J&lt;/author&gt;&lt;author&gt;Mukhtyar, B&lt;/author&gt;&lt;author&gt;Buch, S&lt;/author&gt;&lt;author&gt;Crane, J&lt;/author&gt;&lt;author&gt;Wheway, R&lt;/author&gt;&lt;author&gt;Rittey, C&lt;/author&gt;&lt;author&gt;Donnelly, J&lt;/author&gt;&lt;author&gt;Whitehouse, WP&lt;/author&gt;&lt;/authors&gt;&lt;/contributors&gt;&lt;titles&gt;&lt;title&gt;Retention rate of levetiracetam in children with intractable epilepsy at 1 year&lt;/title&gt;&lt;secondary-title&gt;Seizure&lt;/secondary-title&gt;&lt;/titles&gt;&lt;periodical&gt;&lt;full-title&gt;Seizure&lt;/full-title&gt;&lt;abbr-1&gt;Seizure&lt;/abbr-1&gt;&lt;/periodical&gt;&lt;pages&gt;185-189&lt;/pages&gt;&lt;volume&gt;16&lt;/volume&gt;&lt;number&gt;2&lt;/number&gt;&lt;dates&gt;&lt;year&gt;2007&lt;/year&gt;&lt;/dates&gt;&lt;isbn&gt;1059-1311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19" w:tooltip="Peake, 2007 #772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9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424F1B3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00</w:t>
            </w:r>
          </w:p>
        </w:tc>
        <w:tc>
          <w:tcPr>
            <w:tcW w:w="993" w:type="dxa"/>
          </w:tcPr>
          <w:p w14:paraId="58593CB6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0-13</w:t>
            </w:r>
          </w:p>
        </w:tc>
        <w:tc>
          <w:tcPr>
            <w:tcW w:w="1417" w:type="dxa"/>
          </w:tcPr>
          <w:p w14:paraId="727B066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74B19A05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8-100[39]</w:t>
            </w:r>
          </w:p>
        </w:tc>
        <w:tc>
          <w:tcPr>
            <w:tcW w:w="894" w:type="dxa"/>
          </w:tcPr>
          <w:p w14:paraId="5C6EB4B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516" w:type="dxa"/>
          </w:tcPr>
          <w:p w14:paraId="1E17B6E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ixed</w:t>
            </w:r>
          </w:p>
        </w:tc>
        <w:tc>
          <w:tcPr>
            <w:tcW w:w="850" w:type="dxa"/>
          </w:tcPr>
          <w:p w14:paraId="0ED0C7BD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7A8B4EE3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479" w:type="dxa"/>
          </w:tcPr>
          <w:p w14:paraId="4D5E4144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</w:tr>
      <w:tr w:rsidR="00062D21" w:rsidRPr="00DA4162" w14:paraId="11977F86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330C334" w14:textId="42E1395E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erry et al, 2007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Perry&lt;/Author&gt;&lt;Year&gt;2007&lt;/Year&gt;&lt;RecNum&gt;765&lt;/RecNum&gt;&lt;DisplayText&gt;(20)&lt;/DisplayText&gt;&lt;record&gt;&lt;rec-number&gt;765&lt;/rec-number&gt;&lt;foreign-keys&gt;&lt;key app="EN" db-id="pxed05wegx2xp4e29x4pevvmazr00v22dss2"&gt;765&lt;/key&gt;&lt;/foreign-keys&gt;&lt;ref-type name="Journal Article"&gt;17&lt;/ref-type&gt;&lt;contributors&gt;&lt;authors&gt;&lt;author&gt;Perry, M Scott&lt;/author&gt;&lt;author&gt;Benatar, Michael&lt;/author&gt;&lt;/authors&gt;&lt;/contributors&gt;&lt;titles&gt;&lt;title&gt;Efficacy and tolerability of levetiracetam in children younger than 4 years: a retrospective review&lt;/title&gt;&lt;secondary-title&gt;Epilepsia&lt;/secondary-title&gt;&lt;/titles&gt;&lt;periodical&gt;&lt;full-title&gt;Epilepsia&lt;/full-title&gt;&lt;abbr-1&gt;Epilepsia&lt;/abbr-1&gt;&lt;/periodical&gt;&lt;pages&gt;1123-1127&lt;/pages&gt;&lt;volume&gt;48&lt;/volume&gt;&lt;number&gt;6&lt;/number&gt;&lt;dates&gt;&lt;year&gt;2007&lt;/year&gt;&lt;/dates&gt;&lt;isbn&gt;1528-1167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20" w:tooltip="Perry, 2007 #765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0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0BD6433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22</w:t>
            </w:r>
          </w:p>
        </w:tc>
        <w:tc>
          <w:tcPr>
            <w:tcW w:w="993" w:type="dxa"/>
          </w:tcPr>
          <w:p w14:paraId="2CB9EF3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&lt;4</w:t>
            </w:r>
          </w:p>
        </w:tc>
        <w:tc>
          <w:tcPr>
            <w:tcW w:w="1417" w:type="dxa"/>
          </w:tcPr>
          <w:p w14:paraId="741AE00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46115E95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9-139[35.6]</w:t>
            </w:r>
          </w:p>
        </w:tc>
        <w:tc>
          <w:tcPr>
            <w:tcW w:w="894" w:type="dxa"/>
          </w:tcPr>
          <w:p w14:paraId="236665A7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ral</w:t>
            </w:r>
          </w:p>
        </w:tc>
        <w:tc>
          <w:tcPr>
            <w:tcW w:w="1516" w:type="dxa"/>
          </w:tcPr>
          <w:p w14:paraId="2A56843F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ixed</w:t>
            </w:r>
          </w:p>
        </w:tc>
        <w:tc>
          <w:tcPr>
            <w:tcW w:w="850" w:type="dxa"/>
          </w:tcPr>
          <w:p w14:paraId="541C30CA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58888F4C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</w:p>
        </w:tc>
        <w:tc>
          <w:tcPr>
            <w:tcW w:w="1479" w:type="dxa"/>
          </w:tcPr>
          <w:p w14:paraId="09EE2F41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harma</w:t>
            </w:r>
          </w:p>
        </w:tc>
      </w:tr>
      <w:tr w:rsidR="00062D21" w:rsidRPr="00DA4162" w14:paraId="321F8F53" w14:textId="77777777" w:rsidTr="00DA4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C03DFEA" w14:textId="62A09818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Koukkari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04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Koukkari&lt;/Author&gt;&lt;Year&gt;2004&lt;/Year&gt;&lt;RecNum&gt;912&lt;/RecNum&gt;&lt;DisplayText&gt;(21)&lt;/DisplayText&gt;&lt;record&gt;&lt;rec-number&gt;912&lt;/rec-number&gt;&lt;foreign-keys&gt;&lt;key app="EN" db-id="pxed05wegx2xp4e29x4pevvmazr00v22dss2"&gt;912&lt;/key&gt;&lt;/foreign-keys&gt;&lt;ref-type name="Journal Article"&gt;17&lt;/ref-type&gt;&lt;contributors&gt;&lt;authors&gt;&lt;author&gt;Koukkari, Mark W&lt;/author&gt;&lt;author&gt;Guarino, Edward J&lt;/author&gt;&lt;/authors&gt;&lt;/contributors&gt;&lt;titles&gt;&lt;title&gt;Retrospective study of the use of levetiracetam in childhood seizure disorders&lt;/title&gt;&lt;secondary-title&gt;Journal of Child Neurology&lt;/secondary-title&gt;&lt;/titles&gt;&lt;periodical&gt;&lt;full-title&gt;Journal of Child Neurology&lt;/full-title&gt;&lt;abbr-1&gt;J Child Neurol&lt;/abbr-1&gt;&lt;/periodical&gt;&lt;pages&gt;944-947&lt;/pages&gt;&lt;volume&gt;19&lt;/volume&gt;&lt;number&gt;12&lt;/number&gt;&lt;dates&gt;&lt;year&gt;2004&lt;/year&gt;&lt;/dates&gt;&lt;isbn&gt;0883-0738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21" w:tooltip="Koukkari, 2004 #912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1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BB2029A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52</w:t>
            </w:r>
          </w:p>
        </w:tc>
        <w:tc>
          <w:tcPr>
            <w:tcW w:w="993" w:type="dxa"/>
          </w:tcPr>
          <w:p w14:paraId="371AABAE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0.7-16</w:t>
            </w:r>
          </w:p>
        </w:tc>
        <w:tc>
          <w:tcPr>
            <w:tcW w:w="1417" w:type="dxa"/>
          </w:tcPr>
          <w:p w14:paraId="153914F8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49E63101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15</w:t>
            </w:r>
          </w:p>
        </w:tc>
        <w:tc>
          <w:tcPr>
            <w:tcW w:w="894" w:type="dxa"/>
          </w:tcPr>
          <w:p w14:paraId="1EF2D512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ral</w:t>
            </w:r>
          </w:p>
        </w:tc>
        <w:tc>
          <w:tcPr>
            <w:tcW w:w="1516" w:type="dxa"/>
          </w:tcPr>
          <w:p w14:paraId="64E4E7FB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ixed</w:t>
            </w:r>
          </w:p>
        </w:tc>
        <w:tc>
          <w:tcPr>
            <w:tcW w:w="850" w:type="dxa"/>
          </w:tcPr>
          <w:p w14:paraId="3CA47D3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14:paraId="0D64C2E9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1479" w:type="dxa"/>
          </w:tcPr>
          <w:p w14:paraId="6D9617E5" w14:textId="77777777" w:rsidR="00062D21" w:rsidRPr="00DA4162" w:rsidRDefault="00062D21" w:rsidP="00DA4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harma</w:t>
            </w:r>
          </w:p>
        </w:tc>
      </w:tr>
    </w:tbl>
    <w:p w14:paraId="7FCA229D" w14:textId="77777777" w:rsidR="00CD6688" w:rsidRDefault="00DA4162">
      <w:pPr>
        <w:rPr>
          <w:sz w:val="20"/>
          <w:szCs w:val="20"/>
        </w:rPr>
        <w:sectPr w:rsidR="00CD6688" w:rsidSect="00062D2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A4162">
        <w:rPr>
          <w:sz w:val="20"/>
          <w:szCs w:val="20"/>
        </w:rPr>
        <w:t xml:space="preserve">Table </w:t>
      </w:r>
      <w:proofErr w:type="gramStart"/>
      <w:r w:rsidRPr="00DA4162">
        <w:rPr>
          <w:sz w:val="20"/>
          <w:szCs w:val="20"/>
        </w:rPr>
        <w:t>A</w:t>
      </w:r>
      <w:proofErr w:type="gramEnd"/>
      <w:r w:rsidR="00D504F0">
        <w:rPr>
          <w:sz w:val="20"/>
          <w:szCs w:val="20"/>
        </w:rPr>
        <w:t xml:space="preserve"> in S1 Table</w:t>
      </w:r>
      <w:r w:rsidRPr="00DA4162">
        <w:rPr>
          <w:sz w:val="20"/>
          <w:szCs w:val="20"/>
        </w:rPr>
        <w:t xml:space="preserve">: </w:t>
      </w:r>
      <w:r w:rsidR="002458D3">
        <w:rPr>
          <w:sz w:val="20"/>
          <w:szCs w:val="20"/>
        </w:rPr>
        <w:t>Summary of retrospective studies</w:t>
      </w:r>
    </w:p>
    <w:tbl>
      <w:tblPr>
        <w:tblStyle w:val="GridTable1Light22"/>
        <w:tblpPr w:leftFromText="180" w:rightFromText="180" w:vertAnchor="page" w:horzAnchor="margin" w:tblpY="2861"/>
        <w:tblW w:w="0" w:type="auto"/>
        <w:tblLook w:val="04A0" w:firstRow="1" w:lastRow="0" w:firstColumn="1" w:lastColumn="0" w:noHBand="0" w:noVBand="1"/>
      </w:tblPr>
      <w:tblGrid>
        <w:gridCol w:w="2275"/>
        <w:gridCol w:w="2270"/>
        <w:gridCol w:w="2238"/>
        <w:gridCol w:w="2233"/>
      </w:tblGrid>
      <w:tr w:rsidR="00062D21" w:rsidRPr="00CD6688" w14:paraId="60D3B54A" w14:textId="77777777" w:rsidTr="00CD6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shd w:val="clear" w:color="auto" w:fill="B8CCE4" w:themeFill="accent1" w:themeFillTint="66"/>
          </w:tcPr>
          <w:p w14:paraId="089EDB79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System</w:t>
            </w:r>
          </w:p>
          <w:p w14:paraId="51565CF0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  <w:shd w:val="clear" w:color="auto" w:fill="B8CCE4" w:themeFill="accent1" w:themeFillTint="66"/>
          </w:tcPr>
          <w:p w14:paraId="793854ED" w14:textId="77777777" w:rsidR="00062D21" w:rsidRPr="00CD6688" w:rsidRDefault="00062D21" w:rsidP="00CD6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Adverse Event</w:t>
            </w:r>
          </w:p>
        </w:tc>
        <w:tc>
          <w:tcPr>
            <w:tcW w:w="2238" w:type="dxa"/>
            <w:shd w:val="clear" w:color="auto" w:fill="B8CCE4" w:themeFill="accent1" w:themeFillTint="66"/>
          </w:tcPr>
          <w:p w14:paraId="011EFDF7" w14:textId="77777777" w:rsidR="00062D21" w:rsidRPr="00CD6688" w:rsidRDefault="00062D21" w:rsidP="00CD6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Number of patients</w:t>
            </w:r>
          </w:p>
        </w:tc>
        <w:tc>
          <w:tcPr>
            <w:tcW w:w="2233" w:type="dxa"/>
            <w:shd w:val="clear" w:color="auto" w:fill="B8CCE4" w:themeFill="accent1" w:themeFillTint="66"/>
          </w:tcPr>
          <w:p w14:paraId="1D019592" w14:textId="77777777" w:rsidR="00062D21" w:rsidRPr="00CD6688" w:rsidRDefault="00DA4162" w:rsidP="00CD66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Risk per 100</w:t>
            </w:r>
            <w:r w:rsidR="00062D21" w:rsidRPr="00CD6688">
              <w:rPr>
                <w:rFonts w:ascii="Calibri" w:eastAsia="Calibri" w:hAnsi="Calibri" w:cs="Times New Roman"/>
                <w:sz w:val="18"/>
                <w:szCs w:val="18"/>
              </w:rPr>
              <w:t xml:space="preserve"> patient</w:t>
            </w:r>
          </w:p>
        </w:tc>
      </w:tr>
      <w:tr w:rsidR="00062D21" w:rsidRPr="00CD6688" w14:paraId="404472BB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34DEC684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Psychiatry</w:t>
            </w:r>
          </w:p>
        </w:tc>
        <w:tc>
          <w:tcPr>
            <w:tcW w:w="2270" w:type="dxa"/>
          </w:tcPr>
          <w:p w14:paraId="61728407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38" w:type="dxa"/>
          </w:tcPr>
          <w:p w14:paraId="013FE4BA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33" w:type="dxa"/>
          </w:tcPr>
          <w:p w14:paraId="0B36616E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062D21" w:rsidRPr="00CD6688" w14:paraId="39CF87E0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CF25700" w14:textId="77777777" w:rsidR="00062D21" w:rsidRPr="00CD6688" w:rsidRDefault="00062D21" w:rsidP="00CD6688">
            <w:pPr>
              <w:rPr>
                <w:rFonts w:ascii="Calibri" w:eastAsia="Calibri" w:hAnsi="Calibri" w:cs="Times New Roman"/>
                <w:i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i/>
                <w:sz w:val="18"/>
                <w:szCs w:val="18"/>
              </w:rPr>
              <w:t>Behaviour</w:t>
            </w:r>
          </w:p>
        </w:tc>
        <w:tc>
          <w:tcPr>
            <w:tcW w:w="2270" w:type="dxa"/>
          </w:tcPr>
          <w:p w14:paraId="18005BBE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Abnormal behaviour</w:t>
            </w:r>
          </w:p>
        </w:tc>
        <w:tc>
          <w:tcPr>
            <w:tcW w:w="2238" w:type="dxa"/>
          </w:tcPr>
          <w:p w14:paraId="60CC391A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04</w:t>
            </w:r>
          </w:p>
        </w:tc>
        <w:tc>
          <w:tcPr>
            <w:tcW w:w="2233" w:type="dxa"/>
          </w:tcPr>
          <w:p w14:paraId="15B77350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7</w:t>
            </w:r>
            <w:r w:rsidR="00DA4162"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.1</w:t>
            </w:r>
          </w:p>
        </w:tc>
      </w:tr>
      <w:tr w:rsidR="00062D21" w:rsidRPr="00CD6688" w14:paraId="2F17F15E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699C5E9C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2EE67664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Aggression</w:t>
            </w:r>
          </w:p>
        </w:tc>
        <w:tc>
          <w:tcPr>
            <w:tcW w:w="2238" w:type="dxa"/>
          </w:tcPr>
          <w:p w14:paraId="5A58AD7F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55</w:t>
            </w:r>
          </w:p>
        </w:tc>
        <w:tc>
          <w:tcPr>
            <w:tcW w:w="2233" w:type="dxa"/>
          </w:tcPr>
          <w:p w14:paraId="1704D2CE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3</w:t>
            </w:r>
            <w:r w:rsidR="00DA4162"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.8</w:t>
            </w:r>
          </w:p>
        </w:tc>
      </w:tr>
      <w:tr w:rsidR="00062D21" w:rsidRPr="00CD6688" w14:paraId="02DD1BC8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44937665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6831D2F6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Irritability</w:t>
            </w:r>
          </w:p>
        </w:tc>
        <w:tc>
          <w:tcPr>
            <w:tcW w:w="2238" w:type="dxa"/>
          </w:tcPr>
          <w:p w14:paraId="5A771224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24</w:t>
            </w:r>
          </w:p>
        </w:tc>
        <w:tc>
          <w:tcPr>
            <w:tcW w:w="2233" w:type="dxa"/>
          </w:tcPr>
          <w:p w14:paraId="24FFC2B3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062D21" w:rsidRPr="00CD6688" w14:paraId="18DD26AF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777F7775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7016BF5C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Agitation</w:t>
            </w:r>
          </w:p>
        </w:tc>
        <w:tc>
          <w:tcPr>
            <w:tcW w:w="2238" w:type="dxa"/>
          </w:tcPr>
          <w:p w14:paraId="33B826EE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7</w:t>
            </w:r>
          </w:p>
        </w:tc>
        <w:tc>
          <w:tcPr>
            <w:tcW w:w="2233" w:type="dxa"/>
          </w:tcPr>
          <w:p w14:paraId="3ABA51B4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062D21" w:rsidRPr="00CD6688" w14:paraId="103EA0AF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7721B534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63317D7B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Hyperactivity</w:t>
            </w:r>
          </w:p>
        </w:tc>
        <w:tc>
          <w:tcPr>
            <w:tcW w:w="2238" w:type="dxa"/>
          </w:tcPr>
          <w:p w14:paraId="7CA7BF9B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2</w:t>
            </w:r>
          </w:p>
        </w:tc>
        <w:tc>
          <w:tcPr>
            <w:tcW w:w="2233" w:type="dxa"/>
          </w:tcPr>
          <w:p w14:paraId="4A6E9B0A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62D21" w:rsidRPr="00CD6688" w14:paraId="3CC99AC1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4DA70914" w14:textId="77777777" w:rsidR="00062D21" w:rsidRPr="00CD6688" w:rsidRDefault="00062D21" w:rsidP="00CD6688">
            <w:pPr>
              <w:rPr>
                <w:rFonts w:ascii="Calibri" w:eastAsia="Calibri" w:hAnsi="Calibri" w:cs="Times New Roman"/>
                <w:i/>
                <w:sz w:val="18"/>
                <w:szCs w:val="18"/>
              </w:rPr>
            </w:pPr>
          </w:p>
        </w:tc>
        <w:tc>
          <w:tcPr>
            <w:tcW w:w="2270" w:type="dxa"/>
          </w:tcPr>
          <w:p w14:paraId="1C142440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others</w:t>
            </w:r>
          </w:p>
        </w:tc>
        <w:tc>
          <w:tcPr>
            <w:tcW w:w="2238" w:type="dxa"/>
          </w:tcPr>
          <w:p w14:paraId="4BBF78E0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2233" w:type="dxa"/>
          </w:tcPr>
          <w:p w14:paraId="0B8D0A1C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062D21" w:rsidRPr="00CD6688" w14:paraId="1A3D16D4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D42BC00" w14:textId="77777777" w:rsidR="00062D21" w:rsidRPr="00CD6688" w:rsidRDefault="00062D21" w:rsidP="00CD6688">
            <w:pPr>
              <w:rPr>
                <w:rFonts w:ascii="Calibri" w:eastAsia="Calibri" w:hAnsi="Calibri" w:cs="Times New Roman"/>
                <w:i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i/>
                <w:sz w:val="18"/>
                <w:szCs w:val="18"/>
              </w:rPr>
              <w:t>Others</w:t>
            </w:r>
          </w:p>
        </w:tc>
        <w:tc>
          <w:tcPr>
            <w:tcW w:w="2270" w:type="dxa"/>
          </w:tcPr>
          <w:p w14:paraId="24331655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Emotional lability</w:t>
            </w:r>
          </w:p>
        </w:tc>
        <w:tc>
          <w:tcPr>
            <w:tcW w:w="2238" w:type="dxa"/>
          </w:tcPr>
          <w:p w14:paraId="56EC758C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23</w:t>
            </w:r>
          </w:p>
        </w:tc>
        <w:tc>
          <w:tcPr>
            <w:tcW w:w="2233" w:type="dxa"/>
          </w:tcPr>
          <w:p w14:paraId="48665E51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062D21" w:rsidRPr="00CD6688" w14:paraId="57C4287D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34A18ED8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34F1C76A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Cognitive problem</w:t>
            </w:r>
          </w:p>
        </w:tc>
        <w:tc>
          <w:tcPr>
            <w:tcW w:w="2238" w:type="dxa"/>
          </w:tcPr>
          <w:p w14:paraId="3A7C0A45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3</w:t>
            </w:r>
          </w:p>
        </w:tc>
        <w:tc>
          <w:tcPr>
            <w:tcW w:w="2233" w:type="dxa"/>
          </w:tcPr>
          <w:p w14:paraId="43A2CDF6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062D21" w:rsidRPr="00CD6688" w14:paraId="494496B5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B522040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38ABECC0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 xml:space="preserve">Anxiety </w:t>
            </w:r>
          </w:p>
        </w:tc>
        <w:tc>
          <w:tcPr>
            <w:tcW w:w="2238" w:type="dxa"/>
          </w:tcPr>
          <w:p w14:paraId="36A64FC0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0</w:t>
            </w:r>
          </w:p>
        </w:tc>
        <w:tc>
          <w:tcPr>
            <w:tcW w:w="2233" w:type="dxa"/>
          </w:tcPr>
          <w:p w14:paraId="254E55F6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062D21" w:rsidRPr="00CD6688" w14:paraId="52AC8FF1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67567D83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7C19E9AC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Depression</w:t>
            </w:r>
          </w:p>
        </w:tc>
        <w:tc>
          <w:tcPr>
            <w:tcW w:w="2238" w:type="dxa"/>
          </w:tcPr>
          <w:p w14:paraId="09265895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7</w:t>
            </w:r>
          </w:p>
        </w:tc>
        <w:tc>
          <w:tcPr>
            <w:tcW w:w="2233" w:type="dxa"/>
          </w:tcPr>
          <w:p w14:paraId="1F211197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062D21" w:rsidRPr="00CD6688" w14:paraId="38B51374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411AF255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41CF824B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Poor concentration</w:t>
            </w:r>
          </w:p>
        </w:tc>
        <w:tc>
          <w:tcPr>
            <w:tcW w:w="2238" w:type="dxa"/>
          </w:tcPr>
          <w:p w14:paraId="50C641CD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60D7250B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62D21" w:rsidRPr="00CD6688" w14:paraId="6DBCD1E5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5B817AB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5270BC62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38" w:type="dxa"/>
          </w:tcPr>
          <w:p w14:paraId="49F7DD75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sz w:val="18"/>
                <w:szCs w:val="18"/>
              </w:rPr>
              <w:t>249</w:t>
            </w:r>
          </w:p>
        </w:tc>
        <w:tc>
          <w:tcPr>
            <w:tcW w:w="2233" w:type="dxa"/>
          </w:tcPr>
          <w:p w14:paraId="44F7B3E3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17.4</w:t>
            </w:r>
          </w:p>
        </w:tc>
      </w:tr>
      <w:tr w:rsidR="00062D21" w:rsidRPr="00CD6688" w14:paraId="08C56F6A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7FCD3480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Nervous</w:t>
            </w:r>
          </w:p>
        </w:tc>
        <w:tc>
          <w:tcPr>
            <w:tcW w:w="2270" w:type="dxa"/>
          </w:tcPr>
          <w:p w14:paraId="7E640B81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Somnolence</w:t>
            </w:r>
          </w:p>
        </w:tc>
        <w:tc>
          <w:tcPr>
            <w:tcW w:w="2238" w:type="dxa"/>
          </w:tcPr>
          <w:p w14:paraId="5F1A618D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16</w:t>
            </w:r>
          </w:p>
        </w:tc>
        <w:tc>
          <w:tcPr>
            <w:tcW w:w="2233" w:type="dxa"/>
          </w:tcPr>
          <w:p w14:paraId="121D4AA6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7</w:t>
            </w:r>
            <w:r w:rsidR="00DA4162"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.9</w:t>
            </w:r>
          </w:p>
        </w:tc>
      </w:tr>
      <w:tr w:rsidR="00062D21" w:rsidRPr="00CD6688" w14:paraId="4AA4A81D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94FF653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2BA98633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Dizziness</w:t>
            </w:r>
          </w:p>
        </w:tc>
        <w:tc>
          <w:tcPr>
            <w:tcW w:w="2238" w:type="dxa"/>
          </w:tcPr>
          <w:p w14:paraId="218E2746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3</w:t>
            </w:r>
          </w:p>
        </w:tc>
        <w:tc>
          <w:tcPr>
            <w:tcW w:w="2233" w:type="dxa"/>
          </w:tcPr>
          <w:p w14:paraId="65856C9D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062D21" w:rsidRPr="00CD6688" w14:paraId="4720EFD9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29D23BA6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0147245A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Insomnia</w:t>
            </w:r>
          </w:p>
        </w:tc>
        <w:tc>
          <w:tcPr>
            <w:tcW w:w="2238" w:type="dxa"/>
          </w:tcPr>
          <w:p w14:paraId="214A4A64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1</w:t>
            </w:r>
          </w:p>
        </w:tc>
        <w:tc>
          <w:tcPr>
            <w:tcW w:w="2233" w:type="dxa"/>
          </w:tcPr>
          <w:p w14:paraId="3A14B2ED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062D21" w:rsidRPr="00CD6688" w14:paraId="5E271C16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559E2D66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30408C87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Sleep disturbance</w:t>
            </w:r>
          </w:p>
        </w:tc>
        <w:tc>
          <w:tcPr>
            <w:tcW w:w="2238" w:type="dxa"/>
          </w:tcPr>
          <w:p w14:paraId="375BF527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1</w:t>
            </w:r>
          </w:p>
        </w:tc>
        <w:tc>
          <w:tcPr>
            <w:tcW w:w="2233" w:type="dxa"/>
          </w:tcPr>
          <w:p w14:paraId="5DD8B866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062D21" w:rsidRPr="00CD6688" w14:paraId="1D4E2E90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D6D5B93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075ED93E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Aggravated seizure</w:t>
            </w:r>
          </w:p>
        </w:tc>
        <w:tc>
          <w:tcPr>
            <w:tcW w:w="2238" w:type="dxa"/>
          </w:tcPr>
          <w:p w14:paraId="5CC0D3E6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9</w:t>
            </w:r>
          </w:p>
        </w:tc>
        <w:tc>
          <w:tcPr>
            <w:tcW w:w="2233" w:type="dxa"/>
          </w:tcPr>
          <w:p w14:paraId="6C8DF71E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062D21" w:rsidRPr="00CD6688" w14:paraId="023B6EDB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5B5D1D1B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1E328A00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Tremor</w:t>
            </w:r>
          </w:p>
        </w:tc>
        <w:tc>
          <w:tcPr>
            <w:tcW w:w="2238" w:type="dxa"/>
          </w:tcPr>
          <w:p w14:paraId="13E4D8C7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7</w:t>
            </w:r>
          </w:p>
        </w:tc>
        <w:tc>
          <w:tcPr>
            <w:tcW w:w="2233" w:type="dxa"/>
          </w:tcPr>
          <w:p w14:paraId="4D5CF54D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062D21" w:rsidRPr="00CD6688" w14:paraId="05BBEB57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3D187FE8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6FEFB189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Headache</w:t>
            </w:r>
          </w:p>
        </w:tc>
        <w:tc>
          <w:tcPr>
            <w:tcW w:w="2238" w:type="dxa"/>
          </w:tcPr>
          <w:p w14:paraId="597AC5D6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6</w:t>
            </w:r>
          </w:p>
        </w:tc>
        <w:tc>
          <w:tcPr>
            <w:tcW w:w="2233" w:type="dxa"/>
          </w:tcPr>
          <w:p w14:paraId="56048054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062D21" w:rsidRPr="00CD6688" w14:paraId="36F2CA85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5400D66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554EBCA6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Sedation</w:t>
            </w:r>
          </w:p>
        </w:tc>
        <w:tc>
          <w:tcPr>
            <w:tcW w:w="2238" w:type="dxa"/>
          </w:tcPr>
          <w:p w14:paraId="48A807CB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5</w:t>
            </w:r>
          </w:p>
        </w:tc>
        <w:tc>
          <w:tcPr>
            <w:tcW w:w="2233" w:type="dxa"/>
          </w:tcPr>
          <w:p w14:paraId="713FC844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062D21" w:rsidRPr="00CD6688" w14:paraId="231AACFE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B5026DC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6CEF97E4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Ataxia</w:t>
            </w:r>
          </w:p>
        </w:tc>
        <w:tc>
          <w:tcPr>
            <w:tcW w:w="2238" w:type="dxa"/>
          </w:tcPr>
          <w:p w14:paraId="3EA2FB17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4</w:t>
            </w:r>
          </w:p>
        </w:tc>
        <w:tc>
          <w:tcPr>
            <w:tcW w:w="2233" w:type="dxa"/>
          </w:tcPr>
          <w:p w14:paraId="0D87858A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062D21" w:rsidRPr="00CD6688" w14:paraId="44504572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516B460B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1B6AEF90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Paraesthesia</w:t>
            </w:r>
          </w:p>
        </w:tc>
        <w:tc>
          <w:tcPr>
            <w:tcW w:w="2238" w:type="dxa"/>
          </w:tcPr>
          <w:p w14:paraId="70751970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575DCB62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62D21" w:rsidRPr="00CD6688" w14:paraId="2EB58D5D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5684EDE5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44A74EF8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Diplopia</w:t>
            </w:r>
          </w:p>
        </w:tc>
        <w:tc>
          <w:tcPr>
            <w:tcW w:w="2238" w:type="dxa"/>
          </w:tcPr>
          <w:p w14:paraId="618D65B2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08834332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62D21" w:rsidRPr="00CD6688" w14:paraId="40665BF0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05FCE51B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51EDF8C0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38" w:type="dxa"/>
          </w:tcPr>
          <w:p w14:paraId="316CC394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sz w:val="18"/>
                <w:szCs w:val="18"/>
              </w:rPr>
              <w:t>184</w:t>
            </w:r>
          </w:p>
        </w:tc>
        <w:tc>
          <w:tcPr>
            <w:tcW w:w="2233" w:type="dxa"/>
          </w:tcPr>
          <w:p w14:paraId="3497D8D6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12</w:t>
            </w:r>
            <w:r w:rsidR="00DA4162" w:rsidRPr="00CD6688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.6</w:t>
            </w:r>
          </w:p>
        </w:tc>
      </w:tr>
      <w:tr w:rsidR="00062D21" w:rsidRPr="00CD6688" w14:paraId="58CEE97D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31E1E9FE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General</w:t>
            </w:r>
          </w:p>
        </w:tc>
        <w:tc>
          <w:tcPr>
            <w:tcW w:w="2270" w:type="dxa"/>
          </w:tcPr>
          <w:p w14:paraId="42DA8D04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Loss of appetite</w:t>
            </w:r>
          </w:p>
        </w:tc>
        <w:tc>
          <w:tcPr>
            <w:tcW w:w="2238" w:type="dxa"/>
          </w:tcPr>
          <w:p w14:paraId="5560A0D4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41</w:t>
            </w:r>
          </w:p>
        </w:tc>
        <w:tc>
          <w:tcPr>
            <w:tcW w:w="2233" w:type="dxa"/>
          </w:tcPr>
          <w:p w14:paraId="7706BEB4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2</w:t>
            </w:r>
            <w:r w:rsidR="00DA4162"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.8</w:t>
            </w:r>
          </w:p>
        </w:tc>
      </w:tr>
      <w:tr w:rsidR="00062D21" w:rsidRPr="00CD6688" w14:paraId="7C2DFB31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4E0420B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7A526D78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Weakness</w:t>
            </w:r>
          </w:p>
        </w:tc>
        <w:tc>
          <w:tcPr>
            <w:tcW w:w="2238" w:type="dxa"/>
          </w:tcPr>
          <w:p w14:paraId="473E8DC1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1</w:t>
            </w:r>
          </w:p>
        </w:tc>
        <w:tc>
          <w:tcPr>
            <w:tcW w:w="2233" w:type="dxa"/>
          </w:tcPr>
          <w:p w14:paraId="45D0F403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062D21" w:rsidRPr="00CD6688" w14:paraId="029CE7BB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0B0A7A6B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2C0718D7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Fatigue</w:t>
            </w:r>
          </w:p>
        </w:tc>
        <w:tc>
          <w:tcPr>
            <w:tcW w:w="2238" w:type="dxa"/>
          </w:tcPr>
          <w:p w14:paraId="2750ABE6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0</w:t>
            </w:r>
          </w:p>
        </w:tc>
        <w:tc>
          <w:tcPr>
            <w:tcW w:w="2233" w:type="dxa"/>
          </w:tcPr>
          <w:p w14:paraId="5CDF6E72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062D21" w:rsidRPr="00CD6688" w14:paraId="67C58A86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58729C04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3FD8304E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Weight loss</w:t>
            </w:r>
          </w:p>
        </w:tc>
        <w:tc>
          <w:tcPr>
            <w:tcW w:w="2238" w:type="dxa"/>
          </w:tcPr>
          <w:p w14:paraId="63C1EB90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2</w:t>
            </w:r>
          </w:p>
        </w:tc>
        <w:tc>
          <w:tcPr>
            <w:tcW w:w="2233" w:type="dxa"/>
          </w:tcPr>
          <w:p w14:paraId="2176DB3D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</w:t>
            </w:r>
            <w:r w:rsidR="00062D21"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62D21" w:rsidRPr="00CD6688" w14:paraId="039CDE3F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20602EF1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24F59B7C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Hypersalivation</w:t>
            </w:r>
            <w:proofErr w:type="spellEnd"/>
          </w:p>
        </w:tc>
        <w:tc>
          <w:tcPr>
            <w:tcW w:w="2238" w:type="dxa"/>
          </w:tcPr>
          <w:p w14:paraId="7D5AA5E8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2</w:t>
            </w:r>
          </w:p>
        </w:tc>
        <w:tc>
          <w:tcPr>
            <w:tcW w:w="2233" w:type="dxa"/>
          </w:tcPr>
          <w:p w14:paraId="199BA886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62D21" w:rsidRPr="00CD6688" w14:paraId="2CAF4374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3406C7E4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032F47BB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Weight gain</w:t>
            </w:r>
          </w:p>
        </w:tc>
        <w:tc>
          <w:tcPr>
            <w:tcW w:w="2238" w:type="dxa"/>
          </w:tcPr>
          <w:p w14:paraId="47DF7280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623880BA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62D21" w:rsidRPr="00CD6688" w14:paraId="7DA23CAC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5ABB717C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63FD92AA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38" w:type="dxa"/>
          </w:tcPr>
          <w:p w14:paraId="11F05DD3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sz w:val="18"/>
                <w:szCs w:val="18"/>
              </w:rPr>
              <w:t>67</w:t>
            </w:r>
          </w:p>
        </w:tc>
        <w:tc>
          <w:tcPr>
            <w:tcW w:w="2233" w:type="dxa"/>
          </w:tcPr>
          <w:p w14:paraId="4D4C27DE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4</w:t>
            </w:r>
            <w:r w:rsidR="00DA4162" w:rsidRPr="00CD6688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.6</w:t>
            </w:r>
          </w:p>
        </w:tc>
      </w:tr>
      <w:tr w:rsidR="00062D21" w:rsidRPr="00CD6688" w14:paraId="318568EE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53FE8832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Gastrointestinal</w:t>
            </w:r>
          </w:p>
        </w:tc>
        <w:tc>
          <w:tcPr>
            <w:tcW w:w="2270" w:type="dxa"/>
          </w:tcPr>
          <w:p w14:paraId="66BBCDCA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Vomiting</w:t>
            </w:r>
          </w:p>
        </w:tc>
        <w:tc>
          <w:tcPr>
            <w:tcW w:w="2238" w:type="dxa"/>
          </w:tcPr>
          <w:p w14:paraId="4DD2A03D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8</w:t>
            </w:r>
          </w:p>
        </w:tc>
        <w:tc>
          <w:tcPr>
            <w:tcW w:w="2233" w:type="dxa"/>
          </w:tcPr>
          <w:p w14:paraId="245A268B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062D21" w:rsidRPr="00CD6688" w14:paraId="563D87DA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66174268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255B88B8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Nausea</w:t>
            </w:r>
          </w:p>
        </w:tc>
        <w:tc>
          <w:tcPr>
            <w:tcW w:w="2238" w:type="dxa"/>
          </w:tcPr>
          <w:p w14:paraId="4398B4C3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2</w:t>
            </w:r>
          </w:p>
        </w:tc>
        <w:tc>
          <w:tcPr>
            <w:tcW w:w="2233" w:type="dxa"/>
          </w:tcPr>
          <w:p w14:paraId="545B8657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62D21" w:rsidRPr="00CD6688" w14:paraId="0585DF86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191A4A5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1B65F761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Abdominal pain</w:t>
            </w:r>
          </w:p>
        </w:tc>
        <w:tc>
          <w:tcPr>
            <w:tcW w:w="2238" w:type="dxa"/>
          </w:tcPr>
          <w:p w14:paraId="31D008E0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2</w:t>
            </w:r>
          </w:p>
        </w:tc>
        <w:tc>
          <w:tcPr>
            <w:tcW w:w="2233" w:type="dxa"/>
          </w:tcPr>
          <w:p w14:paraId="14F13B8A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62D21" w:rsidRPr="00CD6688" w14:paraId="6CF6A7CE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7BDCC89B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6008D399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Constipation</w:t>
            </w:r>
          </w:p>
        </w:tc>
        <w:tc>
          <w:tcPr>
            <w:tcW w:w="2238" w:type="dxa"/>
          </w:tcPr>
          <w:p w14:paraId="4DAA86FF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2209CC7D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62D21" w:rsidRPr="00CD6688" w14:paraId="7F141F0A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4D908637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3C79D9E7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Diarrhoea</w:t>
            </w:r>
          </w:p>
        </w:tc>
        <w:tc>
          <w:tcPr>
            <w:tcW w:w="2238" w:type="dxa"/>
          </w:tcPr>
          <w:p w14:paraId="29A9384E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5BE1C374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62D21" w:rsidRPr="00CD6688" w14:paraId="6E183F97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41F7C409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59285B6B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Encorporesis</w:t>
            </w:r>
            <w:proofErr w:type="spellEnd"/>
          </w:p>
        </w:tc>
        <w:tc>
          <w:tcPr>
            <w:tcW w:w="2238" w:type="dxa"/>
          </w:tcPr>
          <w:p w14:paraId="7C480304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71A8A6E9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62D21" w:rsidRPr="00CD6688" w14:paraId="4DE69F0D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334C62F1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147C7E5C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Rectal bleeding</w:t>
            </w:r>
          </w:p>
        </w:tc>
        <w:tc>
          <w:tcPr>
            <w:tcW w:w="2238" w:type="dxa"/>
          </w:tcPr>
          <w:p w14:paraId="07085BDA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66B87829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62D21" w:rsidRPr="00CD6688" w14:paraId="66A693D0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23708D9E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2FF59C59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Hemorrhagic</w:t>
            </w:r>
            <w:proofErr w:type="spellEnd"/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 xml:space="preserve"> colitis</w:t>
            </w:r>
          </w:p>
        </w:tc>
        <w:tc>
          <w:tcPr>
            <w:tcW w:w="2238" w:type="dxa"/>
          </w:tcPr>
          <w:p w14:paraId="7C7BD3C7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35786424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62D21" w:rsidRPr="00CD6688" w14:paraId="24FBAF71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F81917E" w14:textId="77777777" w:rsidR="00062D21" w:rsidRPr="00CD6688" w:rsidRDefault="00062D21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48B75D13" w14:textId="77777777" w:rsidR="00062D21" w:rsidRPr="00CD6688" w:rsidRDefault="00062D21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38" w:type="dxa"/>
          </w:tcPr>
          <w:p w14:paraId="3D7A74A0" w14:textId="77777777" w:rsidR="00062D21" w:rsidRPr="00CD6688" w:rsidRDefault="00062D21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2233" w:type="dxa"/>
          </w:tcPr>
          <w:p w14:paraId="1DD8E5FC" w14:textId="77777777" w:rsidR="00062D21" w:rsidRPr="00CD6688" w:rsidRDefault="00DA4162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1.2</w:t>
            </w:r>
          </w:p>
        </w:tc>
      </w:tr>
      <w:tr w:rsidR="00CD6688" w:rsidRPr="00CD6688" w14:paraId="235ACA4D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6686530C" w14:textId="77777777" w:rsidR="00CD6688" w:rsidRPr="00CD6688" w:rsidRDefault="00CD6688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Skin</w:t>
            </w:r>
          </w:p>
        </w:tc>
        <w:tc>
          <w:tcPr>
            <w:tcW w:w="2270" w:type="dxa"/>
          </w:tcPr>
          <w:p w14:paraId="4A2CDAC3" w14:textId="77777777" w:rsidR="00CD6688" w:rsidRPr="00CD6688" w:rsidRDefault="00CD6688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Rash</w:t>
            </w:r>
          </w:p>
        </w:tc>
        <w:tc>
          <w:tcPr>
            <w:tcW w:w="2238" w:type="dxa"/>
          </w:tcPr>
          <w:p w14:paraId="35D137CB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5</w:t>
            </w:r>
          </w:p>
        </w:tc>
        <w:tc>
          <w:tcPr>
            <w:tcW w:w="2233" w:type="dxa"/>
          </w:tcPr>
          <w:p w14:paraId="36562F21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CD6688" w:rsidRPr="00CD6688" w14:paraId="0D0ABCCD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6D0FA01F" w14:textId="77777777" w:rsidR="00CD6688" w:rsidRPr="00CD6688" w:rsidRDefault="00CD6688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0B7EAF4A" w14:textId="77777777" w:rsidR="00CD6688" w:rsidRPr="00CD6688" w:rsidRDefault="00CD6688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Acne</w:t>
            </w:r>
          </w:p>
        </w:tc>
        <w:tc>
          <w:tcPr>
            <w:tcW w:w="2238" w:type="dxa"/>
          </w:tcPr>
          <w:p w14:paraId="16175E43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1987E28B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CD6688" w:rsidRPr="00CD6688" w14:paraId="3CACBEEC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6FF9B0D4" w14:textId="77777777" w:rsidR="00CD6688" w:rsidRPr="00CD6688" w:rsidRDefault="00CD6688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5901A33C" w14:textId="77777777" w:rsidR="00CD6688" w:rsidRPr="00CD6688" w:rsidRDefault="00CD6688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Pruritus</w:t>
            </w:r>
          </w:p>
        </w:tc>
        <w:tc>
          <w:tcPr>
            <w:tcW w:w="2238" w:type="dxa"/>
          </w:tcPr>
          <w:p w14:paraId="2EE01621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65BDC7F4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CD6688" w:rsidRPr="00CD6688" w14:paraId="15753A2A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4A25310F" w14:textId="77777777" w:rsidR="00CD6688" w:rsidRPr="00CD6688" w:rsidRDefault="00CD6688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0FD7F7AD" w14:textId="77777777" w:rsidR="00CD6688" w:rsidRPr="00CD6688" w:rsidRDefault="00CD6688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Hypertrichosis</w:t>
            </w:r>
          </w:p>
        </w:tc>
        <w:tc>
          <w:tcPr>
            <w:tcW w:w="2238" w:type="dxa"/>
          </w:tcPr>
          <w:p w14:paraId="6B45588C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5E62F59C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CD6688" w:rsidRPr="00CD6688" w14:paraId="71774CB4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4D452497" w14:textId="77777777" w:rsidR="00CD6688" w:rsidRPr="00CD6688" w:rsidRDefault="00CD6688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70998BB2" w14:textId="77777777" w:rsidR="00CD6688" w:rsidRPr="00CD6688" w:rsidRDefault="00CD6688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38" w:type="dxa"/>
          </w:tcPr>
          <w:p w14:paraId="4D911982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2233" w:type="dxa"/>
          </w:tcPr>
          <w:p w14:paraId="528C7527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.6</w:t>
            </w:r>
          </w:p>
        </w:tc>
      </w:tr>
      <w:tr w:rsidR="00CD6688" w:rsidRPr="00CD6688" w14:paraId="23D79AF8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08C6990B" w14:textId="77777777" w:rsidR="00CD6688" w:rsidRPr="00CD6688" w:rsidRDefault="00CD6688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Respiratory</w:t>
            </w:r>
          </w:p>
        </w:tc>
        <w:tc>
          <w:tcPr>
            <w:tcW w:w="2270" w:type="dxa"/>
          </w:tcPr>
          <w:p w14:paraId="45E9F404" w14:textId="77777777" w:rsidR="00CD6688" w:rsidRPr="00CD6688" w:rsidRDefault="00CD6688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Respiratory infection</w:t>
            </w:r>
          </w:p>
        </w:tc>
        <w:tc>
          <w:tcPr>
            <w:tcW w:w="2238" w:type="dxa"/>
          </w:tcPr>
          <w:p w14:paraId="3B43200F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2233" w:type="dxa"/>
          </w:tcPr>
          <w:p w14:paraId="1931BACA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CD6688" w:rsidRPr="00CD6688" w14:paraId="614B43B6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2160EFCA" w14:textId="77777777" w:rsidR="00CD6688" w:rsidRPr="00CD6688" w:rsidRDefault="00CD6688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1EDBEE1A" w14:textId="77777777" w:rsidR="00CD6688" w:rsidRPr="00CD6688" w:rsidRDefault="00CD6688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Apnoea</w:t>
            </w:r>
          </w:p>
        </w:tc>
        <w:tc>
          <w:tcPr>
            <w:tcW w:w="2238" w:type="dxa"/>
          </w:tcPr>
          <w:p w14:paraId="764A2D7D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16C010A5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CD6688" w:rsidRPr="00CD6688" w14:paraId="5C665934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F7178AF" w14:textId="77777777" w:rsidR="00CD6688" w:rsidRPr="00CD6688" w:rsidRDefault="00CD6688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5F2F83B3" w14:textId="77777777" w:rsidR="00CD6688" w:rsidRPr="00CD6688" w:rsidRDefault="00CD6688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Hyperpnoea</w:t>
            </w:r>
          </w:p>
        </w:tc>
        <w:tc>
          <w:tcPr>
            <w:tcW w:w="2238" w:type="dxa"/>
          </w:tcPr>
          <w:p w14:paraId="3CDC57B9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233" w:type="dxa"/>
          </w:tcPr>
          <w:p w14:paraId="6C1E2B0C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CD6688" w:rsidRPr="00CD6688" w14:paraId="0E6EEFFB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5D7904D1" w14:textId="77777777" w:rsidR="00CD6688" w:rsidRPr="00CD6688" w:rsidRDefault="00CD6688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70" w:type="dxa"/>
          </w:tcPr>
          <w:p w14:paraId="06BAB978" w14:textId="77777777" w:rsidR="00CD6688" w:rsidRPr="00CD6688" w:rsidRDefault="00CD6688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38" w:type="dxa"/>
          </w:tcPr>
          <w:p w14:paraId="4469E784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2233" w:type="dxa"/>
          </w:tcPr>
          <w:p w14:paraId="2DE39243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.3</w:t>
            </w:r>
          </w:p>
        </w:tc>
      </w:tr>
      <w:tr w:rsidR="00CD6688" w:rsidRPr="00CD6688" w14:paraId="0BD29A5A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50F92947" w14:textId="77777777" w:rsidR="00CD6688" w:rsidRPr="00CD6688" w:rsidRDefault="00CD6688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Haematology</w:t>
            </w:r>
          </w:p>
        </w:tc>
        <w:tc>
          <w:tcPr>
            <w:tcW w:w="2270" w:type="dxa"/>
          </w:tcPr>
          <w:p w14:paraId="01B1725F" w14:textId="77777777" w:rsidR="00CD6688" w:rsidRPr="00CD6688" w:rsidRDefault="00CD6688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Leucopaenia</w:t>
            </w:r>
            <w:proofErr w:type="spellEnd"/>
          </w:p>
        </w:tc>
        <w:tc>
          <w:tcPr>
            <w:tcW w:w="2238" w:type="dxa"/>
          </w:tcPr>
          <w:p w14:paraId="0F7D575E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2233" w:type="dxa"/>
          </w:tcPr>
          <w:p w14:paraId="568D751C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.2</w:t>
            </w:r>
          </w:p>
        </w:tc>
      </w:tr>
      <w:tr w:rsidR="00CD6688" w:rsidRPr="00CD6688" w14:paraId="60FB4597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297826BE" w14:textId="77777777" w:rsidR="00CD6688" w:rsidRPr="00CD6688" w:rsidRDefault="00CD6688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Musculoskeletal</w:t>
            </w:r>
          </w:p>
        </w:tc>
        <w:tc>
          <w:tcPr>
            <w:tcW w:w="2270" w:type="dxa"/>
          </w:tcPr>
          <w:p w14:paraId="01731BC5" w14:textId="77777777" w:rsidR="00CD6688" w:rsidRPr="00CD6688" w:rsidRDefault="00CD6688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Movement disorder</w:t>
            </w:r>
          </w:p>
        </w:tc>
        <w:tc>
          <w:tcPr>
            <w:tcW w:w="2238" w:type="dxa"/>
          </w:tcPr>
          <w:p w14:paraId="37FD18C1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2233" w:type="dxa"/>
          </w:tcPr>
          <w:p w14:paraId="03AB62D5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.2</w:t>
            </w:r>
          </w:p>
        </w:tc>
      </w:tr>
      <w:tr w:rsidR="00CD6688" w:rsidRPr="00CD6688" w14:paraId="7772D9D8" w14:textId="77777777" w:rsidTr="00CD6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22A9A53F" w14:textId="77777777" w:rsidR="00CD6688" w:rsidRPr="00CD6688" w:rsidRDefault="00CD6688" w:rsidP="00CD668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Others</w:t>
            </w:r>
          </w:p>
        </w:tc>
        <w:tc>
          <w:tcPr>
            <w:tcW w:w="2270" w:type="dxa"/>
          </w:tcPr>
          <w:p w14:paraId="6135313C" w14:textId="77777777" w:rsidR="00CD6688" w:rsidRPr="00CD6688" w:rsidRDefault="00CD6688" w:rsidP="00CD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sz w:val="18"/>
                <w:szCs w:val="18"/>
              </w:rPr>
              <w:t>Others</w:t>
            </w:r>
          </w:p>
        </w:tc>
        <w:tc>
          <w:tcPr>
            <w:tcW w:w="2238" w:type="dxa"/>
          </w:tcPr>
          <w:p w14:paraId="50AEB259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2233" w:type="dxa"/>
          </w:tcPr>
          <w:p w14:paraId="58FCDB38" w14:textId="77777777" w:rsidR="00CD6688" w:rsidRPr="00CD6688" w:rsidRDefault="00CD6688" w:rsidP="00CD6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CD6688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.7</w:t>
            </w:r>
          </w:p>
        </w:tc>
      </w:tr>
    </w:tbl>
    <w:p w14:paraId="0C1C1FE5" w14:textId="77777777" w:rsidR="00062D21" w:rsidRPr="00DA4162" w:rsidRDefault="00062D21">
      <w:pPr>
        <w:rPr>
          <w:sz w:val="20"/>
          <w:szCs w:val="20"/>
        </w:rPr>
      </w:pPr>
    </w:p>
    <w:p w14:paraId="2E004160" w14:textId="77777777" w:rsidR="00062D21" w:rsidRDefault="00CD6688">
      <w:pPr>
        <w:rPr>
          <w:sz w:val="20"/>
          <w:szCs w:val="20"/>
        </w:rPr>
      </w:pPr>
      <w:r w:rsidRPr="00CD6688">
        <w:rPr>
          <w:sz w:val="20"/>
          <w:szCs w:val="20"/>
        </w:rPr>
        <w:t>Table B</w:t>
      </w:r>
      <w:r w:rsidR="00D504F0">
        <w:rPr>
          <w:sz w:val="20"/>
          <w:szCs w:val="20"/>
        </w:rPr>
        <w:t xml:space="preserve"> in S1 Table</w:t>
      </w:r>
      <w:r w:rsidRPr="00CD6688">
        <w:rPr>
          <w:sz w:val="20"/>
          <w:szCs w:val="20"/>
        </w:rPr>
        <w:t>: Risk of adverse events occurring in children from retrospective studies</w:t>
      </w:r>
    </w:p>
    <w:p w14:paraId="5AD8C7A8" w14:textId="77777777" w:rsidR="00062D21" w:rsidRPr="00DA4162" w:rsidRDefault="000F2D0E">
      <w:pPr>
        <w:rPr>
          <w:sz w:val="20"/>
          <w:szCs w:val="20"/>
        </w:rPr>
      </w:pPr>
      <w:r>
        <w:rPr>
          <w:sz w:val="20"/>
          <w:szCs w:val="20"/>
        </w:rPr>
        <w:lastRenderedPageBreak/>
        <w:t>Table C</w:t>
      </w:r>
      <w:r w:rsidR="00D504F0">
        <w:rPr>
          <w:sz w:val="20"/>
          <w:szCs w:val="20"/>
        </w:rPr>
        <w:t xml:space="preserve"> in S1 Table</w:t>
      </w:r>
      <w:r w:rsidRPr="000F2D0E">
        <w:rPr>
          <w:sz w:val="20"/>
          <w:szCs w:val="20"/>
        </w:rPr>
        <w:t>: Risk of adverse event</w:t>
      </w:r>
      <w:r>
        <w:rPr>
          <w:sz w:val="20"/>
          <w:szCs w:val="20"/>
        </w:rPr>
        <w:t>s occurring in children from p</w:t>
      </w:r>
      <w:r w:rsidRPr="000F2D0E">
        <w:rPr>
          <w:sz w:val="20"/>
          <w:szCs w:val="20"/>
        </w:rPr>
        <w:t>rospective studies</w:t>
      </w:r>
    </w:p>
    <w:tbl>
      <w:tblPr>
        <w:tblStyle w:val="GridTable1Light2"/>
        <w:tblpPr w:leftFromText="180" w:rightFromText="180" w:horzAnchor="margin" w:tblpY="570"/>
        <w:tblW w:w="0" w:type="auto"/>
        <w:tblLook w:val="04A0" w:firstRow="1" w:lastRow="0" w:firstColumn="1" w:lastColumn="0" w:noHBand="0" w:noVBand="1"/>
      </w:tblPr>
      <w:tblGrid>
        <w:gridCol w:w="2277"/>
        <w:gridCol w:w="2285"/>
        <w:gridCol w:w="2263"/>
        <w:gridCol w:w="2263"/>
      </w:tblGrid>
      <w:tr w:rsidR="00062D21" w:rsidRPr="00DA4162" w14:paraId="3BB85FA8" w14:textId="77777777" w:rsidTr="00992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shd w:val="clear" w:color="auto" w:fill="B8CCE4" w:themeFill="accent1" w:themeFillTint="66"/>
          </w:tcPr>
          <w:p w14:paraId="49705252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System</w:t>
            </w:r>
          </w:p>
          <w:p w14:paraId="7512E8E8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  <w:shd w:val="clear" w:color="auto" w:fill="B8CCE4" w:themeFill="accent1" w:themeFillTint="66"/>
          </w:tcPr>
          <w:p w14:paraId="717DF34E" w14:textId="77777777" w:rsidR="00062D21" w:rsidRPr="00DA4162" w:rsidRDefault="00062D21" w:rsidP="00062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dverse Event</w:t>
            </w:r>
          </w:p>
        </w:tc>
        <w:tc>
          <w:tcPr>
            <w:tcW w:w="2263" w:type="dxa"/>
            <w:shd w:val="clear" w:color="auto" w:fill="B8CCE4" w:themeFill="accent1" w:themeFillTint="66"/>
          </w:tcPr>
          <w:p w14:paraId="07EBEE40" w14:textId="77777777" w:rsidR="00062D21" w:rsidRPr="00DA4162" w:rsidRDefault="00062D21" w:rsidP="00062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umber of patients</w:t>
            </w:r>
          </w:p>
        </w:tc>
        <w:tc>
          <w:tcPr>
            <w:tcW w:w="2263" w:type="dxa"/>
            <w:shd w:val="clear" w:color="auto" w:fill="B8CCE4" w:themeFill="accent1" w:themeFillTint="66"/>
          </w:tcPr>
          <w:p w14:paraId="011FCAEC" w14:textId="77777777" w:rsidR="00062D21" w:rsidRPr="00DA4162" w:rsidRDefault="00062D21" w:rsidP="00062D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Risk per 1000 patients</w:t>
            </w:r>
          </w:p>
        </w:tc>
      </w:tr>
      <w:tr w:rsidR="00062D21" w:rsidRPr="00DA4162" w14:paraId="48C7FE70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2B3A720C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sychiatry</w:t>
            </w:r>
          </w:p>
        </w:tc>
        <w:tc>
          <w:tcPr>
            <w:tcW w:w="2285" w:type="dxa"/>
          </w:tcPr>
          <w:p w14:paraId="7C35F645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63" w:type="dxa"/>
          </w:tcPr>
          <w:p w14:paraId="3D35B2F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63" w:type="dxa"/>
          </w:tcPr>
          <w:p w14:paraId="501ECDBF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62D21" w:rsidRPr="00DA4162" w14:paraId="0AE2669A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3B78F7AA" w14:textId="77777777" w:rsidR="00062D21" w:rsidRPr="00DA4162" w:rsidRDefault="00062D21" w:rsidP="00062D21">
            <w:pPr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i/>
                <w:sz w:val="20"/>
                <w:szCs w:val="20"/>
              </w:rPr>
              <w:t>Behavioural</w:t>
            </w:r>
          </w:p>
        </w:tc>
        <w:tc>
          <w:tcPr>
            <w:tcW w:w="2285" w:type="dxa"/>
          </w:tcPr>
          <w:p w14:paraId="2AC1FA98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rritability</w:t>
            </w:r>
          </w:p>
        </w:tc>
        <w:tc>
          <w:tcPr>
            <w:tcW w:w="2263" w:type="dxa"/>
          </w:tcPr>
          <w:p w14:paraId="6EB757C8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71</w:t>
            </w:r>
          </w:p>
        </w:tc>
        <w:tc>
          <w:tcPr>
            <w:tcW w:w="2263" w:type="dxa"/>
          </w:tcPr>
          <w:p w14:paraId="0AAF8733" w14:textId="77777777" w:rsidR="00062D21" w:rsidRPr="00DA4162" w:rsidRDefault="00062D21" w:rsidP="000F2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  <w:r w:rsidR="000F2D0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062D21" w:rsidRPr="00DA4162" w14:paraId="5080E470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2A86E8D4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149EE06A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bnormal behaviour</w:t>
            </w:r>
          </w:p>
        </w:tc>
        <w:tc>
          <w:tcPr>
            <w:tcW w:w="2263" w:type="dxa"/>
          </w:tcPr>
          <w:p w14:paraId="2E13FC5B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52</w:t>
            </w:r>
          </w:p>
        </w:tc>
        <w:tc>
          <w:tcPr>
            <w:tcW w:w="2263" w:type="dxa"/>
          </w:tcPr>
          <w:p w14:paraId="4FC4EB3A" w14:textId="77777777" w:rsidR="00062D21" w:rsidRPr="00DA4162" w:rsidRDefault="00062D21" w:rsidP="000F2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  <w:r w:rsidR="000F2D0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2</w:t>
            </w:r>
          </w:p>
        </w:tc>
      </w:tr>
      <w:tr w:rsidR="00062D21" w:rsidRPr="00DA4162" w14:paraId="10B0898B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7BC88AC1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578007CC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Hyperactivity</w:t>
            </w:r>
          </w:p>
        </w:tc>
        <w:tc>
          <w:tcPr>
            <w:tcW w:w="2263" w:type="dxa"/>
          </w:tcPr>
          <w:p w14:paraId="65B7F659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9</w:t>
            </w:r>
          </w:p>
        </w:tc>
        <w:tc>
          <w:tcPr>
            <w:tcW w:w="2263" w:type="dxa"/>
          </w:tcPr>
          <w:p w14:paraId="5D729AFB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  <w:r w:rsidR="000F2D0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</w:t>
            </w: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62D21" w:rsidRPr="00DA4162" w14:paraId="033F0509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F9964B9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1AB9F523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ggression</w:t>
            </w:r>
          </w:p>
        </w:tc>
        <w:tc>
          <w:tcPr>
            <w:tcW w:w="2263" w:type="dxa"/>
          </w:tcPr>
          <w:p w14:paraId="6AFDF0B7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</w:p>
        </w:tc>
        <w:tc>
          <w:tcPr>
            <w:tcW w:w="2263" w:type="dxa"/>
          </w:tcPr>
          <w:p w14:paraId="2B0894BE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  <w:r w:rsidR="000F2D0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</w:t>
            </w: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62D21" w:rsidRPr="00DA4162" w14:paraId="4A23344D" w14:textId="77777777" w:rsidTr="00992B45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23B0CCBD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50AB376B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Restlessness</w:t>
            </w:r>
          </w:p>
        </w:tc>
        <w:tc>
          <w:tcPr>
            <w:tcW w:w="2263" w:type="dxa"/>
          </w:tcPr>
          <w:p w14:paraId="5379DCA9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2263" w:type="dxa"/>
          </w:tcPr>
          <w:p w14:paraId="0513229A" w14:textId="77777777" w:rsidR="00062D21" w:rsidRPr="00DA4162" w:rsidRDefault="000F2D0E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62D21" w:rsidRPr="00DA4162" w14:paraId="347F126A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39A5D51" w14:textId="77777777" w:rsidR="00062D21" w:rsidRPr="00DA4162" w:rsidRDefault="00062D21" w:rsidP="00062D21">
            <w:pPr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i/>
                <w:sz w:val="20"/>
                <w:szCs w:val="20"/>
              </w:rPr>
              <w:t>Others</w:t>
            </w:r>
          </w:p>
        </w:tc>
        <w:tc>
          <w:tcPr>
            <w:tcW w:w="2285" w:type="dxa"/>
          </w:tcPr>
          <w:p w14:paraId="13FAC31F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Dysphoria</w:t>
            </w:r>
          </w:p>
        </w:tc>
        <w:tc>
          <w:tcPr>
            <w:tcW w:w="2263" w:type="dxa"/>
          </w:tcPr>
          <w:p w14:paraId="161C35CF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</w:p>
        </w:tc>
        <w:tc>
          <w:tcPr>
            <w:tcW w:w="2263" w:type="dxa"/>
          </w:tcPr>
          <w:p w14:paraId="53490CDB" w14:textId="77777777" w:rsidR="00062D21" w:rsidRPr="00DA4162" w:rsidRDefault="000F2D0E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062D21" w:rsidRPr="00DA4162" w14:paraId="407121AE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9F232B8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2B9077E4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Cognitive problems</w:t>
            </w:r>
          </w:p>
        </w:tc>
        <w:tc>
          <w:tcPr>
            <w:tcW w:w="2263" w:type="dxa"/>
          </w:tcPr>
          <w:p w14:paraId="60541E66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</w:p>
        </w:tc>
        <w:tc>
          <w:tcPr>
            <w:tcW w:w="2263" w:type="dxa"/>
          </w:tcPr>
          <w:p w14:paraId="161F0E37" w14:textId="77777777" w:rsidR="00062D21" w:rsidRPr="00DA4162" w:rsidRDefault="000F2D0E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062D21" w:rsidRPr="00DA4162" w14:paraId="49D50151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F25F7E9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7EA48E77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nxiety</w:t>
            </w:r>
          </w:p>
        </w:tc>
        <w:tc>
          <w:tcPr>
            <w:tcW w:w="2263" w:type="dxa"/>
          </w:tcPr>
          <w:p w14:paraId="09FA6FDB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</w:p>
        </w:tc>
        <w:tc>
          <w:tcPr>
            <w:tcW w:w="2263" w:type="dxa"/>
          </w:tcPr>
          <w:p w14:paraId="67A1EB83" w14:textId="77777777" w:rsidR="00062D21" w:rsidRPr="00DA4162" w:rsidRDefault="000F2D0E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062D21" w:rsidRPr="00DA4162" w14:paraId="33E8996F" w14:textId="77777777" w:rsidTr="00992B45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BA05C84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2209F07F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Learning problem</w:t>
            </w:r>
          </w:p>
        </w:tc>
        <w:tc>
          <w:tcPr>
            <w:tcW w:w="2263" w:type="dxa"/>
          </w:tcPr>
          <w:p w14:paraId="725C08FB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2263" w:type="dxa"/>
          </w:tcPr>
          <w:p w14:paraId="4FD18503" w14:textId="77777777" w:rsidR="00062D21" w:rsidRPr="00DA4162" w:rsidRDefault="000F2D0E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62D21" w:rsidRPr="00DA4162" w14:paraId="7BC68DB6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7D530CE4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7622714C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Emotional lability</w:t>
            </w:r>
          </w:p>
        </w:tc>
        <w:tc>
          <w:tcPr>
            <w:tcW w:w="2263" w:type="dxa"/>
          </w:tcPr>
          <w:p w14:paraId="22617529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2263" w:type="dxa"/>
          </w:tcPr>
          <w:p w14:paraId="0FD865D0" w14:textId="77777777" w:rsidR="00062D21" w:rsidRPr="00DA4162" w:rsidRDefault="000F2D0E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62D21" w:rsidRPr="00DA4162" w14:paraId="75B29C1B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B378551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6C023430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ersonality change</w:t>
            </w:r>
          </w:p>
        </w:tc>
        <w:tc>
          <w:tcPr>
            <w:tcW w:w="2263" w:type="dxa"/>
          </w:tcPr>
          <w:p w14:paraId="2B990562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2263" w:type="dxa"/>
          </w:tcPr>
          <w:p w14:paraId="28704277" w14:textId="77777777" w:rsidR="00062D21" w:rsidRPr="00DA4162" w:rsidRDefault="000F2D0E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62D21" w:rsidRPr="00DA4162" w14:paraId="1A58CC0F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601B9F95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1EC60700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oor concentration</w:t>
            </w:r>
          </w:p>
        </w:tc>
        <w:tc>
          <w:tcPr>
            <w:tcW w:w="2263" w:type="dxa"/>
          </w:tcPr>
          <w:p w14:paraId="2E0745BF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2263" w:type="dxa"/>
          </w:tcPr>
          <w:p w14:paraId="680B7372" w14:textId="77777777" w:rsidR="00062D21" w:rsidRPr="00DA4162" w:rsidRDefault="000F2D0E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62D21" w:rsidRPr="00DA4162" w14:paraId="14C078F5" w14:textId="77777777" w:rsidTr="00992B45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B9927A6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1D930118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ood disturbance</w:t>
            </w:r>
          </w:p>
        </w:tc>
        <w:tc>
          <w:tcPr>
            <w:tcW w:w="2263" w:type="dxa"/>
          </w:tcPr>
          <w:p w14:paraId="2B9DBDE0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2263" w:type="dxa"/>
          </w:tcPr>
          <w:p w14:paraId="5D8A1124" w14:textId="77777777" w:rsidR="00062D21" w:rsidRPr="00DA4162" w:rsidRDefault="000F2D0E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62D21" w:rsidRPr="00DA4162" w14:paraId="1CFBEB49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36ED118B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3FC6C05C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sychosis</w:t>
            </w:r>
          </w:p>
        </w:tc>
        <w:tc>
          <w:tcPr>
            <w:tcW w:w="2263" w:type="dxa"/>
          </w:tcPr>
          <w:p w14:paraId="46CE7279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2263" w:type="dxa"/>
          </w:tcPr>
          <w:p w14:paraId="790A58C1" w14:textId="77777777" w:rsidR="00062D21" w:rsidRPr="00DA4162" w:rsidRDefault="000F2D0E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062D21" w:rsidRPr="00DA4162" w14:paraId="3B6E1E4B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77E1D13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0C2E154F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63" w:type="dxa"/>
          </w:tcPr>
          <w:p w14:paraId="5EF41C0A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sz w:val="20"/>
                <w:szCs w:val="20"/>
              </w:rPr>
              <w:t>347</w:t>
            </w:r>
          </w:p>
        </w:tc>
        <w:tc>
          <w:tcPr>
            <w:tcW w:w="2263" w:type="dxa"/>
          </w:tcPr>
          <w:p w14:paraId="55E48924" w14:textId="77777777" w:rsidR="00062D21" w:rsidRPr="00DA4162" w:rsidRDefault="00062D21" w:rsidP="000F2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21</w:t>
            </w:r>
            <w:r w:rsidR="000F2D0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.3</w:t>
            </w:r>
          </w:p>
        </w:tc>
      </w:tr>
      <w:tr w:rsidR="00062D21" w:rsidRPr="00DA4162" w14:paraId="0E6C28A2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A8CF286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ervous</w:t>
            </w:r>
          </w:p>
        </w:tc>
        <w:tc>
          <w:tcPr>
            <w:tcW w:w="2285" w:type="dxa"/>
          </w:tcPr>
          <w:p w14:paraId="5C40B8E6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Somnolence</w:t>
            </w:r>
          </w:p>
        </w:tc>
        <w:tc>
          <w:tcPr>
            <w:tcW w:w="2263" w:type="dxa"/>
          </w:tcPr>
          <w:p w14:paraId="3A022E90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42</w:t>
            </w:r>
          </w:p>
        </w:tc>
        <w:tc>
          <w:tcPr>
            <w:tcW w:w="2263" w:type="dxa"/>
          </w:tcPr>
          <w:p w14:paraId="00C13072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  <w:r w:rsidR="00FC017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062D21" w:rsidRPr="00DA4162" w14:paraId="64C1FB61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665F9090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7B39D51D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Headache</w:t>
            </w:r>
          </w:p>
        </w:tc>
        <w:tc>
          <w:tcPr>
            <w:tcW w:w="2263" w:type="dxa"/>
          </w:tcPr>
          <w:p w14:paraId="74B1B829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4</w:t>
            </w:r>
          </w:p>
        </w:tc>
        <w:tc>
          <w:tcPr>
            <w:tcW w:w="2263" w:type="dxa"/>
          </w:tcPr>
          <w:p w14:paraId="60F2FC32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  <w:r w:rsidR="00FC017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9</w:t>
            </w:r>
          </w:p>
        </w:tc>
      </w:tr>
      <w:tr w:rsidR="00062D21" w:rsidRPr="00DA4162" w14:paraId="00558CEE" w14:textId="77777777" w:rsidTr="00992B45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0D5A3B1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1EF55C8C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ther sleep disorders</w:t>
            </w:r>
          </w:p>
        </w:tc>
        <w:tc>
          <w:tcPr>
            <w:tcW w:w="2263" w:type="dxa"/>
          </w:tcPr>
          <w:p w14:paraId="45EC36E2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</w:p>
        </w:tc>
        <w:tc>
          <w:tcPr>
            <w:tcW w:w="2263" w:type="dxa"/>
          </w:tcPr>
          <w:p w14:paraId="12026125" w14:textId="77777777" w:rsidR="00062D21" w:rsidRPr="00DA4162" w:rsidRDefault="00062D21" w:rsidP="00FC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</w:t>
            </w:r>
            <w:r w:rsidR="00FC017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</w:t>
            </w: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62D21" w:rsidRPr="00DA4162" w14:paraId="3FB70055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6D0C3AAF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09343C9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Dizziness</w:t>
            </w:r>
          </w:p>
        </w:tc>
        <w:tc>
          <w:tcPr>
            <w:tcW w:w="2263" w:type="dxa"/>
          </w:tcPr>
          <w:p w14:paraId="34046B9B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</w:p>
        </w:tc>
        <w:tc>
          <w:tcPr>
            <w:tcW w:w="2263" w:type="dxa"/>
          </w:tcPr>
          <w:p w14:paraId="28A0E67D" w14:textId="77777777" w:rsidR="00062D21" w:rsidRPr="00DA4162" w:rsidRDefault="00062D21" w:rsidP="00FC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</w:t>
            </w:r>
            <w:r w:rsidR="00FC017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3</w:t>
            </w:r>
          </w:p>
        </w:tc>
      </w:tr>
      <w:tr w:rsidR="00062D21" w:rsidRPr="00DA4162" w14:paraId="4324CCDA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6A949C2F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6238B913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ggravated seizure</w:t>
            </w:r>
          </w:p>
        </w:tc>
        <w:tc>
          <w:tcPr>
            <w:tcW w:w="2263" w:type="dxa"/>
          </w:tcPr>
          <w:p w14:paraId="3520ED5D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2263" w:type="dxa"/>
          </w:tcPr>
          <w:p w14:paraId="4B3ECBFF" w14:textId="77777777" w:rsidR="00062D21" w:rsidRPr="00DA4162" w:rsidRDefault="00FC017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062D21" w:rsidRPr="00DA4162" w14:paraId="044B4F03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75D3B184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554E0B7D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nsomnia</w:t>
            </w:r>
          </w:p>
        </w:tc>
        <w:tc>
          <w:tcPr>
            <w:tcW w:w="2263" w:type="dxa"/>
          </w:tcPr>
          <w:p w14:paraId="2E1BA20A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2263" w:type="dxa"/>
          </w:tcPr>
          <w:p w14:paraId="7524151F" w14:textId="77777777" w:rsidR="00062D21" w:rsidRPr="00DA4162" w:rsidRDefault="00FC017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062D21" w:rsidRPr="00DA4162" w14:paraId="7ED837DF" w14:textId="77777777" w:rsidTr="00992B45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822C63C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491BC2B7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Tremor</w:t>
            </w:r>
          </w:p>
        </w:tc>
        <w:tc>
          <w:tcPr>
            <w:tcW w:w="2263" w:type="dxa"/>
          </w:tcPr>
          <w:p w14:paraId="4909B4EE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2263" w:type="dxa"/>
          </w:tcPr>
          <w:p w14:paraId="146EEF1F" w14:textId="77777777" w:rsidR="00062D21" w:rsidRPr="00DA4162" w:rsidRDefault="00FC017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62D21" w:rsidRPr="00DA4162" w14:paraId="13C795D3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7E46E62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216B6F8F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taxia</w:t>
            </w:r>
          </w:p>
        </w:tc>
        <w:tc>
          <w:tcPr>
            <w:tcW w:w="2263" w:type="dxa"/>
          </w:tcPr>
          <w:p w14:paraId="31A37F24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2263" w:type="dxa"/>
          </w:tcPr>
          <w:p w14:paraId="685158C6" w14:textId="77777777" w:rsidR="00062D21" w:rsidRPr="00DA4162" w:rsidRDefault="00FC017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62D21" w:rsidRPr="00DA4162" w14:paraId="5314C922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6ACB76B9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1A968475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Sedation</w:t>
            </w:r>
          </w:p>
        </w:tc>
        <w:tc>
          <w:tcPr>
            <w:tcW w:w="2263" w:type="dxa"/>
          </w:tcPr>
          <w:p w14:paraId="1B6429B0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2263" w:type="dxa"/>
          </w:tcPr>
          <w:p w14:paraId="6CA00CB7" w14:textId="77777777" w:rsidR="00062D21" w:rsidRPr="00DA4162" w:rsidRDefault="00FC017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62D21" w:rsidRPr="00DA4162" w14:paraId="19F2ABD4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F74F28B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2489AC7E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Hypotonia</w:t>
            </w:r>
            <w:proofErr w:type="spellEnd"/>
          </w:p>
        </w:tc>
        <w:tc>
          <w:tcPr>
            <w:tcW w:w="2263" w:type="dxa"/>
          </w:tcPr>
          <w:p w14:paraId="50AB2A20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2263" w:type="dxa"/>
          </w:tcPr>
          <w:p w14:paraId="517BEAFC" w14:textId="77777777" w:rsidR="00062D21" w:rsidRPr="00DA4162" w:rsidRDefault="00FC017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062D21" w:rsidRPr="00DA4162" w14:paraId="7A9F9A1F" w14:textId="77777777" w:rsidTr="00992B45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DB6952C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30857275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bnormal reflex</w:t>
            </w:r>
          </w:p>
        </w:tc>
        <w:tc>
          <w:tcPr>
            <w:tcW w:w="2263" w:type="dxa"/>
          </w:tcPr>
          <w:p w14:paraId="0A84B232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2263" w:type="dxa"/>
          </w:tcPr>
          <w:p w14:paraId="1FB4EAC7" w14:textId="77777777" w:rsidR="00062D21" w:rsidRPr="00DA4162" w:rsidRDefault="00FC017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062D21" w:rsidRPr="00DA4162" w14:paraId="24D1AAAB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7E8A28D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12B0EED7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thers</w:t>
            </w:r>
          </w:p>
        </w:tc>
        <w:tc>
          <w:tcPr>
            <w:tcW w:w="2263" w:type="dxa"/>
          </w:tcPr>
          <w:p w14:paraId="28C76BFF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2263" w:type="dxa"/>
          </w:tcPr>
          <w:p w14:paraId="0586F0D4" w14:textId="77777777" w:rsidR="00062D21" w:rsidRPr="00DA4162" w:rsidRDefault="00FC017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62D21" w:rsidRPr="00DA4162" w14:paraId="226B0DF1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1A8D17B3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31D2DCA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63" w:type="dxa"/>
          </w:tcPr>
          <w:p w14:paraId="01670BF2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sz w:val="20"/>
                <w:szCs w:val="20"/>
              </w:rPr>
              <w:t>324</w:t>
            </w:r>
          </w:p>
        </w:tc>
        <w:tc>
          <w:tcPr>
            <w:tcW w:w="2263" w:type="dxa"/>
          </w:tcPr>
          <w:p w14:paraId="6941F544" w14:textId="77777777" w:rsidR="00062D21" w:rsidRPr="00DA4162" w:rsidRDefault="00062D21" w:rsidP="00FC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19</w:t>
            </w:r>
            <w:r w:rsidR="00FC0171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.9</w:t>
            </w:r>
          </w:p>
        </w:tc>
      </w:tr>
      <w:tr w:rsidR="00062D21" w:rsidRPr="00DA4162" w14:paraId="7F658CCD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002AC7F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General</w:t>
            </w:r>
          </w:p>
        </w:tc>
        <w:tc>
          <w:tcPr>
            <w:tcW w:w="2285" w:type="dxa"/>
          </w:tcPr>
          <w:p w14:paraId="01A044BB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Loss of appetite</w:t>
            </w:r>
          </w:p>
        </w:tc>
        <w:tc>
          <w:tcPr>
            <w:tcW w:w="2263" w:type="dxa"/>
          </w:tcPr>
          <w:p w14:paraId="7C795D13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</w:p>
        </w:tc>
        <w:tc>
          <w:tcPr>
            <w:tcW w:w="2263" w:type="dxa"/>
          </w:tcPr>
          <w:p w14:paraId="56F490D8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  <w:r w:rsidR="00FC017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</w:t>
            </w: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62D21" w:rsidRPr="00DA4162" w14:paraId="7FFDE2F8" w14:textId="77777777" w:rsidTr="00992B45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75D7889C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68A0B77D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Weakness</w:t>
            </w:r>
          </w:p>
        </w:tc>
        <w:tc>
          <w:tcPr>
            <w:tcW w:w="2263" w:type="dxa"/>
          </w:tcPr>
          <w:p w14:paraId="78AC291F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4</w:t>
            </w:r>
          </w:p>
        </w:tc>
        <w:tc>
          <w:tcPr>
            <w:tcW w:w="2263" w:type="dxa"/>
          </w:tcPr>
          <w:p w14:paraId="7FB28DFB" w14:textId="77777777" w:rsidR="00062D21" w:rsidRPr="00DA4162" w:rsidRDefault="00062D21" w:rsidP="00FC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  <w:r w:rsidR="00FC017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</w:t>
            </w: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62D21" w:rsidRPr="00DA4162" w14:paraId="2C24F241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9F94FFC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7C7E552E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yrexia</w:t>
            </w:r>
          </w:p>
        </w:tc>
        <w:tc>
          <w:tcPr>
            <w:tcW w:w="2263" w:type="dxa"/>
          </w:tcPr>
          <w:p w14:paraId="1596AF5D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</w:p>
        </w:tc>
        <w:tc>
          <w:tcPr>
            <w:tcW w:w="2263" w:type="dxa"/>
          </w:tcPr>
          <w:p w14:paraId="50D23AC2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  <w:r w:rsidR="00FC017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</w:t>
            </w: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62D21" w:rsidRPr="00DA4162" w14:paraId="4A1CCE35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206E6FEC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47C86F13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Fatigue</w:t>
            </w:r>
          </w:p>
        </w:tc>
        <w:tc>
          <w:tcPr>
            <w:tcW w:w="2263" w:type="dxa"/>
          </w:tcPr>
          <w:p w14:paraId="6F5A0A89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5</w:t>
            </w:r>
          </w:p>
        </w:tc>
        <w:tc>
          <w:tcPr>
            <w:tcW w:w="2263" w:type="dxa"/>
          </w:tcPr>
          <w:p w14:paraId="6C53136B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  <w:r w:rsidR="00FC017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1</w:t>
            </w:r>
          </w:p>
        </w:tc>
      </w:tr>
      <w:tr w:rsidR="00062D21" w:rsidRPr="00DA4162" w14:paraId="6C70E040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E1F951B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2CA7FC16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Weight loss</w:t>
            </w:r>
          </w:p>
        </w:tc>
        <w:tc>
          <w:tcPr>
            <w:tcW w:w="2263" w:type="dxa"/>
          </w:tcPr>
          <w:p w14:paraId="437E9236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2263" w:type="dxa"/>
          </w:tcPr>
          <w:p w14:paraId="69BC00A0" w14:textId="77777777" w:rsidR="00062D21" w:rsidRPr="00DA4162" w:rsidRDefault="00FC017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62D21" w:rsidRPr="00DA4162" w14:paraId="4E7711CF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157E731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644D2B06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Weight gain</w:t>
            </w:r>
          </w:p>
        </w:tc>
        <w:tc>
          <w:tcPr>
            <w:tcW w:w="2263" w:type="dxa"/>
          </w:tcPr>
          <w:p w14:paraId="7F78786A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2263" w:type="dxa"/>
          </w:tcPr>
          <w:p w14:paraId="4BB088A5" w14:textId="77777777" w:rsidR="00062D21" w:rsidRPr="00DA4162" w:rsidRDefault="0017795B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62D21" w:rsidRPr="00DA4162" w14:paraId="71CAC3A7" w14:textId="77777777" w:rsidTr="00992B45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8F3134E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303880C3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thers</w:t>
            </w:r>
          </w:p>
        </w:tc>
        <w:tc>
          <w:tcPr>
            <w:tcW w:w="2263" w:type="dxa"/>
          </w:tcPr>
          <w:p w14:paraId="02B08220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83</w:t>
            </w:r>
          </w:p>
        </w:tc>
        <w:tc>
          <w:tcPr>
            <w:tcW w:w="2263" w:type="dxa"/>
          </w:tcPr>
          <w:p w14:paraId="487CAB77" w14:textId="77777777" w:rsidR="00062D21" w:rsidRPr="00DA4162" w:rsidRDefault="00062D21" w:rsidP="00177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  <w:r w:rsidR="0017795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1</w:t>
            </w:r>
          </w:p>
        </w:tc>
      </w:tr>
      <w:tr w:rsidR="00062D21" w:rsidRPr="00DA4162" w14:paraId="71A2865C" w14:textId="77777777" w:rsidTr="00992B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AC0E332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24D89CA7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63" w:type="dxa"/>
          </w:tcPr>
          <w:p w14:paraId="24FE81F2" w14:textId="77777777" w:rsidR="00062D21" w:rsidRPr="00DA4162" w:rsidRDefault="00062D21" w:rsidP="00062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sz w:val="20"/>
                <w:szCs w:val="20"/>
              </w:rPr>
              <w:t>319</w:t>
            </w:r>
          </w:p>
        </w:tc>
        <w:tc>
          <w:tcPr>
            <w:tcW w:w="2263" w:type="dxa"/>
          </w:tcPr>
          <w:p w14:paraId="52CBDB22" w14:textId="77777777" w:rsidR="00062D21" w:rsidRPr="00DA4162" w:rsidRDefault="00062D21" w:rsidP="00177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19</w:t>
            </w:r>
            <w:r w:rsidR="0017795B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.</w:t>
            </w:r>
            <w:r w:rsidRPr="00DA4162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992B45" w:rsidRPr="00DA4162" w14:paraId="324A5C6A" w14:textId="77777777" w:rsidTr="00992B4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3095D8E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Gastro intestinal</w:t>
            </w:r>
          </w:p>
        </w:tc>
        <w:tc>
          <w:tcPr>
            <w:tcW w:w="2285" w:type="dxa"/>
          </w:tcPr>
          <w:p w14:paraId="1956B3E1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Vomiting</w:t>
            </w:r>
          </w:p>
        </w:tc>
        <w:tc>
          <w:tcPr>
            <w:tcW w:w="2263" w:type="dxa"/>
          </w:tcPr>
          <w:p w14:paraId="2E3F876C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</w:tc>
        <w:tc>
          <w:tcPr>
            <w:tcW w:w="2263" w:type="dxa"/>
          </w:tcPr>
          <w:p w14:paraId="563B0C0E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1</w:t>
            </w:r>
          </w:p>
        </w:tc>
      </w:tr>
    </w:tbl>
    <w:tbl>
      <w:tblPr>
        <w:tblStyle w:val="GridTable1Light21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151"/>
        <w:gridCol w:w="2268"/>
      </w:tblGrid>
      <w:tr w:rsidR="00992B45" w:rsidRPr="00DA4162" w14:paraId="381A1D93" w14:textId="77777777" w:rsidTr="00992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69C8147D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3BC6F247" w14:textId="77777777" w:rsidR="00992B45" w:rsidRPr="00DA4162" w:rsidRDefault="00992B45" w:rsidP="00992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bdominal pain</w:t>
            </w:r>
          </w:p>
        </w:tc>
        <w:tc>
          <w:tcPr>
            <w:tcW w:w="2151" w:type="dxa"/>
          </w:tcPr>
          <w:p w14:paraId="5A4952BA" w14:textId="77777777" w:rsidR="00992B45" w:rsidRPr="00DA4162" w:rsidRDefault="00992B45" w:rsidP="00992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4</w:t>
            </w:r>
          </w:p>
        </w:tc>
        <w:tc>
          <w:tcPr>
            <w:tcW w:w="2268" w:type="dxa"/>
          </w:tcPr>
          <w:p w14:paraId="49F7879B" w14:textId="77777777" w:rsidR="00992B45" w:rsidRPr="00DA4162" w:rsidRDefault="00992B45" w:rsidP="00992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1</w:t>
            </w:r>
          </w:p>
        </w:tc>
      </w:tr>
      <w:tr w:rsidR="00992B45" w:rsidRPr="00DA4162" w14:paraId="5DDB3626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5CED6931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1AE96002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Diarrhoea</w:t>
            </w:r>
          </w:p>
        </w:tc>
        <w:tc>
          <w:tcPr>
            <w:tcW w:w="2151" w:type="dxa"/>
          </w:tcPr>
          <w:p w14:paraId="0614F317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14:paraId="6CBE5BF8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992B45" w:rsidRPr="00DA4162" w14:paraId="22E5ADAA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3DB92FCA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046B2603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usea</w:t>
            </w:r>
          </w:p>
        </w:tc>
        <w:tc>
          <w:tcPr>
            <w:tcW w:w="2151" w:type="dxa"/>
          </w:tcPr>
          <w:p w14:paraId="1D9DFB76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14:paraId="50C4A473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992B45" w:rsidRPr="00DA4162" w14:paraId="0180213B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60441D16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301CB607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Gastroenteritis</w:t>
            </w:r>
          </w:p>
        </w:tc>
        <w:tc>
          <w:tcPr>
            <w:tcW w:w="2151" w:type="dxa"/>
          </w:tcPr>
          <w:p w14:paraId="587FE6A2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3DBFC89E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992B45" w:rsidRPr="00DA4162" w14:paraId="38B41B27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2B878104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086D5338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Constipation</w:t>
            </w:r>
          </w:p>
        </w:tc>
        <w:tc>
          <w:tcPr>
            <w:tcW w:w="2151" w:type="dxa"/>
          </w:tcPr>
          <w:p w14:paraId="651E4560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555854A5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992B45" w:rsidRPr="00DA4162" w14:paraId="26036FBC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70827F81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59627DFC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thers</w:t>
            </w:r>
          </w:p>
        </w:tc>
        <w:tc>
          <w:tcPr>
            <w:tcW w:w="2151" w:type="dxa"/>
          </w:tcPr>
          <w:p w14:paraId="32880BC8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2838CC54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992B45" w:rsidRPr="00DA4162" w14:paraId="10404CE2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6CE24221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3F0FED17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610763FE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sz w:val="20"/>
                <w:szCs w:val="20"/>
              </w:rPr>
              <w:t>154</w:t>
            </w:r>
          </w:p>
        </w:tc>
        <w:tc>
          <w:tcPr>
            <w:tcW w:w="2268" w:type="dxa"/>
          </w:tcPr>
          <w:p w14:paraId="739402E7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.4</w:t>
            </w:r>
          </w:p>
        </w:tc>
      </w:tr>
      <w:tr w:rsidR="00992B45" w:rsidRPr="00DA4162" w14:paraId="086BF11D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0DD24269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Respiratory</w:t>
            </w:r>
          </w:p>
        </w:tc>
        <w:tc>
          <w:tcPr>
            <w:tcW w:w="2310" w:type="dxa"/>
          </w:tcPr>
          <w:p w14:paraId="564A747C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sopharyngitis</w:t>
            </w:r>
          </w:p>
        </w:tc>
        <w:tc>
          <w:tcPr>
            <w:tcW w:w="2151" w:type="dxa"/>
          </w:tcPr>
          <w:p w14:paraId="016397AF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</w:tcPr>
          <w:p w14:paraId="64BED7DC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5</w:t>
            </w:r>
          </w:p>
        </w:tc>
      </w:tr>
      <w:tr w:rsidR="00992B45" w:rsidRPr="00DA4162" w14:paraId="37FB3990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300D8A7A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128632DB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Respiratory tract infection</w:t>
            </w:r>
          </w:p>
        </w:tc>
        <w:tc>
          <w:tcPr>
            <w:tcW w:w="2151" w:type="dxa"/>
          </w:tcPr>
          <w:p w14:paraId="4159A871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</w:p>
        </w:tc>
        <w:tc>
          <w:tcPr>
            <w:tcW w:w="2268" w:type="dxa"/>
          </w:tcPr>
          <w:p w14:paraId="279FC953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2</w:t>
            </w:r>
          </w:p>
        </w:tc>
      </w:tr>
      <w:tr w:rsidR="00992B45" w:rsidRPr="00DA4162" w14:paraId="0B6BDEEA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3BDC1CEF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064ECB94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Cough</w:t>
            </w:r>
          </w:p>
        </w:tc>
        <w:tc>
          <w:tcPr>
            <w:tcW w:w="2151" w:type="dxa"/>
          </w:tcPr>
          <w:p w14:paraId="17E49C93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14:paraId="38576288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5</w:t>
            </w:r>
          </w:p>
        </w:tc>
      </w:tr>
      <w:tr w:rsidR="00992B45" w:rsidRPr="00DA4162" w14:paraId="0C245B43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445372E0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506ADA3C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thers</w:t>
            </w:r>
          </w:p>
        </w:tc>
        <w:tc>
          <w:tcPr>
            <w:tcW w:w="2151" w:type="dxa"/>
          </w:tcPr>
          <w:p w14:paraId="2E4307FD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</w:p>
        </w:tc>
        <w:tc>
          <w:tcPr>
            <w:tcW w:w="2268" w:type="dxa"/>
          </w:tcPr>
          <w:p w14:paraId="5C9646BB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2</w:t>
            </w:r>
          </w:p>
        </w:tc>
      </w:tr>
      <w:tr w:rsidR="00992B45" w:rsidRPr="00DA4162" w14:paraId="4E906878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69CDDF52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19FD3FA8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237FD4F8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sz w:val="20"/>
                <w:szCs w:val="20"/>
              </w:rPr>
              <w:t>137</w:t>
            </w:r>
          </w:p>
        </w:tc>
        <w:tc>
          <w:tcPr>
            <w:tcW w:w="2268" w:type="dxa"/>
          </w:tcPr>
          <w:p w14:paraId="7A19E5C3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.</w:t>
            </w:r>
            <w:r w:rsidRPr="00DA4162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992B45" w:rsidRPr="00DA4162" w14:paraId="224946C4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15049C89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Skin</w:t>
            </w:r>
          </w:p>
        </w:tc>
        <w:tc>
          <w:tcPr>
            <w:tcW w:w="2310" w:type="dxa"/>
          </w:tcPr>
          <w:p w14:paraId="6CF5FE8C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Rash</w:t>
            </w:r>
          </w:p>
        </w:tc>
        <w:tc>
          <w:tcPr>
            <w:tcW w:w="2151" w:type="dxa"/>
          </w:tcPr>
          <w:p w14:paraId="34332557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14:paraId="292C4469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992B45" w:rsidRPr="00DA4162" w14:paraId="6634F9FA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702C7FC7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762EE66F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Hair loss</w:t>
            </w:r>
          </w:p>
        </w:tc>
        <w:tc>
          <w:tcPr>
            <w:tcW w:w="2151" w:type="dxa"/>
          </w:tcPr>
          <w:p w14:paraId="004B14F5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5B6FAC61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92B45" w:rsidRPr="00DA4162" w14:paraId="03C284C9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1966D3E6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18DBDD7F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ruritus</w:t>
            </w:r>
          </w:p>
        </w:tc>
        <w:tc>
          <w:tcPr>
            <w:tcW w:w="2151" w:type="dxa"/>
          </w:tcPr>
          <w:p w14:paraId="45CD1ACB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6889A66D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92B45" w:rsidRPr="00DA4162" w14:paraId="15CDF287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586CB6AF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5DA94318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417FE2A9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14:paraId="6227394C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.5</w:t>
            </w:r>
          </w:p>
        </w:tc>
      </w:tr>
      <w:tr w:rsidR="00992B45" w:rsidRPr="00DA4162" w14:paraId="10A22061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18DDD753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Cardiovascular</w:t>
            </w:r>
          </w:p>
        </w:tc>
        <w:tc>
          <w:tcPr>
            <w:tcW w:w="2310" w:type="dxa"/>
          </w:tcPr>
          <w:p w14:paraId="119A3A10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Hypotension</w:t>
            </w:r>
          </w:p>
        </w:tc>
        <w:tc>
          <w:tcPr>
            <w:tcW w:w="2151" w:type="dxa"/>
          </w:tcPr>
          <w:p w14:paraId="64B2200C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20845AF5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92B45" w:rsidRPr="00DA4162" w14:paraId="1BBA3E03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36C0E5A2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21363AC4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Bradycardia</w:t>
            </w:r>
          </w:p>
        </w:tc>
        <w:tc>
          <w:tcPr>
            <w:tcW w:w="2151" w:type="dxa"/>
          </w:tcPr>
          <w:p w14:paraId="38792C8C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1BAECB4E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992B45" w:rsidRPr="00DA4162" w14:paraId="5CA2AE79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52E9C84A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6DB5987F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Tachycardia</w:t>
            </w:r>
          </w:p>
        </w:tc>
        <w:tc>
          <w:tcPr>
            <w:tcW w:w="2151" w:type="dxa"/>
          </w:tcPr>
          <w:p w14:paraId="6AA82344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4F5DCD88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992B45" w:rsidRPr="00DA4162" w14:paraId="576AF788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680C5084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3B79BBC2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4824D938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48AE07B8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0.6</w:t>
            </w:r>
          </w:p>
        </w:tc>
      </w:tr>
      <w:tr w:rsidR="00992B45" w:rsidRPr="00DA4162" w14:paraId="106D4048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3DA70681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usculoskeletal</w:t>
            </w:r>
          </w:p>
        </w:tc>
        <w:tc>
          <w:tcPr>
            <w:tcW w:w="2310" w:type="dxa"/>
          </w:tcPr>
          <w:p w14:paraId="4BB1647F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uscle dystrophy</w:t>
            </w:r>
          </w:p>
        </w:tc>
        <w:tc>
          <w:tcPr>
            <w:tcW w:w="2151" w:type="dxa"/>
          </w:tcPr>
          <w:p w14:paraId="6F69299C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306E3ED5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992B45" w:rsidRPr="00DA4162" w14:paraId="63858F82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4A47C7E6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3ECC8FCE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thers</w:t>
            </w:r>
          </w:p>
        </w:tc>
        <w:tc>
          <w:tcPr>
            <w:tcW w:w="2151" w:type="dxa"/>
          </w:tcPr>
          <w:p w14:paraId="48B5B617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7E176B8A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92B45" w:rsidRPr="00DA4162" w14:paraId="2DD489E9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15DF4A2B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322D023A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03BB442A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4232B19C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0.7</w:t>
            </w:r>
          </w:p>
        </w:tc>
      </w:tr>
      <w:tr w:rsidR="00992B45" w:rsidRPr="00DA4162" w14:paraId="4973FA4A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4DBB7A1F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Haematological</w:t>
            </w:r>
          </w:p>
        </w:tc>
        <w:tc>
          <w:tcPr>
            <w:tcW w:w="2310" w:type="dxa"/>
          </w:tcPr>
          <w:p w14:paraId="2C48E63B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Leucopoenia</w:t>
            </w:r>
          </w:p>
        </w:tc>
        <w:tc>
          <w:tcPr>
            <w:tcW w:w="2151" w:type="dxa"/>
          </w:tcPr>
          <w:p w14:paraId="03B53FA7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5B579174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92B45" w:rsidRPr="00DA4162" w14:paraId="685B24F9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0155B8FC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50A655B1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eutropenia</w:t>
            </w:r>
          </w:p>
        </w:tc>
        <w:tc>
          <w:tcPr>
            <w:tcW w:w="2151" w:type="dxa"/>
          </w:tcPr>
          <w:p w14:paraId="18323F58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5AB4E251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992B45" w:rsidRPr="00DA4162" w14:paraId="341842D6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0BA665B6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0998B742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naemia</w:t>
            </w:r>
          </w:p>
        </w:tc>
        <w:tc>
          <w:tcPr>
            <w:tcW w:w="2151" w:type="dxa"/>
          </w:tcPr>
          <w:p w14:paraId="42BB2509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20889DBE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992B45" w:rsidRPr="00DA4162" w14:paraId="132A01DB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21C8EA27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33CBAEEA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28020B32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14:paraId="71743BE0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0.4</w:t>
            </w:r>
          </w:p>
        </w:tc>
      </w:tr>
      <w:tr w:rsidR="00992B45" w:rsidRPr="00DA4162" w14:paraId="3B0D9F6E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4D95DD3D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Urinary</w:t>
            </w:r>
          </w:p>
        </w:tc>
        <w:tc>
          <w:tcPr>
            <w:tcW w:w="2310" w:type="dxa"/>
          </w:tcPr>
          <w:p w14:paraId="09554D39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ncontinence</w:t>
            </w:r>
          </w:p>
        </w:tc>
        <w:tc>
          <w:tcPr>
            <w:tcW w:w="2151" w:type="dxa"/>
          </w:tcPr>
          <w:p w14:paraId="288031F1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5908A0CC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992B45" w:rsidRPr="00DA4162" w14:paraId="55B2ECA5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14AA1954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5C9A613D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liguria</w:t>
            </w:r>
          </w:p>
        </w:tc>
        <w:tc>
          <w:tcPr>
            <w:tcW w:w="2151" w:type="dxa"/>
          </w:tcPr>
          <w:p w14:paraId="29914411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44ED1106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992B45" w:rsidRPr="00DA4162" w14:paraId="0E77CB92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4C2D4B22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14:paraId="00A8455A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527933AF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0EC09DF0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992B45" w:rsidRPr="00DA4162" w14:paraId="2917808B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24C9492D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Hepatobiliary</w:t>
            </w:r>
          </w:p>
        </w:tc>
        <w:tc>
          <w:tcPr>
            <w:tcW w:w="2310" w:type="dxa"/>
          </w:tcPr>
          <w:p w14:paraId="59091279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Elevated enzymes</w:t>
            </w:r>
          </w:p>
        </w:tc>
        <w:tc>
          <w:tcPr>
            <w:tcW w:w="2151" w:type="dxa"/>
          </w:tcPr>
          <w:p w14:paraId="4C167E9A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1603C133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992B45" w:rsidRPr="00DA4162" w14:paraId="77324298" w14:textId="77777777" w:rsidTr="00992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05AB251F" w14:textId="77777777" w:rsidR="00992B45" w:rsidRPr="00DA4162" w:rsidRDefault="00992B45" w:rsidP="00992B4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thers</w:t>
            </w:r>
          </w:p>
        </w:tc>
        <w:tc>
          <w:tcPr>
            <w:tcW w:w="2310" w:type="dxa"/>
          </w:tcPr>
          <w:p w14:paraId="11BBDAD3" w14:textId="77777777" w:rsidR="00992B45" w:rsidRPr="00DA4162" w:rsidRDefault="00992B45" w:rsidP="00992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Others</w:t>
            </w:r>
          </w:p>
        </w:tc>
        <w:tc>
          <w:tcPr>
            <w:tcW w:w="2151" w:type="dxa"/>
          </w:tcPr>
          <w:p w14:paraId="6EC68BD8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51EFCA57" w14:textId="77777777" w:rsidR="00992B45" w:rsidRPr="00DA4162" w:rsidRDefault="00992B45" w:rsidP="0099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0.7</w:t>
            </w:r>
          </w:p>
        </w:tc>
      </w:tr>
    </w:tbl>
    <w:p w14:paraId="5E31BD00" w14:textId="77777777" w:rsidR="00062D21" w:rsidRPr="00DA4162" w:rsidRDefault="00062D21">
      <w:pPr>
        <w:rPr>
          <w:sz w:val="20"/>
          <w:szCs w:val="20"/>
        </w:rPr>
      </w:pPr>
    </w:p>
    <w:p w14:paraId="352C858A" w14:textId="77777777" w:rsidR="00062D21" w:rsidRPr="00DA4162" w:rsidRDefault="00062D21">
      <w:pPr>
        <w:rPr>
          <w:sz w:val="20"/>
          <w:szCs w:val="20"/>
        </w:rPr>
      </w:pPr>
    </w:p>
    <w:p w14:paraId="080BBF20" w14:textId="77777777" w:rsidR="00062D21" w:rsidRPr="00DA4162" w:rsidRDefault="00062D21">
      <w:pPr>
        <w:rPr>
          <w:sz w:val="20"/>
          <w:szCs w:val="20"/>
        </w:rPr>
      </w:pPr>
    </w:p>
    <w:p w14:paraId="45AFE6BF" w14:textId="77777777" w:rsidR="00062D21" w:rsidRPr="00DA4162" w:rsidRDefault="00062D21">
      <w:pPr>
        <w:rPr>
          <w:sz w:val="20"/>
          <w:szCs w:val="20"/>
        </w:rPr>
      </w:pPr>
    </w:p>
    <w:p w14:paraId="0834091A" w14:textId="77777777" w:rsidR="00062D21" w:rsidRPr="00DA4162" w:rsidRDefault="00062D21">
      <w:pPr>
        <w:rPr>
          <w:sz w:val="20"/>
          <w:szCs w:val="20"/>
        </w:rPr>
      </w:pPr>
    </w:p>
    <w:p w14:paraId="4F4DEA82" w14:textId="77777777" w:rsidR="00062D21" w:rsidRPr="00DA4162" w:rsidRDefault="00062D21">
      <w:pPr>
        <w:rPr>
          <w:sz w:val="20"/>
          <w:szCs w:val="20"/>
        </w:rPr>
      </w:pPr>
    </w:p>
    <w:p w14:paraId="7B2A62AD" w14:textId="77777777" w:rsidR="00062D21" w:rsidRPr="00DA4162" w:rsidRDefault="00062D21">
      <w:pPr>
        <w:rPr>
          <w:sz w:val="20"/>
          <w:szCs w:val="20"/>
        </w:rPr>
      </w:pPr>
    </w:p>
    <w:p w14:paraId="241884CE" w14:textId="77777777" w:rsidR="00062D21" w:rsidRDefault="00062D21">
      <w:pPr>
        <w:rPr>
          <w:sz w:val="20"/>
          <w:szCs w:val="20"/>
        </w:rPr>
      </w:pPr>
    </w:p>
    <w:p w14:paraId="5BAB9359" w14:textId="77777777" w:rsidR="009001F7" w:rsidRDefault="009001F7">
      <w:pPr>
        <w:rPr>
          <w:sz w:val="20"/>
          <w:szCs w:val="20"/>
        </w:rPr>
      </w:pPr>
    </w:p>
    <w:p w14:paraId="6040A63B" w14:textId="77777777" w:rsidR="009001F7" w:rsidRDefault="009001F7">
      <w:pPr>
        <w:rPr>
          <w:sz w:val="20"/>
          <w:szCs w:val="20"/>
        </w:rPr>
      </w:pPr>
    </w:p>
    <w:p w14:paraId="2B360AAA" w14:textId="77777777" w:rsidR="009001F7" w:rsidRDefault="009001F7">
      <w:pPr>
        <w:rPr>
          <w:sz w:val="20"/>
          <w:szCs w:val="20"/>
        </w:rPr>
      </w:pPr>
    </w:p>
    <w:p w14:paraId="5343DE71" w14:textId="77777777" w:rsidR="009001F7" w:rsidRDefault="009001F7">
      <w:pPr>
        <w:rPr>
          <w:sz w:val="20"/>
          <w:szCs w:val="20"/>
        </w:rPr>
      </w:pPr>
    </w:p>
    <w:p w14:paraId="6DB98837" w14:textId="77777777" w:rsidR="009001F7" w:rsidRDefault="009001F7">
      <w:pPr>
        <w:rPr>
          <w:sz w:val="20"/>
          <w:szCs w:val="20"/>
        </w:rPr>
      </w:pPr>
    </w:p>
    <w:p w14:paraId="01AB86CB" w14:textId="77777777" w:rsidR="002458D3" w:rsidRDefault="002458D3">
      <w:pPr>
        <w:rPr>
          <w:sz w:val="20"/>
          <w:szCs w:val="20"/>
        </w:rPr>
      </w:pPr>
    </w:p>
    <w:p w14:paraId="2C5EC0EF" w14:textId="77777777" w:rsidR="002458D3" w:rsidRDefault="002458D3">
      <w:pPr>
        <w:rPr>
          <w:sz w:val="20"/>
          <w:szCs w:val="20"/>
        </w:rPr>
      </w:pPr>
    </w:p>
    <w:p w14:paraId="4A1C6A97" w14:textId="77777777" w:rsidR="002458D3" w:rsidRDefault="002458D3">
      <w:pPr>
        <w:rPr>
          <w:sz w:val="20"/>
          <w:szCs w:val="20"/>
        </w:rPr>
      </w:pPr>
    </w:p>
    <w:p w14:paraId="3F320490" w14:textId="77777777" w:rsidR="002458D3" w:rsidRDefault="002458D3">
      <w:pPr>
        <w:rPr>
          <w:sz w:val="20"/>
          <w:szCs w:val="20"/>
        </w:rPr>
      </w:pPr>
    </w:p>
    <w:p w14:paraId="7CE5DCC1" w14:textId="77777777" w:rsidR="009001F7" w:rsidRPr="00DA4162" w:rsidRDefault="009001F7">
      <w:pPr>
        <w:rPr>
          <w:sz w:val="20"/>
          <w:szCs w:val="20"/>
        </w:rPr>
      </w:pPr>
      <w:r>
        <w:rPr>
          <w:sz w:val="20"/>
          <w:szCs w:val="20"/>
        </w:rPr>
        <w:lastRenderedPageBreak/>
        <w:t>Table D</w:t>
      </w:r>
      <w:r w:rsidR="00D504F0">
        <w:rPr>
          <w:sz w:val="20"/>
          <w:szCs w:val="20"/>
        </w:rPr>
        <w:t xml:space="preserve"> in S1 Table</w:t>
      </w:r>
      <w:r>
        <w:rPr>
          <w:sz w:val="20"/>
          <w:szCs w:val="20"/>
        </w:rPr>
        <w:t>: Summary of case reports</w:t>
      </w:r>
    </w:p>
    <w:p w14:paraId="1952CD27" w14:textId="77777777" w:rsidR="00062D21" w:rsidRPr="00DA4162" w:rsidRDefault="00062D21">
      <w:pPr>
        <w:rPr>
          <w:sz w:val="20"/>
          <w:szCs w:val="20"/>
        </w:rPr>
      </w:pPr>
    </w:p>
    <w:tbl>
      <w:tblPr>
        <w:tblStyle w:val="GridTable1Light4"/>
        <w:tblpPr w:leftFromText="180" w:rightFromText="180" w:vertAnchor="text" w:horzAnchor="margin" w:tblpY="57"/>
        <w:tblW w:w="5000" w:type="pct"/>
        <w:tblLook w:val="04A0" w:firstRow="1" w:lastRow="0" w:firstColumn="1" w:lastColumn="0" w:noHBand="0" w:noVBand="1"/>
      </w:tblPr>
      <w:tblGrid>
        <w:gridCol w:w="1504"/>
        <w:gridCol w:w="2016"/>
        <w:gridCol w:w="896"/>
        <w:gridCol w:w="1095"/>
        <w:gridCol w:w="1456"/>
        <w:gridCol w:w="912"/>
        <w:gridCol w:w="1363"/>
      </w:tblGrid>
      <w:tr w:rsidR="00245F3F" w:rsidRPr="00DA4162" w14:paraId="2CDFC156" w14:textId="77777777" w:rsidTr="00062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shd w:val="clear" w:color="auto" w:fill="95B3D7" w:themeFill="accent1" w:themeFillTint="99"/>
          </w:tcPr>
          <w:p w14:paraId="18952085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095" w:type="pct"/>
            <w:shd w:val="clear" w:color="auto" w:fill="95B3D7" w:themeFill="accent1" w:themeFillTint="99"/>
          </w:tcPr>
          <w:p w14:paraId="2C0D4F81" w14:textId="77777777" w:rsidR="00062D21" w:rsidRPr="00DA4162" w:rsidRDefault="00062D21" w:rsidP="00062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 Adverse reaction</w:t>
            </w:r>
          </w:p>
        </w:tc>
        <w:tc>
          <w:tcPr>
            <w:tcW w:w="489" w:type="pct"/>
            <w:shd w:val="clear" w:color="auto" w:fill="95B3D7" w:themeFill="accent1" w:themeFillTint="99"/>
          </w:tcPr>
          <w:p w14:paraId="15AFE2C1" w14:textId="77777777" w:rsidR="00062D21" w:rsidRPr="00DA4162" w:rsidRDefault="00062D21" w:rsidP="00062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ge (</w:t>
            </w: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yrs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  <w:shd w:val="clear" w:color="auto" w:fill="95B3D7" w:themeFill="accent1" w:themeFillTint="99"/>
          </w:tcPr>
          <w:p w14:paraId="179AC641" w14:textId="77777777" w:rsidR="00062D21" w:rsidRPr="00DA4162" w:rsidRDefault="00062D21" w:rsidP="00062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Gender</w:t>
            </w:r>
          </w:p>
        </w:tc>
        <w:tc>
          <w:tcPr>
            <w:tcW w:w="764" w:type="pct"/>
            <w:shd w:val="clear" w:color="auto" w:fill="95B3D7" w:themeFill="accent1" w:themeFillTint="99"/>
          </w:tcPr>
          <w:p w14:paraId="27B471AC" w14:textId="77777777" w:rsidR="00062D21" w:rsidRPr="00DA4162" w:rsidRDefault="00062D21" w:rsidP="00062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Dose</w:t>
            </w:r>
          </w:p>
        </w:tc>
        <w:tc>
          <w:tcPr>
            <w:tcW w:w="497" w:type="pct"/>
            <w:shd w:val="clear" w:color="auto" w:fill="95B3D7" w:themeFill="accent1" w:themeFillTint="99"/>
          </w:tcPr>
          <w:p w14:paraId="5079A6F4" w14:textId="77777777" w:rsidR="00062D21" w:rsidRPr="00DA4162" w:rsidRDefault="00062D21" w:rsidP="00062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Median days of onset </w:t>
            </w:r>
          </w:p>
        </w:tc>
        <w:tc>
          <w:tcPr>
            <w:tcW w:w="741" w:type="pct"/>
            <w:shd w:val="clear" w:color="auto" w:fill="95B3D7" w:themeFill="accent1" w:themeFillTint="99"/>
          </w:tcPr>
          <w:p w14:paraId="6606C5D1" w14:textId="77777777" w:rsidR="00062D21" w:rsidRPr="00DA4162" w:rsidRDefault="00062D21" w:rsidP="00062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Arial"/>
                <w:sz w:val="20"/>
                <w:szCs w:val="20"/>
              </w:rPr>
              <w:t>Co-medication</w:t>
            </w:r>
          </w:p>
        </w:tc>
      </w:tr>
      <w:tr w:rsidR="00245F3F" w:rsidRPr="00DA4162" w14:paraId="184C9D6F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1F08D4FD" w14:textId="51C38419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Koul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 et al, 2008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Koul&lt;/Author&gt;&lt;Year&gt;2008&lt;/Year&gt;&lt;RecNum&gt;760&lt;/RecNum&gt;&lt;DisplayText&gt;(22)&lt;/DisplayText&gt;&lt;record&gt;&lt;rec-number&gt;760&lt;/rec-number&gt;&lt;foreign-keys&gt;&lt;key app="EN" db-id="pxed05wegx2xp4e29x4pevvmazr00v22dss2"&gt;760&lt;/key&gt;&lt;/foreign-keys&gt;&lt;ref-type name="Journal Article"&gt;17&lt;/ref-type&gt;&lt;contributors&gt;&lt;authors&gt;&lt;author&gt;Koul, Roshan&lt;/author&gt;&lt;author&gt;Al-Futaisi, Amna&lt;/author&gt;&lt;/authors&gt;&lt;/contributors&gt;&lt;titles&gt;&lt;title&gt;Levetiracetam induced weight loss in two children&lt;/title&gt;&lt;secondary-title&gt;Journal of Pediatric Neurology&lt;/secondary-title&gt;&lt;/titles&gt;&lt;periodical&gt;&lt;full-title&gt;Journal of Pediatric Neurology&lt;/full-title&gt;&lt;/periodical&gt;&lt;pages&gt;257-260&lt;/pages&gt;&lt;volume&gt;6&lt;/volume&gt;&lt;number&gt;3&lt;/number&gt;&lt;dates&gt;&lt;year&gt;2008&lt;/year&gt;&lt;/dates&gt;&lt;isbn&gt;1304-2580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22" w:tooltip="Koul, 2008 #760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2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5" w:type="pct"/>
          </w:tcPr>
          <w:p w14:paraId="30DFB219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Weight loss</w:t>
            </w:r>
          </w:p>
        </w:tc>
        <w:tc>
          <w:tcPr>
            <w:tcW w:w="489" w:type="pct"/>
          </w:tcPr>
          <w:p w14:paraId="10C027CD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96" w:type="pct"/>
          </w:tcPr>
          <w:p w14:paraId="36C39839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764" w:type="pct"/>
          </w:tcPr>
          <w:p w14:paraId="08B397C1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7mg/kg/day</w:t>
            </w:r>
          </w:p>
        </w:tc>
        <w:tc>
          <w:tcPr>
            <w:tcW w:w="497" w:type="pct"/>
          </w:tcPr>
          <w:p w14:paraId="6CD180CE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741" w:type="pct"/>
          </w:tcPr>
          <w:p w14:paraId="3C4759CB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Clonazepam, PHT,VPA</w:t>
            </w:r>
          </w:p>
        </w:tc>
      </w:tr>
      <w:tr w:rsidR="00245F3F" w:rsidRPr="00DA4162" w14:paraId="5E96A914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4E407940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95" w:type="pct"/>
          </w:tcPr>
          <w:p w14:paraId="1A78627F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Weight loss</w:t>
            </w:r>
          </w:p>
        </w:tc>
        <w:tc>
          <w:tcPr>
            <w:tcW w:w="489" w:type="pct"/>
          </w:tcPr>
          <w:p w14:paraId="1767583D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96" w:type="pct"/>
          </w:tcPr>
          <w:p w14:paraId="72B0D52E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764" w:type="pct"/>
          </w:tcPr>
          <w:p w14:paraId="04EF285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497" w:type="pct"/>
          </w:tcPr>
          <w:p w14:paraId="65EA86C3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741" w:type="pct"/>
          </w:tcPr>
          <w:p w14:paraId="7140D0C9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Clonazepam, LTG,VPA</w:t>
            </w:r>
          </w:p>
        </w:tc>
      </w:tr>
      <w:tr w:rsidR="00245F3F" w:rsidRPr="00DA4162" w14:paraId="5DC620C6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54E13A0F" w14:textId="3F41B3E3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Tamarelle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08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Tamarelle&lt;/Author&gt;&lt;Year&gt;2009&lt;/Year&gt;&lt;RecNum&gt;758&lt;/RecNum&gt;&lt;DisplayText&gt;(23)&lt;/DisplayText&gt;&lt;record&gt;&lt;rec-number&gt;758&lt;/rec-number&gt;&lt;foreign-keys&gt;&lt;key app="EN" db-id="pxed05wegx2xp4e29x4pevvmazr00v22dss2"&gt;758&lt;/key&gt;&lt;/foreign-keys&gt;&lt;ref-type name="Journal Article"&gt;17&lt;/ref-type&gt;&lt;contributors&gt;&lt;authors&gt;&lt;author&gt;Tamarelle, Camille&lt;/author&gt;&lt;author&gt;Pandit, Florence&lt;/author&gt;&lt;author&gt;Mazarati, Andréy&lt;/author&gt;&lt;author&gt;Riquet, Audrey&lt;/author&gt;&lt;author&gt;Vallée, Louis&lt;/author&gt;&lt;author&gt;Auvin, Stéphane&lt;/author&gt;&lt;/authors&gt;&lt;/contributors&gt;&lt;titles&gt;&lt;title&gt;Levetiracetam-induced depression in a 5-year-old child with partial epilepsy&lt;/title&gt;&lt;secondary-title&gt;Seizure&lt;/secondary-title&gt;&lt;/titles&gt;&lt;periodical&gt;&lt;full-title&gt;Seizure&lt;/full-title&gt;&lt;abbr-1&gt;Seizure&lt;/abbr-1&gt;&lt;/periodical&gt;&lt;pages&gt;235-236&lt;/pages&gt;&lt;volume&gt;18&lt;/volume&gt;&lt;number&gt;3&lt;/number&gt;&lt;dates&gt;&lt;year&gt;2009&lt;/year&gt;&lt;/dates&gt;&lt;isbn&gt;1059-1311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23" w:tooltip="Tamarelle, 2009 #758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3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5F7D2A76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Depression</w:t>
            </w:r>
          </w:p>
        </w:tc>
        <w:tc>
          <w:tcPr>
            <w:tcW w:w="489" w:type="pct"/>
          </w:tcPr>
          <w:p w14:paraId="5FD2E8FA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96" w:type="pct"/>
          </w:tcPr>
          <w:p w14:paraId="39409F2E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764" w:type="pct"/>
          </w:tcPr>
          <w:p w14:paraId="7F2771D0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497" w:type="pct"/>
          </w:tcPr>
          <w:p w14:paraId="27462B0E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</w:p>
        </w:tc>
        <w:tc>
          <w:tcPr>
            <w:tcW w:w="741" w:type="pct"/>
          </w:tcPr>
          <w:p w14:paraId="49EE808B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LTG, VPA</w:t>
            </w:r>
          </w:p>
        </w:tc>
      </w:tr>
      <w:tr w:rsidR="00245F3F" w:rsidRPr="00DA4162" w14:paraId="6AFDFF2D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14E42253" w14:textId="01938C5A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eer et al, 2009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Peer&lt;/Author&gt;&lt;Year&gt;2009&lt;/Year&gt;&lt;RecNum&gt;752&lt;/RecNum&gt;&lt;DisplayText&gt;(24)&lt;/DisplayText&gt;&lt;record&gt;&lt;rec-number&gt;752&lt;/rec-number&gt;&lt;foreign-keys&gt;&lt;key app="EN" db-id="pxed05wegx2xp4e29x4pevvmazr00v22dss2"&gt;752&lt;/key&gt;&lt;/foreign-keys&gt;&lt;ref-type name="Journal Article"&gt;17&lt;/ref-type&gt;&lt;contributors&gt;&lt;authors&gt;&lt;author&gt;Peer, Mohamed B&lt;/author&gt;&lt;author&gt;Prabhakar, P&lt;/author&gt;&lt;/authors&gt;&lt;/contributors&gt;&lt;titles&gt;&lt;title&gt;Thrombocytopenia as an adverse effect of levetiracetam therapy in a child&lt;/title&gt;&lt;secondary-title&gt;Neuropediatrics&lt;/secondary-title&gt;&lt;/titles&gt;&lt;periodical&gt;&lt;full-title&gt;Neuropediatrics&lt;/full-title&gt;&lt;abbr-1&gt;Neuropediatrics&lt;/abbr-1&gt;&lt;/periodical&gt;&lt;pages&gt;243&lt;/pages&gt;&lt;volume&gt;40&lt;/volume&gt;&lt;number&gt;5&lt;/number&gt;&lt;dates&gt;&lt;year&gt;2009&lt;/year&gt;&lt;/dates&gt;&lt;isbn&gt;1439-1899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24" w:tooltip="Peer, 2009 #752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4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0F058E31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Thrombocytopaenia</w:t>
            </w:r>
            <w:proofErr w:type="spellEnd"/>
          </w:p>
        </w:tc>
        <w:tc>
          <w:tcPr>
            <w:tcW w:w="489" w:type="pct"/>
          </w:tcPr>
          <w:p w14:paraId="632C9E94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96" w:type="pct"/>
          </w:tcPr>
          <w:p w14:paraId="41CC771F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764" w:type="pct"/>
          </w:tcPr>
          <w:p w14:paraId="5C02B48E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497" w:type="pct"/>
          </w:tcPr>
          <w:p w14:paraId="6ED592AF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5</w:t>
            </w:r>
          </w:p>
        </w:tc>
        <w:tc>
          <w:tcPr>
            <w:tcW w:w="741" w:type="pct"/>
          </w:tcPr>
          <w:p w14:paraId="1269416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</w:tr>
      <w:tr w:rsidR="00245F3F" w:rsidRPr="00DA4162" w14:paraId="4C9C6BBD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2D33527E" w14:textId="0936F945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Caraballo et al, 2010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araballo&lt;/Author&gt;&lt;Year&gt;2010&lt;/Year&gt;&lt;RecNum&gt;747&lt;/RecNum&gt;&lt;DisplayText&gt;(25)&lt;/DisplayText&gt;&lt;record&gt;&lt;rec-number&gt;747&lt;/rec-number&gt;&lt;foreign-keys&gt;&lt;key app="EN" db-id="pxed05wegx2xp4e29x4pevvmazr00v22dss2"&gt;747&lt;/key&gt;&lt;/foreign-keys&gt;&lt;ref-type name="Journal Article"&gt;17&lt;/ref-type&gt;&lt;contributors&gt;&lt;authors&gt;&lt;author&gt;Caraballo, Roberto H&lt;/author&gt;&lt;author&gt;Cersósimo, Ricardo&lt;/author&gt;&lt;author&gt;De los Santos, Cecilia&lt;/author&gt;&lt;/authors&gt;&lt;/contributors&gt;&lt;titles&gt;&lt;title&gt;Levetiracetam-induced seizure aggravation associated with continuous spikes and waves during slow sleep in children with refractory epilepsies&lt;/title&gt;&lt;secondary-title&gt;Epileptic Disorders&lt;/secondary-title&gt;&lt;/titles&gt;&lt;periodical&gt;&lt;full-title&gt;Epileptic Disorders&lt;/full-title&gt;&lt;abbr-1&gt;Epileptic Disord&lt;/abbr-1&gt;&lt;/periodical&gt;&lt;pages&gt;146-150&lt;/pages&gt;&lt;volume&gt;12&lt;/volume&gt;&lt;number&gt;2&lt;/number&gt;&lt;dates&gt;&lt;year&gt;2010&lt;/year&gt;&lt;/dates&gt;&lt;isbn&gt;1294-9361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25" w:tooltip="Caraballo, 2010 #747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5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24F06A0A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ggravated seizure</w:t>
            </w:r>
          </w:p>
        </w:tc>
        <w:tc>
          <w:tcPr>
            <w:tcW w:w="489" w:type="pct"/>
          </w:tcPr>
          <w:p w14:paraId="3620D94D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596" w:type="pct"/>
          </w:tcPr>
          <w:p w14:paraId="253D266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764" w:type="pct"/>
          </w:tcPr>
          <w:p w14:paraId="35F6350D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3mg/kg/day</w:t>
            </w:r>
          </w:p>
        </w:tc>
        <w:tc>
          <w:tcPr>
            <w:tcW w:w="497" w:type="pct"/>
          </w:tcPr>
          <w:p w14:paraId="415DF715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741" w:type="pct"/>
          </w:tcPr>
          <w:p w14:paraId="4CDCC5C8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LTG</w:t>
            </w:r>
          </w:p>
        </w:tc>
      </w:tr>
      <w:tr w:rsidR="00245F3F" w:rsidRPr="00DA4162" w14:paraId="06BAEDBA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27DE0296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0B15EE91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95" w:type="pct"/>
          </w:tcPr>
          <w:p w14:paraId="636DDB6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ggravated seizure</w:t>
            </w:r>
          </w:p>
        </w:tc>
        <w:tc>
          <w:tcPr>
            <w:tcW w:w="489" w:type="pct"/>
          </w:tcPr>
          <w:p w14:paraId="08862CFA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596" w:type="pct"/>
          </w:tcPr>
          <w:p w14:paraId="1E78154A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764" w:type="pct"/>
          </w:tcPr>
          <w:p w14:paraId="7FD580A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00mg/day</w:t>
            </w:r>
          </w:p>
        </w:tc>
        <w:tc>
          <w:tcPr>
            <w:tcW w:w="497" w:type="pct"/>
          </w:tcPr>
          <w:p w14:paraId="3CB4D55E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741" w:type="pct"/>
          </w:tcPr>
          <w:p w14:paraId="006A3D36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CLB, TPM</w:t>
            </w:r>
          </w:p>
        </w:tc>
      </w:tr>
      <w:tr w:rsidR="00245F3F" w:rsidRPr="00DA4162" w14:paraId="3DD050F6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4C3EB962" w14:textId="682A4542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soda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13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Isoda&lt;/Author&gt;&lt;Year&gt;2012&lt;/Year&gt;&lt;RecNum&gt;739&lt;/RecNum&gt;&lt;DisplayText&gt;(26)&lt;/DisplayText&gt;&lt;record&gt;&lt;rec-number&gt;739&lt;/rec-number&gt;&lt;foreign-keys&gt;&lt;key app="EN" db-id="pxed05wegx2xp4e29x4pevvmazr00v22dss2"&gt;739&lt;/key&gt;&lt;/foreign-keys&gt;&lt;ref-type name="Journal Article"&gt;17&lt;/ref-type&gt;&lt;contributors&gt;&lt;authors&gt;&lt;author&gt;Isoda, K&lt;/author&gt;&lt;/authors&gt;&lt;/contributors&gt;&lt;titles&gt;&lt;title&gt;Nonconvulsive status epilepticus in a child: case report&lt;/title&gt;&lt;secondary-title&gt;Reactions&lt;/secondary-title&gt;&lt;/titles&gt;&lt;periodical&gt;&lt;full-title&gt;Reactions&lt;/full-title&gt;&lt;/periodical&gt;&lt;pages&gt;1&lt;/pages&gt;&lt;volume&gt;1430&lt;/volume&gt;&lt;dates&gt;&lt;year&gt;2012&lt;/year&gt;&lt;/dates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26" w:tooltip="Isoda, 2012 #739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6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1D5ACE84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ggravated seizure</w:t>
            </w:r>
          </w:p>
        </w:tc>
        <w:tc>
          <w:tcPr>
            <w:tcW w:w="489" w:type="pct"/>
          </w:tcPr>
          <w:p w14:paraId="3FB15AF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596" w:type="pct"/>
          </w:tcPr>
          <w:p w14:paraId="11FACA36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764" w:type="pct"/>
          </w:tcPr>
          <w:p w14:paraId="5D2C3A5B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50mg/day</w:t>
            </w:r>
          </w:p>
        </w:tc>
        <w:tc>
          <w:tcPr>
            <w:tcW w:w="497" w:type="pct"/>
          </w:tcPr>
          <w:p w14:paraId="04C78C81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741" w:type="pct"/>
          </w:tcPr>
          <w:p w14:paraId="7665E35D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CLB, TPM,LTG</w:t>
            </w:r>
          </w:p>
        </w:tc>
      </w:tr>
      <w:tr w:rsidR="00245F3F" w:rsidRPr="00DA4162" w14:paraId="06E23872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7BBEAFAD" w14:textId="3FC89EC0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Liu et al, 2012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iu&lt;/Author&gt;&lt;Year&gt;2012&lt;/Year&gt;&lt;RecNum&gt;738&lt;/RecNum&gt;&lt;DisplayText&gt;(27)&lt;/DisplayText&gt;&lt;record&gt;&lt;rec-number&gt;738&lt;/rec-number&gt;&lt;foreign-keys&gt;&lt;key app="EN" db-id="pxed05wegx2xp4e29x4pevvmazr00v22dss2"&gt;738&lt;/key&gt;&lt;/foreign-keys&gt;&lt;ref-type name="Journal Article"&gt;17&lt;/ref-type&gt;&lt;contributors&gt;&lt;authors&gt;&lt;author&gt;Liu, Yong-Hong&lt;/author&gt;&lt;author&gt;Wang, Xiao-Li&lt;/author&gt;&lt;author&gt;Deng, Yan-Chun&lt;/author&gt;&lt;author&gt;Zhao, Gang&lt;/author&gt;&lt;/authors&gt;&lt;/contributors&gt;&lt;titles&gt;&lt;title&gt;Levetiracetam-associated aggravation of myoclonic seizure in children&lt;/title&gt;&lt;secondary-title&gt;Seizure&lt;/secondary-title&gt;&lt;/titles&gt;&lt;periodical&gt;&lt;full-title&gt;Seizure&lt;/full-title&gt;&lt;abbr-1&gt;Seizure&lt;/abbr-1&gt;&lt;/periodical&gt;&lt;pages&gt;807-809&lt;/pages&gt;&lt;volume&gt;21&lt;/volume&gt;&lt;number&gt;10&lt;/number&gt;&lt;dates&gt;&lt;year&gt;2012&lt;/year&gt;&lt;/dates&gt;&lt;isbn&gt;1059-1311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27" w:tooltip="Liu, 2012 #738" w:history="1">
              <w:r w:rsidR="00245F3F" w:rsidRPr="00DA4162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7</w:t>
              </w:r>
            </w:hyperlink>
            <w:r w:rsidRPr="00DA4162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  <w:p w14:paraId="5D667688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95" w:type="pct"/>
          </w:tcPr>
          <w:p w14:paraId="3EDE34D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ggravated seizure</w:t>
            </w:r>
          </w:p>
        </w:tc>
        <w:tc>
          <w:tcPr>
            <w:tcW w:w="489" w:type="pct"/>
          </w:tcPr>
          <w:p w14:paraId="6D9D27F7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596" w:type="pct"/>
          </w:tcPr>
          <w:p w14:paraId="41131A1A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764" w:type="pct"/>
          </w:tcPr>
          <w:p w14:paraId="14DD3C87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6mg/kg/day</w:t>
            </w:r>
          </w:p>
        </w:tc>
        <w:tc>
          <w:tcPr>
            <w:tcW w:w="497" w:type="pct"/>
          </w:tcPr>
          <w:p w14:paraId="0667BBCC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741" w:type="pct"/>
          </w:tcPr>
          <w:p w14:paraId="549C2FCA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245F3F" w:rsidRPr="00DA4162" w14:paraId="7CD8FDF7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2F9C1BA5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12DD658E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95" w:type="pct"/>
          </w:tcPr>
          <w:p w14:paraId="528DBF8B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ggravated seizure</w:t>
            </w:r>
          </w:p>
        </w:tc>
        <w:tc>
          <w:tcPr>
            <w:tcW w:w="489" w:type="pct"/>
          </w:tcPr>
          <w:p w14:paraId="22FA11DD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596" w:type="pct"/>
          </w:tcPr>
          <w:p w14:paraId="6E8C010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764" w:type="pct"/>
          </w:tcPr>
          <w:p w14:paraId="0C0F8CA3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5mg/kg/day</w:t>
            </w:r>
          </w:p>
        </w:tc>
        <w:tc>
          <w:tcPr>
            <w:tcW w:w="497" w:type="pct"/>
          </w:tcPr>
          <w:p w14:paraId="4B92F3B3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741" w:type="pct"/>
          </w:tcPr>
          <w:p w14:paraId="5F9BF37D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245F3F" w:rsidRPr="00DA4162" w14:paraId="442BB7C0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2B93DABA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623ADDEC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95" w:type="pct"/>
          </w:tcPr>
          <w:p w14:paraId="07608419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ggravated seizure</w:t>
            </w:r>
          </w:p>
        </w:tc>
        <w:tc>
          <w:tcPr>
            <w:tcW w:w="489" w:type="pct"/>
          </w:tcPr>
          <w:p w14:paraId="1CB87300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596" w:type="pct"/>
          </w:tcPr>
          <w:p w14:paraId="6B207827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764" w:type="pct"/>
          </w:tcPr>
          <w:p w14:paraId="57AE5000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7mg/kg/day</w:t>
            </w:r>
          </w:p>
        </w:tc>
        <w:tc>
          <w:tcPr>
            <w:tcW w:w="497" w:type="pct"/>
          </w:tcPr>
          <w:p w14:paraId="553FF620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741" w:type="pct"/>
          </w:tcPr>
          <w:p w14:paraId="11D2199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245F3F" w:rsidRPr="00DA4162" w14:paraId="31A013C5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5C35260D" w14:textId="5D003444" w:rsidR="0049044B" w:rsidRPr="00DA4162" w:rsidRDefault="0049044B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Kroll</w:t>
            </w:r>
            <w:r w:rsidR="00930AFE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proofErr w:type="spellStart"/>
            <w:r w:rsidR="00930AFE">
              <w:rPr>
                <w:rFonts w:ascii="Calibri" w:eastAsia="Calibri" w:hAnsi="Calibri" w:cs="Times New Roman"/>
                <w:sz w:val="20"/>
                <w:szCs w:val="20"/>
              </w:rPr>
              <w:t>Seger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et al 2006</w:t>
            </w:r>
            <w:r w:rsidR="009776B8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9776B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Kröll-Seger&lt;/Author&gt;&lt;Year&gt;2006&lt;/Year&gt;&lt;RecNum&gt;983&lt;/RecNum&gt;&lt;DisplayText&gt;(28)&lt;/DisplayText&gt;&lt;record&gt;&lt;rec-number&gt;983&lt;/rec-number&gt;&lt;foreign-keys&gt;&lt;key app="EN" db-id="pxed05wegx2xp4e29x4pevvmazr00v22dss2"&gt;983&lt;/key&gt;&lt;/foreign-keys&gt;&lt;ref-type name="Journal Article"&gt;17&lt;/ref-type&gt;&lt;contributors&gt;&lt;authors&gt;&lt;author&gt;Kröll-Seger, Judith&lt;/author&gt;&lt;author&gt;Mothersill, Ian William&lt;/author&gt;&lt;author&gt;Novak, Simon&lt;/author&gt;&lt;author&gt;Sälke-Kellermann, Ritva Anneli&lt;/author&gt;&lt;author&gt;Krämer, Günter&lt;/author&gt;&lt;/authors&gt;&lt;/contributors&gt;&lt;titles&gt;&lt;title&gt;Levetiracetam-induced myoclonic status epilepticus in myoclonic-astatic epilepsy: a case report&lt;/title&gt;&lt;secondary-title&gt;Epileptic Disorders&lt;/secondary-title&gt;&lt;/titles&gt;&lt;periodical&gt;&lt;full-title&gt;Epileptic Disorders&lt;/full-title&gt;&lt;abbr-1&gt;Epileptic Disord&lt;/abbr-1&gt;&lt;/periodical&gt;&lt;pages&gt;213-218&lt;/pages&gt;&lt;volume&gt;8&lt;/volume&gt;&lt;number&gt;3&lt;/number&gt;&lt;dates&gt;&lt;year&gt;2006&lt;/year&gt;&lt;/dates&gt;&lt;isbn&gt;1294-9361&lt;/isbn&gt;&lt;urls&gt;&lt;/urls&gt;&lt;/record&gt;&lt;/Cite&gt;&lt;/EndNote&gt;</w:instrText>
            </w:r>
            <w:r w:rsidR="009776B8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9776B8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28" w:tooltip="Kröll-Seger, 2006 #983" w:history="1">
              <w:r w:rsidR="00245F3F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8</w:t>
              </w:r>
            </w:hyperlink>
            <w:r w:rsidR="009776B8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="009776B8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7E01B0BD" w14:textId="77777777" w:rsidR="0049044B" w:rsidRPr="00DA4162" w:rsidRDefault="0049044B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Aggravated seizure</w:t>
            </w:r>
          </w:p>
        </w:tc>
        <w:tc>
          <w:tcPr>
            <w:tcW w:w="489" w:type="pct"/>
          </w:tcPr>
          <w:p w14:paraId="21E631B5" w14:textId="77777777" w:rsidR="0049044B" w:rsidRPr="00DA4162" w:rsidRDefault="0049044B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96" w:type="pct"/>
          </w:tcPr>
          <w:p w14:paraId="170DA7BA" w14:textId="77777777" w:rsidR="0049044B" w:rsidRPr="00DA4162" w:rsidRDefault="0049044B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764" w:type="pct"/>
          </w:tcPr>
          <w:p w14:paraId="01E83C2D" w14:textId="77777777" w:rsidR="0049044B" w:rsidRPr="00DA4162" w:rsidRDefault="0049044B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97" w:type="pct"/>
          </w:tcPr>
          <w:p w14:paraId="45594744" w14:textId="77777777" w:rsidR="0049044B" w:rsidRPr="00DA4162" w:rsidRDefault="00930AFE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A</w:t>
            </w:r>
          </w:p>
        </w:tc>
        <w:tc>
          <w:tcPr>
            <w:tcW w:w="741" w:type="pct"/>
          </w:tcPr>
          <w:p w14:paraId="0D0FC909" w14:textId="77777777" w:rsidR="0049044B" w:rsidRPr="00DA4162" w:rsidRDefault="0049044B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245F3F" w:rsidRPr="00DA4162" w14:paraId="10E2522A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65233A91" w14:textId="42B3F648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lmeida et al, 2013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9776B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Almeida&lt;/Author&gt;&lt;Year&gt;2013&lt;/Year&gt;&lt;RecNum&gt;736&lt;/RecNum&gt;&lt;DisplayText&gt;(29)&lt;/DisplayText&gt;&lt;record&gt;&lt;rec-number&gt;736&lt;/rec-number&gt;&lt;foreign-keys&gt;&lt;key app="EN" db-id="pxed05wegx2xp4e29x4pevvmazr00v22dss2"&gt;736&lt;/key&gt;&lt;/foreign-keys&gt;&lt;ref-type name="Journal Article"&gt;17&lt;/ref-type&gt;&lt;contributors&gt;&lt;authors&gt;&lt;author&gt;Almeida, Daniel M&lt;/author&gt;&lt;author&gt;Jean, M Raphaelle&lt;/author&gt;&lt;author&gt;Chystsiakova, Anastasiya&lt;/author&gt;&lt;author&gt;Monahan, Ellen&lt;/author&gt;&lt;author&gt;Oliveira, Stephanie B&lt;/author&gt;&lt;author&gt;Monteiro, Iona M&lt;/author&gt;&lt;/authors&gt;&lt;/contributors&gt;&lt;titles&gt;&lt;title&gt;Levetiracetam-Associated Acute Pancreatitis in an Adolescent With Autism: A Case Report&lt;/title&gt;&lt;secondary-title&gt;Pancreas&lt;/secondary-title&gt;&lt;/titles&gt;&lt;periodical&gt;&lt;full-title&gt;Pancreas&lt;/full-title&gt;&lt;/periodical&gt;&lt;pages&gt;177-178&lt;/pages&gt;&lt;volume&gt;42&lt;/volume&gt;&lt;number&gt;1&lt;/number&gt;&lt;dates&gt;&lt;year&gt;2013&lt;/year&gt;&lt;/dates&gt;&lt;isbn&gt;0885-3177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9776B8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29" w:tooltip="Almeida, 2013 #736" w:history="1">
              <w:r w:rsidR="00245F3F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9</w:t>
              </w:r>
            </w:hyperlink>
            <w:r w:rsidR="009776B8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138AA9E4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cute pancreatitis</w:t>
            </w:r>
          </w:p>
        </w:tc>
        <w:tc>
          <w:tcPr>
            <w:tcW w:w="489" w:type="pct"/>
          </w:tcPr>
          <w:p w14:paraId="49A441CE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596" w:type="pct"/>
          </w:tcPr>
          <w:p w14:paraId="3D7D5B98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764" w:type="pct"/>
          </w:tcPr>
          <w:p w14:paraId="0D2FB54E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50mg/day</w:t>
            </w:r>
          </w:p>
        </w:tc>
        <w:tc>
          <w:tcPr>
            <w:tcW w:w="497" w:type="pct"/>
          </w:tcPr>
          <w:p w14:paraId="7A4B3811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741" w:type="pct"/>
          </w:tcPr>
          <w:p w14:paraId="32B2D000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245F3F" w:rsidRPr="00DA4162" w14:paraId="57D2F465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5576D7A5" w14:textId="45862443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Koklu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14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9776B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Koklu&lt;/Author&gt;&lt;Year&gt;2014&lt;/Year&gt;&lt;RecNum&gt;731&lt;/RecNum&gt;&lt;DisplayText&gt;(30)&lt;/DisplayText&gt;&lt;record&gt;&lt;rec-number&gt;731&lt;/rec-number&gt;&lt;foreign-keys&gt;&lt;key app="EN" db-id="pxed05wegx2xp4e29x4pevvmazr00v22dss2"&gt;731&lt;/key&gt;&lt;/foreign-keys&gt;&lt;ref-type name="Journal Article"&gt;17&lt;/ref-type&gt;&lt;contributors&gt;&lt;authors&gt;&lt;author&gt;Koklu, Esad&lt;/author&gt;&lt;author&gt;Ariguloglu, Erdal Avni&lt;/author&gt;&lt;author&gt;Koklu, Selmin&lt;/author&gt;&lt;/authors&gt;&lt;/contributors&gt;&lt;titles&gt;&lt;title&gt;Levetiracetam-induced anaphylaxis in a neonate&lt;/title&gt;&lt;secondary-title&gt;Pediatric Neurology&lt;/secondary-title&gt;&lt;/titles&gt;&lt;periodical&gt;&lt;full-title&gt;Pediatric Neurology&lt;/full-title&gt;&lt;abbr-1&gt;Pediatr Neurol&lt;/abbr-1&gt;&lt;/periodical&gt;&lt;pages&gt;192-194&lt;/pages&gt;&lt;volume&gt;50&lt;/volume&gt;&lt;number&gt;2&lt;/number&gt;&lt;dates&gt;&lt;year&gt;2014&lt;/year&gt;&lt;/dates&gt;&lt;isbn&gt;0887-8994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9776B8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30" w:tooltip="Koklu, 2014 #731" w:history="1">
              <w:r w:rsidR="00245F3F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0</w:t>
              </w:r>
            </w:hyperlink>
            <w:r w:rsidR="009776B8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4B3BAC3C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Rash</w:t>
            </w:r>
          </w:p>
        </w:tc>
        <w:tc>
          <w:tcPr>
            <w:tcW w:w="489" w:type="pct"/>
          </w:tcPr>
          <w:p w14:paraId="4B4B44BA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0.1</w:t>
            </w:r>
          </w:p>
        </w:tc>
        <w:tc>
          <w:tcPr>
            <w:tcW w:w="596" w:type="pct"/>
          </w:tcPr>
          <w:p w14:paraId="21985FA0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764" w:type="pct"/>
          </w:tcPr>
          <w:p w14:paraId="6D993E9C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0mg/kg/day</w:t>
            </w:r>
          </w:p>
        </w:tc>
        <w:tc>
          <w:tcPr>
            <w:tcW w:w="497" w:type="pct"/>
          </w:tcPr>
          <w:p w14:paraId="2B03DD6F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41" w:type="pct"/>
          </w:tcPr>
          <w:p w14:paraId="4E52C16B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245F3F" w:rsidRPr="00DA4162" w14:paraId="42FF5A3B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52F6AE51" w14:textId="31611482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Zaki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14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9776B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Zaki&lt;/Author&gt;&lt;Year&gt;2014&lt;/Year&gt;&lt;RecNum&gt;730&lt;/RecNum&gt;&lt;DisplayText&gt;(31)&lt;/DisplayText&gt;&lt;record&gt;&lt;rec-number&gt;730&lt;/rec-number&gt;&lt;foreign-keys&gt;&lt;key app="EN" db-id="pxed05wegx2xp4e29x4pevvmazr00v22dss2"&gt;730&lt;/key&gt;&lt;/foreign-keys&gt;&lt;ref-type name="Journal Article"&gt;17&lt;/ref-type&gt;&lt;contributors&gt;&lt;authors&gt;&lt;author&gt;Zaki, Syed Ahmed&lt;/author&gt;&lt;author&gt;Gupta, Saurabh&lt;/author&gt;&lt;/authors&gt;&lt;/contributors&gt;&lt;titles&gt;&lt;title&gt;Levetiracetam-induced acute psychosis in a child&lt;/title&gt;&lt;secondary-title&gt;Indian Journal of Pharmacology&lt;/secondary-title&gt;&lt;/titles&gt;&lt;periodical&gt;&lt;full-title&gt;Indian Journal of Pharmacology&lt;/full-title&gt;&lt;abbr-1&gt;Indian J Pharmacol&lt;/abbr-1&gt;&lt;/periodical&gt;&lt;pages&gt;341&lt;/pages&gt;&lt;volume&gt;46&lt;/volume&gt;&lt;number&gt;3&lt;/number&gt;&lt;dates&gt;&lt;year&gt;2014&lt;/year&gt;&lt;/dates&gt;&lt;isbn&gt;0253-7613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9776B8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31" w:tooltip="Zaki, 2014 #730" w:history="1">
              <w:r w:rsidR="00245F3F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1</w:t>
              </w:r>
            </w:hyperlink>
            <w:r w:rsidR="009776B8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5C8A3B48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sychosis</w:t>
            </w:r>
          </w:p>
        </w:tc>
        <w:tc>
          <w:tcPr>
            <w:tcW w:w="489" w:type="pct"/>
          </w:tcPr>
          <w:p w14:paraId="3E111B8A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596" w:type="pct"/>
          </w:tcPr>
          <w:p w14:paraId="315A4391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764" w:type="pct"/>
          </w:tcPr>
          <w:p w14:paraId="6EDEE19F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40mg/kg/day</w:t>
            </w:r>
          </w:p>
        </w:tc>
        <w:tc>
          <w:tcPr>
            <w:tcW w:w="497" w:type="pct"/>
          </w:tcPr>
          <w:p w14:paraId="778289B1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41" w:type="pct"/>
          </w:tcPr>
          <w:p w14:paraId="65E95218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245F3F" w:rsidRPr="00DA4162" w14:paraId="7A12FA4B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59355868" w14:textId="220A32A8" w:rsidR="00062D21" w:rsidRPr="00DA4162" w:rsidRDefault="00062D21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Kossof</w:t>
            </w:r>
            <w:proofErr w:type="spellEnd"/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 xml:space="preserve"> et al, 2001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9776B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Kossoff&lt;/Author&gt;&lt;Year&gt;2001&lt;/Year&gt;&lt;RecNum&gt;776&lt;/RecNum&gt;&lt;DisplayText&gt;(32)&lt;/DisplayText&gt;&lt;record&gt;&lt;rec-number&gt;776&lt;/rec-number&gt;&lt;foreign-keys&gt;&lt;key app="EN" db-id="pxed05wegx2xp4e29x4pevvmazr00v22dss2"&gt;776&lt;/key&gt;&lt;/foreign-keys&gt;&lt;ref-type name="Journal Article"&gt;17&lt;/ref-type&gt;&lt;contributors&gt;&lt;authors&gt;&lt;author&gt;Kossoff, Eric H&lt;/author&gt;&lt;author&gt;Bergey, Gregory K&lt;/author&gt;&lt;author&gt;Freeman, John M&lt;/author&gt;&lt;author&gt;Vining, Eileen PG&lt;/author&gt;&lt;/authors&gt;&lt;/contributors&gt;&lt;titles&gt;&lt;title&gt;Levetiracetam psychosis in children with epilepsy&lt;/title&gt;&lt;secondary-title&gt;Epilepsia&lt;/secondary-title&gt;&lt;/titles&gt;&lt;periodical&gt;&lt;full-title&gt;Epilepsia&lt;/full-title&gt;&lt;abbr-1&gt;Epilepsia&lt;/abbr-1&gt;&lt;/periodical&gt;&lt;pages&gt;1611-1613&lt;/pages&gt;&lt;volume&gt;42&lt;/volume&gt;&lt;number&gt;12&lt;/number&gt;&lt;dates&gt;&lt;year&gt;2001&lt;/year&gt;&lt;/dates&gt;&lt;isbn&gt;1528-1167&lt;/isbn&gt;&lt;urls&gt;&lt;/urls&gt;&lt;/record&gt;&lt;/Cite&gt;&lt;/EndNote&gt;</w:instrTex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9776B8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32" w:tooltip="Kossoff, 2001 #776" w:history="1">
              <w:r w:rsidR="00245F3F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2</w:t>
              </w:r>
            </w:hyperlink>
            <w:r w:rsidR="009776B8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6E8D78DA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sychosis</w:t>
            </w:r>
          </w:p>
        </w:tc>
        <w:tc>
          <w:tcPr>
            <w:tcW w:w="489" w:type="pct"/>
          </w:tcPr>
          <w:p w14:paraId="446232B0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96" w:type="pct"/>
          </w:tcPr>
          <w:p w14:paraId="063F6E9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764" w:type="pct"/>
          </w:tcPr>
          <w:p w14:paraId="4A818857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5mg/kg/day</w:t>
            </w:r>
          </w:p>
        </w:tc>
        <w:tc>
          <w:tcPr>
            <w:tcW w:w="497" w:type="pct"/>
          </w:tcPr>
          <w:p w14:paraId="66585F60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741" w:type="pct"/>
          </w:tcPr>
          <w:p w14:paraId="674FC3AF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245F3F" w:rsidRPr="00DA4162" w14:paraId="47CF58C5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45191AC3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6F248D11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95" w:type="pct"/>
          </w:tcPr>
          <w:p w14:paraId="6844CA65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sychosis</w:t>
            </w:r>
          </w:p>
        </w:tc>
        <w:tc>
          <w:tcPr>
            <w:tcW w:w="489" w:type="pct"/>
          </w:tcPr>
          <w:p w14:paraId="32158365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596" w:type="pct"/>
          </w:tcPr>
          <w:p w14:paraId="7E5E997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764" w:type="pct"/>
          </w:tcPr>
          <w:p w14:paraId="0E31AFDD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6mg/kg/day</w:t>
            </w:r>
          </w:p>
        </w:tc>
        <w:tc>
          <w:tcPr>
            <w:tcW w:w="497" w:type="pct"/>
          </w:tcPr>
          <w:p w14:paraId="23347818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90</w:t>
            </w:r>
          </w:p>
        </w:tc>
        <w:tc>
          <w:tcPr>
            <w:tcW w:w="741" w:type="pct"/>
          </w:tcPr>
          <w:p w14:paraId="2EEFFD26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245F3F" w:rsidRPr="00DA4162" w14:paraId="0A84F091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788D5FB8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629E1419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95" w:type="pct"/>
          </w:tcPr>
          <w:p w14:paraId="6575DF77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sychosis</w:t>
            </w:r>
          </w:p>
        </w:tc>
        <w:tc>
          <w:tcPr>
            <w:tcW w:w="489" w:type="pct"/>
          </w:tcPr>
          <w:p w14:paraId="760AD702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596" w:type="pct"/>
          </w:tcPr>
          <w:p w14:paraId="18E74E75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764" w:type="pct"/>
          </w:tcPr>
          <w:p w14:paraId="7CB9932D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5mg/kg/day</w:t>
            </w:r>
          </w:p>
        </w:tc>
        <w:tc>
          <w:tcPr>
            <w:tcW w:w="497" w:type="pct"/>
          </w:tcPr>
          <w:p w14:paraId="765019C9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41" w:type="pct"/>
          </w:tcPr>
          <w:p w14:paraId="79FA1858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CBZ</w:t>
            </w:r>
          </w:p>
        </w:tc>
      </w:tr>
      <w:tr w:rsidR="00245F3F" w:rsidRPr="00DA4162" w14:paraId="6A4B0D13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290DA340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0B3C870D" w14:textId="77777777" w:rsidR="00062D21" w:rsidRPr="00DA4162" w:rsidRDefault="00062D21" w:rsidP="00062D2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95" w:type="pct"/>
          </w:tcPr>
          <w:p w14:paraId="2C15A510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Psychosis</w:t>
            </w:r>
          </w:p>
        </w:tc>
        <w:tc>
          <w:tcPr>
            <w:tcW w:w="489" w:type="pct"/>
          </w:tcPr>
          <w:p w14:paraId="556A1826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596" w:type="pct"/>
          </w:tcPr>
          <w:p w14:paraId="622D52A1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764" w:type="pct"/>
          </w:tcPr>
          <w:p w14:paraId="7FC7C8BF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3mg/kg/day</w:t>
            </w:r>
          </w:p>
        </w:tc>
        <w:tc>
          <w:tcPr>
            <w:tcW w:w="497" w:type="pct"/>
          </w:tcPr>
          <w:p w14:paraId="2E6D348F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</w:p>
        </w:tc>
        <w:tc>
          <w:tcPr>
            <w:tcW w:w="741" w:type="pct"/>
          </w:tcPr>
          <w:p w14:paraId="2E861E74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CBZ</w:t>
            </w:r>
          </w:p>
        </w:tc>
      </w:tr>
      <w:tr w:rsidR="00245F3F" w:rsidRPr="00DA4162" w14:paraId="53FB79AF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5C416FF0" w14:textId="60333144" w:rsidR="00930AFE" w:rsidRPr="00DA4162" w:rsidRDefault="00930AFE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Youroukos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et al, 2003</w:t>
            </w:r>
            <w:r w:rsidR="006175D1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6175D1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Youroukos&lt;/Author&gt;&lt;Year&gt;2003&lt;/Year&gt;&lt;RecNum&gt;984&lt;/RecNum&gt;&lt;DisplayText&gt;(33)&lt;/DisplayText&gt;&lt;record&gt;&lt;rec-number&gt;984&lt;/rec-number&gt;&lt;foreign-keys&gt;&lt;key app="EN" db-id="pxed05wegx2xp4e29x4pevvmazr00v22dss2"&gt;984&lt;/key&gt;&lt;/foreign-keys&gt;&lt;ref-type name="Journal Article"&gt;17&lt;/ref-type&gt;&lt;contributors&gt;&lt;authors&gt;&lt;author&gt;Youroukos, Sotiris&lt;/author&gt;&lt;author&gt;Lazopoulou, Despina&lt;/author&gt;&lt;author&gt;Michelakou, Danae&lt;/author&gt;&lt;author&gt;Karagianni, Joanna&lt;/author&gt;&lt;/authors&gt;&lt;/contributors&gt;&lt;titles&gt;&lt;title&gt;Acute psychosis associated with levetiracetam&lt;/title&gt;&lt;secondary-title&gt;Epileptic Disorders&lt;/secondary-title&gt;&lt;/titles&gt;&lt;periodical&gt;&lt;full-title&gt;Epileptic Disorders&lt;/full-title&gt;&lt;abbr-1&gt;Epileptic Disord&lt;/abbr-1&gt;&lt;/periodical&gt;&lt;pages&gt;117-119&lt;/pages&gt;&lt;volume&gt;5&lt;/volume&gt;&lt;number&gt;2&lt;/number&gt;&lt;dates&gt;&lt;year&gt;2003&lt;/year&gt;&lt;/dates&gt;&lt;isbn&gt;1294-9361&lt;/isbn&gt;&lt;urls&gt;&lt;/urls&gt;&lt;/record&gt;&lt;/Cite&gt;&lt;/EndNote&gt;</w:instrText>
            </w:r>
            <w:r w:rsidR="006175D1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6175D1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33" w:tooltip="Youroukos, 2003 #984" w:history="1">
              <w:r w:rsidR="00245F3F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3</w:t>
              </w:r>
            </w:hyperlink>
            <w:r w:rsidR="006175D1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="006175D1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55702274" w14:textId="77777777" w:rsidR="00930AFE" w:rsidRPr="00DA4162" w:rsidRDefault="00930AFE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Psychosis</w:t>
            </w:r>
          </w:p>
        </w:tc>
        <w:tc>
          <w:tcPr>
            <w:tcW w:w="489" w:type="pct"/>
          </w:tcPr>
          <w:p w14:paraId="49E694EE" w14:textId="77777777" w:rsidR="00930AFE" w:rsidRPr="00DA4162" w:rsidRDefault="00930AFE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596" w:type="pct"/>
          </w:tcPr>
          <w:p w14:paraId="2DEC51AB" w14:textId="77777777" w:rsidR="00930AFE" w:rsidRPr="00DA4162" w:rsidRDefault="00930AFE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764" w:type="pct"/>
          </w:tcPr>
          <w:p w14:paraId="5E05D37A" w14:textId="77777777" w:rsidR="00930AFE" w:rsidRPr="00DA4162" w:rsidRDefault="00930AFE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0mg/kg/day</w:t>
            </w:r>
          </w:p>
        </w:tc>
        <w:tc>
          <w:tcPr>
            <w:tcW w:w="497" w:type="pct"/>
          </w:tcPr>
          <w:p w14:paraId="208EDEAA" w14:textId="77777777" w:rsidR="00930AFE" w:rsidRPr="00DA4162" w:rsidRDefault="00930AFE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741" w:type="pct"/>
          </w:tcPr>
          <w:p w14:paraId="2400F674" w14:textId="77777777" w:rsidR="00930AFE" w:rsidRPr="00DA4162" w:rsidRDefault="00930AFE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VPA</w:t>
            </w:r>
          </w:p>
        </w:tc>
      </w:tr>
      <w:tr w:rsidR="00245F3F" w:rsidRPr="00DA4162" w14:paraId="02DB063C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71781B98" w14:textId="6FC42AD9" w:rsidR="00062D21" w:rsidRPr="00DA4162" w:rsidRDefault="0050482F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Scot et al, 2007 </w:t>
            </w:r>
            <w:r w:rsidR="00062D21"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6175D1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Newsome&lt;/Author&gt;&lt;Year&gt;2007&lt;/Year&gt;&lt;RecNum&gt;979&lt;/RecNum&gt;&lt;DisplayText&gt;(34)&lt;/DisplayText&gt;&lt;record&gt;&lt;rec-number&gt;979&lt;/rec-number&gt;&lt;foreign-keys&gt;&lt;key app="EN" db-id="pxed05wegx2xp4e29x4pevvmazr00v22dss2"&gt;979&lt;/key&gt;&lt;/foreign-keys&gt;&lt;ref-type name="Journal Article"&gt;17&lt;/ref-type&gt;&lt;contributors&gt;&lt;authors&gt;&lt;author&gt;Newsome, Scott D&lt;/author&gt;&lt;author&gt;Xue, Lanny Y&lt;/author&gt;&lt;author&gt;Jennings, Timothy&lt;/author&gt;&lt;author&gt;Castaneda, Glenn Y&lt;/author&gt;&lt;/authors&gt;&lt;/contributors&gt;&lt;titles&gt;&lt;title&gt;Levetiracetam-induced diffuse interstitial lung disease&lt;/title&gt;&lt;secondary-title&gt;Journal of Child Neurology&lt;/secondary-title&gt;&lt;/titles&gt;&lt;periodical&gt;&lt;full-title&gt;Journal of Child Neurology&lt;/full-title&gt;&lt;abbr-1&gt;J Child Neurol&lt;/abbr-1&gt;&lt;/periodical&gt;&lt;pages&gt;628-630&lt;/pages&gt;&lt;volume&gt;22&lt;/volume&gt;&lt;number&gt;5&lt;/number&gt;&lt;dates&gt;&lt;year&gt;2007&lt;/year&gt;&lt;/dates&gt;&lt;isbn&gt;0883-0738&lt;/isbn&gt;&lt;urls&gt;&lt;/urls&gt;&lt;/record&gt;&lt;/Cite&gt;&lt;/EndNote&gt;</w:instrText>
            </w:r>
            <w:r w:rsidR="00062D21"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6175D1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34" w:tooltip="Newsome, 2007 #979" w:history="1">
              <w:r w:rsidR="00245F3F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4</w:t>
              </w:r>
            </w:hyperlink>
            <w:r w:rsidR="006175D1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="00062D21"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27C77B13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nterstitial lung disease</w:t>
            </w:r>
          </w:p>
        </w:tc>
        <w:tc>
          <w:tcPr>
            <w:tcW w:w="489" w:type="pct"/>
          </w:tcPr>
          <w:p w14:paraId="2AC94E43" w14:textId="77777777" w:rsidR="00062D21" w:rsidRPr="00DA4162" w:rsidRDefault="0050482F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596" w:type="pct"/>
          </w:tcPr>
          <w:p w14:paraId="07CC2953" w14:textId="77777777" w:rsidR="00062D21" w:rsidRPr="00DA4162" w:rsidRDefault="0050482F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764" w:type="pct"/>
          </w:tcPr>
          <w:p w14:paraId="3E5A057B" w14:textId="77777777" w:rsidR="00062D21" w:rsidRPr="00DA4162" w:rsidRDefault="0050482F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</w:tcPr>
          <w:p w14:paraId="1E911F98" w14:textId="77777777" w:rsidR="00062D21" w:rsidRPr="00DA4162" w:rsidRDefault="003136A4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730</w:t>
            </w:r>
          </w:p>
        </w:tc>
        <w:tc>
          <w:tcPr>
            <w:tcW w:w="741" w:type="pct"/>
          </w:tcPr>
          <w:p w14:paraId="4075D0E0" w14:textId="77777777" w:rsidR="00062D21" w:rsidRPr="00DA4162" w:rsidRDefault="0050482F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245F3F" w:rsidRPr="00DA4162" w14:paraId="501EAAC6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278ACBA5" w14:textId="0D00ED8E" w:rsidR="00062D21" w:rsidRPr="00DA4162" w:rsidRDefault="0050482F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Xiong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et al 2012 </w:t>
            </w:r>
            <w:r w:rsidR="00062D21"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6175D1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Xiong&lt;/Author&gt;&lt;Year&gt;2012&lt;/Year&gt;&lt;RecNum&gt;980&lt;/RecNum&gt;&lt;DisplayText&gt;(35)&lt;/DisplayText&gt;&lt;record&gt;&lt;rec-number&gt;980&lt;/rec-number&gt;&lt;foreign-keys&gt;&lt;key app="EN" db-id="pxed05wegx2xp4e29x4pevvmazr00v22dss2"&gt;980&lt;/key&gt;&lt;/foreign-keys&gt;&lt;ref-type name="Journal Article"&gt;17&lt;/ref-type&gt;&lt;contributors&gt;&lt;authors&gt;&lt;author&gt;Xiong, Nian&lt;/author&gt;&lt;author&gt;Hou, Lingling&lt;/author&gt;&lt;author&gt;Lu, Na&lt;/author&gt;&lt;author&gt;Mohamed, Asrah A&lt;/author&gt;&lt;author&gt;Wang, Tao&lt;/author&gt;&lt;author&gt;Huang, Yaling&lt;/author&gt;&lt;/authors&gt;&lt;/contributors&gt;&lt;titles&gt;&lt;title&gt;Probable levetiracetam-related serum alkaline phosphatase elevation&lt;/title&gt;&lt;secondary-title&gt;BMC neurology&lt;/secondary-title&gt;&lt;/titles&gt;&lt;periodical&gt;&lt;full-title&gt;BMC neurology&lt;/full-title&gt;&lt;/periodical&gt;&lt;pages&gt;97&lt;/pages&gt;&lt;volume&gt;12&lt;/volume&gt;&lt;number&gt;1&lt;/number&gt;&lt;dates&gt;&lt;year&gt;2012&lt;/year&gt;&lt;/dates&gt;&lt;isbn&gt;1471-2377&lt;/isbn&gt;&lt;urls&gt;&lt;/urls&gt;&lt;/record&gt;&lt;/Cite&gt;&lt;/EndNote&gt;</w:instrText>
            </w:r>
            <w:r w:rsidR="00062D21"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6175D1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35" w:tooltip="Xiong, 2012 #980" w:history="1">
              <w:r w:rsidR="00245F3F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5</w:t>
              </w:r>
            </w:hyperlink>
            <w:r w:rsidR="006175D1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="00062D21"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12B333FE" w14:textId="77777777" w:rsidR="00062D21" w:rsidRPr="00DA4162" w:rsidRDefault="00062D21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Elevated alkaline phosphatase</w:t>
            </w:r>
          </w:p>
        </w:tc>
        <w:tc>
          <w:tcPr>
            <w:tcW w:w="489" w:type="pct"/>
          </w:tcPr>
          <w:p w14:paraId="7FDE407B" w14:textId="77777777" w:rsidR="00062D21" w:rsidRPr="00DA4162" w:rsidRDefault="0050482F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8</w:t>
            </w:r>
          </w:p>
        </w:tc>
        <w:tc>
          <w:tcPr>
            <w:tcW w:w="596" w:type="pct"/>
          </w:tcPr>
          <w:p w14:paraId="0C5CAB25" w14:textId="77777777" w:rsidR="00062D21" w:rsidRPr="00DA4162" w:rsidRDefault="0050482F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764" w:type="pct"/>
          </w:tcPr>
          <w:p w14:paraId="5A1E52AD" w14:textId="77777777" w:rsidR="00062D21" w:rsidRPr="00DA4162" w:rsidRDefault="0050482F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7.8mg/kg/day</w:t>
            </w:r>
          </w:p>
        </w:tc>
        <w:tc>
          <w:tcPr>
            <w:tcW w:w="497" w:type="pct"/>
          </w:tcPr>
          <w:p w14:paraId="5856A571" w14:textId="77777777" w:rsidR="00062D21" w:rsidRPr="00DA4162" w:rsidRDefault="003136A4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50</w:t>
            </w:r>
          </w:p>
        </w:tc>
        <w:tc>
          <w:tcPr>
            <w:tcW w:w="741" w:type="pct"/>
          </w:tcPr>
          <w:p w14:paraId="0F15BDCA" w14:textId="77777777" w:rsidR="00062D21" w:rsidRPr="00DA4162" w:rsidRDefault="003136A4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245F3F" w:rsidRPr="00DA4162" w14:paraId="668B01BA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438A5734" w14:textId="27DDA2EE" w:rsidR="00062D21" w:rsidRPr="00DA4162" w:rsidRDefault="003136A4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Camacho et al 2012 </w:t>
            </w:r>
            <w:r w:rsidR="004E2446"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6175D1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amacho&lt;/Author&gt;&lt;Year&gt;2012&lt;/Year&gt;&lt;RecNum&gt;981&lt;/RecNum&gt;&lt;DisplayText&gt;(36)&lt;/DisplayText&gt;&lt;record&gt;&lt;rec-number&gt;981&lt;/rec-number&gt;&lt;foreign-keys&gt;&lt;key app="EN" db-id="pxed05wegx2xp4e29x4pevvmazr00v22dss2"&gt;981&lt;/key&gt;&lt;/foreign-keys&gt;&lt;ref-type name="Journal Article"&gt;17&lt;/ref-type&gt;&lt;contributors&gt;&lt;authors&gt;&lt;author&gt;Camacho, Ana&lt;/author&gt;&lt;author&gt;Espín, José Carlos&lt;/author&gt;&lt;author&gt;Nuñez, Noemí&lt;/author&gt;&lt;author&gt;Simón, Rogelio&lt;/author&gt;&lt;/authors&gt;&lt;/contributors&gt;&lt;titles&gt;&lt;title&gt;Levetiracetam-Induced Reversible Autistic Regression&lt;/title&gt;&lt;secondary-title&gt;Pediatric Neurology&lt;/secondary-title&gt;&lt;/titles&gt;&lt;periodical&gt;&lt;full-title&gt;Pediatric Neurology&lt;/full-title&gt;&lt;abbr-1&gt;Pediatr Neurol&lt;/abbr-1&gt;&lt;/periodical&gt;&lt;pages&gt;65-67&lt;/pages&gt;&lt;volume&gt;47&lt;/volume&gt;&lt;number&gt;1&lt;/number&gt;&lt;dates&gt;&lt;year&gt;2012&lt;/year&gt;&lt;/dates&gt;&lt;isbn&gt;0887-8994&lt;/isbn&gt;&lt;urls&gt;&lt;/urls&gt;&lt;/record&gt;&lt;/Cite&gt;&lt;/EndNote&gt;</w:instrText>
            </w:r>
            <w:r w:rsidR="004E2446"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6175D1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36" w:tooltip="Camacho, 2012 #981" w:history="1">
              <w:r w:rsidR="00245F3F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6</w:t>
              </w:r>
            </w:hyperlink>
            <w:r w:rsidR="006175D1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="004E2446"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2D404799" w14:textId="77777777" w:rsidR="00062D21" w:rsidRPr="00DA4162" w:rsidRDefault="004E2446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Autistic regression</w:t>
            </w:r>
          </w:p>
        </w:tc>
        <w:tc>
          <w:tcPr>
            <w:tcW w:w="489" w:type="pct"/>
          </w:tcPr>
          <w:p w14:paraId="16078D07" w14:textId="77777777" w:rsidR="00062D21" w:rsidRPr="00DA4162" w:rsidRDefault="003136A4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96" w:type="pct"/>
          </w:tcPr>
          <w:p w14:paraId="3ABA1438" w14:textId="77777777" w:rsidR="00062D21" w:rsidRPr="00DA4162" w:rsidRDefault="003136A4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764" w:type="pct"/>
          </w:tcPr>
          <w:p w14:paraId="0FA6778C" w14:textId="77777777" w:rsidR="00062D21" w:rsidRPr="00DA4162" w:rsidRDefault="003136A4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3mg/kg/day</w:t>
            </w:r>
          </w:p>
        </w:tc>
        <w:tc>
          <w:tcPr>
            <w:tcW w:w="497" w:type="pct"/>
          </w:tcPr>
          <w:p w14:paraId="0044E91D" w14:textId="77777777" w:rsidR="00062D21" w:rsidRPr="00DA4162" w:rsidRDefault="003136A4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80</w:t>
            </w:r>
          </w:p>
        </w:tc>
        <w:tc>
          <w:tcPr>
            <w:tcW w:w="741" w:type="pct"/>
          </w:tcPr>
          <w:p w14:paraId="6EAFBA4D" w14:textId="77777777" w:rsidR="00062D21" w:rsidRPr="00DA4162" w:rsidRDefault="003136A4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  <w:tr w:rsidR="00245F3F" w:rsidRPr="00DA4162" w14:paraId="7C0C43C2" w14:textId="77777777" w:rsidTr="0006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7DCE180E" w14:textId="7C83E181" w:rsidR="00062D21" w:rsidRPr="00DA4162" w:rsidRDefault="003136A4" w:rsidP="00245F3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Hurwitz et al 2009 </w:t>
            </w:r>
            <w:r w:rsidR="004E2446"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6175D1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urwitz&lt;/Author&gt;&lt;Year&gt;2009&lt;/Year&gt;&lt;RecNum&gt;982&lt;/RecNum&gt;&lt;DisplayText&gt;(37)&lt;/DisplayText&gt;&lt;record&gt;&lt;rec-number&gt;982&lt;/rec-number&gt;&lt;foreign-keys&gt;&lt;key app="EN" db-id="pxed05wegx2xp4e29x4pevvmazr00v22dss2"&gt;982&lt;/key&gt;&lt;/foreign-keys&gt;&lt;ref-type name="Journal Article"&gt;17&lt;/ref-type&gt;&lt;contributors&gt;&lt;authors&gt;&lt;author&gt;Hurwitz, Kathleen A&lt;/author&gt;&lt;author&gt;Ingulli, Elizabeth G&lt;/author&gt;&lt;author&gt;Krous, Henry F&lt;/author&gt;&lt;/authors&gt;&lt;/contributors&gt;&lt;titles&gt;&lt;title&gt;Levetiracetam induced interstitial nephritis and renal failure&lt;/title&gt;&lt;secondary-title&gt;Pediatric Neurology&lt;/secondary-title&gt;&lt;/titles&gt;&lt;periodical&gt;&lt;full-title&gt;Pediatric Neurology&lt;/full-title&gt;&lt;abbr-1&gt;Pediatr Neurol&lt;/abbr-1&gt;&lt;/periodical&gt;&lt;pages&gt;57-58&lt;/pages&gt;&lt;volume&gt;41&lt;/volume&gt;&lt;number&gt;1&lt;/number&gt;&lt;dates&gt;&lt;year&gt;2009&lt;/year&gt;&lt;/dates&gt;&lt;isbn&gt;0887-8994&lt;/isbn&gt;&lt;urls&gt;&lt;/urls&gt;&lt;/record&gt;&lt;/Cite&gt;&lt;/EndNote&gt;</w:instrText>
            </w:r>
            <w:r w:rsidR="004E2446"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6175D1">
              <w:rPr>
                <w:rFonts w:ascii="Calibri" w:eastAsia="Calibri" w:hAnsi="Calibri" w:cs="Times New Roman"/>
                <w:noProof/>
                <w:sz w:val="20"/>
                <w:szCs w:val="20"/>
              </w:rPr>
              <w:t>(</w:t>
            </w:r>
            <w:hyperlink w:anchor="_ENREF_37" w:tooltip="Hurwitz, 2009 #982" w:history="1">
              <w:r w:rsidR="00245F3F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7</w:t>
              </w:r>
            </w:hyperlink>
            <w:r w:rsidR="006175D1">
              <w:rPr>
                <w:rFonts w:ascii="Calibri" w:eastAsia="Calibri" w:hAnsi="Calibri" w:cs="Times New Roman"/>
                <w:noProof/>
                <w:sz w:val="20"/>
                <w:szCs w:val="20"/>
              </w:rPr>
              <w:t>)</w:t>
            </w:r>
            <w:r w:rsidR="004E2446" w:rsidRPr="00DA4162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5" w:type="pct"/>
          </w:tcPr>
          <w:p w14:paraId="667DC8F8" w14:textId="77777777" w:rsidR="00062D21" w:rsidRPr="00DA4162" w:rsidRDefault="004E2446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A4162">
              <w:rPr>
                <w:rFonts w:ascii="Calibri" w:eastAsia="Calibri" w:hAnsi="Calibri" w:cs="Times New Roman"/>
                <w:sz w:val="20"/>
                <w:szCs w:val="20"/>
              </w:rPr>
              <w:t>Interstitial nephritis</w:t>
            </w:r>
          </w:p>
        </w:tc>
        <w:tc>
          <w:tcPr>
            <w:tcW w:w="489" w:type="pct"/>
          </w:tcPr>
          <w:p w14:paraId="0293C3EA" w14:textId="77777777" w:rsidR="00062D21" w:rsidRPr="00DA4162" w:rsidRDefault="003136A4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596" w:type="pct"/>
          </w:tcPr>
          <w:p w14:paraId="79CF981C" w14:textId="77777777" w:rsidR="00062D21" w:rsidRPr="00DA4162" w:rsidRDefault="003136A4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764" w:type="pct"/>
          </w:tcPr>
          <w:p w14:paraId="2C0B5B8B" w14:textId="77777777" w:rsidR="00062D21" w:rsidRPr="00DA4162" w:rsidRDefault="003136A4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0mg/kg/day</w:t>
            </w:r>
          </w:p>
        </w:tc>
        <w:tc>
          <w:tcPr>
            <w:tcW w:w="497" w:type="pct"/>
          </w:tcPr>
          <w:p w14:paraId="4AC3A728" w14:textId="77777777" w:rsidR="00062D21" w:rsidRPr="00DA4162" w:rsidRDefault="003136A4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741" w:type="pct"/>
          </w:tcPr>
          <w:p w14:paraId="4EF08432" w14:textId="77777777" w:rsidR="00062D21" w:rsidRPr="00DA4162" w:rsidRDefault="003136A4" w:rsidP="00062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</w:tr>
    </w:tbl>
    <w:p w14:paraId="5FAA8E20" w14:textId="77777777" w:rsidR="00245F3F" w:rsidRDefault="00245F3F">
      <w:pPr>
        <w:rPr>
          <w:sz w:val="20"/>
          <w:szCs w:val="20"/>
        </w:rPr>
        <w:sectPr w:rsidR="00245F3F" w:rsidSect="00062D2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7D906242" w14:textId="760162BF" w:rsidR="009001F7" w:rsidRDefault="00245F3F">
      <w:pPr>
        <w:rPr>
          <w:sz w:val="20"/>
          <w:szCs w:val="20"/>
        </w:rPr>
      </w:pPr>
      <w:r>
        <w:rPr>
          <w:sz w:val="20"/>
          <w:szCs w:val="20"/>
        </w:rPr>
        <w:lastRenderedPageBreak/>
        <w:t>Table E in S1 Table: Pharmacokinetic studies</w:t>
      </w:r>
    </w:p>
    <w:tbl>
      <w:tblPr>
        <w:tblStyle w:val="GridTable1Light11"/>
        <w:tblW w:w="14567" w:type="dxa"/>
        <w:tblLayout w:type="fixed"/>
        <w:tblLook w:val="04A0" w:firstRow="1" w:lastRow="0" w:firstColumn="1" w:lastColumn="0" w:noHBand="0" w:noVBand="1"/>
      </w:tblPr>
      <w:tblGrid>
        <w:gridCol w:w="2660"/>
        <w:gridCol w:w="1087"/>
        <w:gridCol w:w="1323"/>
        <w:gridCol w:w="708"/>
        <w:gridCol w:w="426"/>
        <w:gridCol w:w="1134"/>
        <w:gridCol w:w="141"/>
        <w:gridCol w:w="1276"/>
        <w:gridCol w:w="824"/>
        <w:gridCol w:w="1586"/>
        <w:gridCol w:w="662"/>
        <w:gridCol w:w="1181"/>
        <w:gridCol w:w="1559"/>
      </w:tblGrid>
      <w:tr w:rsidR="00245F3F" w:rsidRPr="008F149B" w14:paraId="3427A7A7" w14:textId="77777777" w:rsidTr="002D0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B8CCE4" w:themeFill="accent1" w:themeFillTint="66"/>
          </w:tcPr>
          <w:p w14:paraId="0AAC9A06" w14:textId="77777777" w:rsidR="00245F3F" w:rsidRPr="008F149B" w:rsidRDefault="00245F3F" w:rsidP="002D0AD3">
            <w:pPr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Author (year)</w:t>
            </w:r>
          </w:p>
        </w:tc>
        <w:tc>
          <w:tcPr>
            <w:tcW w:w="1087" w:type="dxa"/>
            <w:shd w:val="clear" w:color="auto" w:fill="B8CCE4" w:themeFill="accent1" w:themeFillTint="66"/>
          </w:tcPr>
          <w:p w14:paraId="1A9D89A3" w14:textId="77777777" w:rsidR="00245F3F" w:rsidRPr="008F149B" w:rsidRDefault="00245F3F" w:rsidP="002D0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No receiving LEV</w:t>
            </w:r>
          </w:p>
        </w:tc>
        <w:tc>
          <w:tcPr>
            <w:tcW w:w="1323" w:type="dxa"/>
            <w:shd w:val="clear" w:color="auto" w:fill="B8CCE4" w:themeFill="accent1" w:themeFillTint="66"/>
          </w:tcPr>
          <w:p w14:paraId="28B5E132" w14:textId="77777777" w:rsidR="00245F3F" w:rsidRPr="008F149B" w:rsidRDefault="00245F3F" w:rsidP="002D0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Comparator</w:t>
            </w:r>
          </w:p>
        </w:tc>
        <w:tc>
          <w:tcPr>
            <w:tcW w:w="708" w:type="dxa"/>
            <w:shd w:val="clear" w:color="auto" w:fill="B8CCE4" w:themeFill="accent1" w:themeFillTint="66"/>
          </w:tcPr>
          <w:p w14:paraId="648D10BB" w14:textId="77777777" w:rsidR="00245F3F" w:rsidRPr="008F149B" w:rsidRDefault="00245F3F" w:rsidP="002D0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Age (</w:t>
            </w:r>
            <w:proofErr w:type="spellStart"/>
            <w:r w:rsidRPr="008F149B">
              <w:rPr>
                <w:rFonts w:ascii="Calibri" w:eastAsia="Calibri" w:hAnsi="Calibri" w:cs="Times New Roman"/>
              </w:rPr>
              <w:t>yrs</w:t>
            </w:r>
            <w:proofErr w:type="spellEnd"/>
            <w:r w:rsidRPr="008F149B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560" w:type="dxa"/>
            <w:gridSpan w:val="2"/>
            <w:shd w:val="clear" w:color="auto" w:fill="B8CCE4" w:themeFill="accent1" w:themeFillTint="66"/>
          </w:tcPr>
          <w:p w14:paraId="12C7C069" w14:textId="77777777" w:rsidR="00245F3F" w:rsidRPr="008F149B" w:rsidRDefault="00245F3F" w:rsidP="002D0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Initial dose (mg/kg/day)</w:t>
            </w:r>
          </w:p>
        </w:tc>
        <w:tc>
          <w:tcPr>
            <w:tcW w:w="1417" w:type="dxa"/>
            <w:gridSpan w:val="2"/>
            <w:shd w:val="clear" w:color="auto" w:fill="B8CCE4" w:themeFill="accent1" w:themeFillTint="66"/>
          </w:tcPr>
          <w:p w14:paraId="142D33E5" w14:textId="77777777" w:rsidR="00245F3F" w:rsidRPr="008F149B" w:rsidRDefault="00245F3F" w:rsidP="002D0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Final dose [mean](mg/kg/d)</w:t>
            </w:r>
          </w:p>
        </w:tc>
        <w:tc>
          <w:tcPr>
            <w:tcW w:w="824" w:type="dxa"/>
            <w:shd w:val="clear" w:color="auto" w:fill="B8CCE4" w:themeFill="accent1" w:themeFillTint="66"/>
          </w:tcPr>
          <w:p w14:paraId="252C9110" w14:textId="77777777" w:rsidR="00245F3F" w:rsidRPr="008F149B" w:rsidRDefault="00245F3F" w:rsidP="002D0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Route</w:t>
            </w:r>
          </w:p>
        </w:tc>
        <w:tc>
          <w:tcPr>
            <w:tcW w:w="1586" w:type="dxa"/>
            <w:shd w:val="clear" w:color="auto" w:fill="B8CCE4" w:themeFill="accent1" w:themeFillTint="66"/>
          </w:tcPr>
          <w:p w14:paraId="39C5E77B" w14:textId="77777777" w:rsidR="00245F3F" w:rsidRPr="008F149B" w:rsidRDefault="00245F3F" w:rsidP="002D0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Regimen</w:t>
            </w:r>
          </w:p>
        </w:tc>
        <w:tc>
          <w:tcPr>
            <w:tcW w:w="662" w:type="dxa"/>
            <w:shd w:val="clear" w:color="auto" w:fill="B8CCE4" w:themeFill="accent1" w:themeFillTint="66"/>
          </w:tcPr>
          <w:p w14:paraId="784E3D43" w14:textId="77777777" w:rsidR="00245F3F" w:rsidRPr="008F149B" w:rsidRDefault="00245F3F" w:rsidP="002D0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No of AEs</w:t>
            </w:r>
          </w:p>
        </w:tc>
        <w:tc>
          <w:tcPr>
            <w:tcW w:w="1181" w:type="dxa"/>
            <w:shd w:val="clear" w:color="auto" w:fill="B8CCE4" w:themeFill="accent1" w:themeFillTint="66"/>
          </w:tcPr>
          <w:p w14:paraId="6C911C89" w14:textId="77777777" w:rsidR="00245F3F" w:rsidRPr="008F149B" w:rsidRDefault="00245F3F" w:rsidP="002D0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Follow-up (</w:t>
            </w:r>
            <w:proofErr w:type="spellStart"/>
            <w:r w:rsidRPr="008F149B">
              <w:rPr>
                <w:rFonts w:ascii="Calibri" w:eastAsia="Calibri" w:hAnsi="Calibri" w:cs="Times New Roman"/>
              </w:rPr>
              <w:t>wks</w:t>
            </w:r>
            <w:proofErr w:type="spellEnd"/>
            <w:r w:rsidRPr="008F149B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14:paraId="1600B4E0" w14:textId="77777777" w:rsidR="00245F3F" w:rsidRPr="008F149B" w:rsidRDefault="00245F3F" w:rsidP="002D0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Sponsor</w:t>
            </w:r>
          </w:p>
        </w:tc>
      </w:tr>
      <w:tr w:rsidR="00245F3F" w:rsidRPr="008F149B" w14:paraId="34D12D67" w14:textId="77777777" w:rsidTr="002D0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CEB5255" w14:textId="7CEF5827" w:rsidR="00245F3F" w:rsidRPr="008F149B" w:rsidRDefault="00245F3F" w:rsidP="00245F3F">
            <w:pPr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Fountain et al, 2007</w:t>
            </w:r>
            <w:r w:rsidRPr="008F149B">
              <w:rPr>
                <w:rFonts w:ascii="Calibri" w:eastAsia="Calibri" w:hAnsi="Calibri" w:cs="Times New Roman"/>
              </w:rPr>
              <w:fldChar w:fldCharType="begin"/>
            </w:r>
            <w:r>
              <w:rPr>
                <w:rFonts w:ascii="Calibri" w:eastAsia="Calibri" w:hAnsi="Calibri" w:cs="Times New Roman"/>
              </w:rPr>
              <w:instrText xml:space="preserve"> ADDIN EN.CITE &lt;EndNote&gt;&lt;Cite&gt;&lt;Author&gt;Fountain&lt;/Author&gt;&lt;Year&gt;2007&lt;/Year&gt;&lt;RecNum&gt;770&lt;/RecNum&gt;&lt;DisplayText&gt;(38)&lt;/DisplayText&gt;&lt;record&gt;&lt;rec-number&gt;770&lt;/rec-number&gt;&lt;foreign-keys&gt;&lt;key app="EN" db-id="pxed05wegx2xp4e29x4pevvmazr00v22dss2"&gt;770&lt;/key&gt;&lt;/foreign-keys&gt;&lt;ref-type name="Journal Article"&gt;17&lt;/ref-type&gt;&lt;contributors&gt;&lt;authors&gt;&lt;author&gt;Fountain, Nathan B&lt;/author&gt;&lt;author&gt;Conry, Joan A&lt;/author&gt;&lt;author&gt;Rodríguez-Leyva, Ildefonso&lt;/author&gt;&lt;author&gt;Gutierrez-Moctezuma, Juvenal&lt;/author&gt;&lt;author&gt;Salas, Edubijes&lt;/author&gt;&lt;author&gt;Coupez, René&lt;/author&gt;&lt;author&gt;Stockis, Armel&lt;/author&gt;&lt;author&gt;Lu, Zhihong Sarah&lt;/author&gt;&lt;/authors&gt;&lt;/contributors&gt;&lt;titles&gt;&lt;title&gt;Prospective assessment of levetiracetam pharmacokinetics during dose escalation in 4-to 12-year-old children with partial-onset seizures on concomitant carbamazepine or valproate&lt;/title&gt;&lt;secondary-title&gt;Epilepsy Research&lt;/secondary-title&gt;&lt;/titles&gt;&lt;periodical&gt;&lt;full-title&gt;Epilepsy Research&lt;/full-title&gt;&lt;abbr-1&gt;Epilepsy Res&lt;/abbr-1&gt;&lt;/periodical&gt;&lt;pages&gt;60-69&lt;/pages&gt;&lt;volume&gt;74&lt;/volume&gt;&lt;number&gt;1&lt;/number&gt;&lt;dates&gt;&lt;year&gt;2007&lt;/year&gt;&lt;/dates&gt;&lt;isbn&gt;0920-1211&lt;/isbn&gt;&lt;urls&gt;&lt;/urls&gt;&lt;/record&gt;&lt;/Cite&gt;&lt;/EndNote&gt;</w:instrText>
            </w:r>
            <w:r w:rsidRPr="008F149B">
              <w:rPr>
                <w:rFonts w:ascii="Calibri" w:eastAsia="Calibri" w:hAnsi="Calibri" w:cs="Times New Roman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</w:rPr>
              <w:t>(</w:t>
            </w:r>
            <w:hyperlink w:anchor="_ENREF_38" w:tooltip="Fountain, 2007 #770" w:history="1">
              <w:r>
                <w:rPr>
                  <w:rFonts w:ascii="Calibri" w:eastAsia="Calibri" w:hAnsi="Calibri" w:cs="Times New Roman"/>
                  <w:noProof/>
                </w:rPr>
                <w:t>38</w:t>
              </w:r>
            </w:hyperlink>
            <w:r>
              <w:rPr>
                <w:rFonts w:ascii="Calibri" w:eastAsia="Calibri" w:hAnsi="Calibri" w:cs="Times New Roman"/>
                <w:noProof/>
              </w:rPr>
              <w:t>)</w:t>
            </w:r>
            <w:r w:rsidRPr="008F149B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087" w:type="dxa"/>
          </w:tcPr>
          <w:p w14:paraId="4AC27A45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1323" w:type="dxa"/>
          </w:tcPr>
          <w:p w14:paraId="21D9786B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34" w:type="dxa"/>
            <w:gridSpan w:val="2"/>
          </w:tcPr>
          <w:p w14:paraId="2EED620F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4-12</w:t>
            </w:r>
          </w:p>
        </w:tc>
        <w:tc>
          <w:tcPr>
            <w:tcW w:w="1275" w:type="dxa"/>
            <w:gridSpan w:val="2"/>
          </w:tcPr>
          <w:p w14:paraId="63D7B456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1276" w:type="dxa"/>
          </w:tcPr>
          <w:p w14:paraId="652E2DBE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60</w:t>
            </w:r>
          </w:p>
        </w:tc>
        <w:tc>
          <w:tcPr>
            <w:tcW w:w="824" w:type="dxa"/>
          </w:tcPr>
          <w:p w14:paraId="379DBE72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Oral</w:t>
            </w:r>
          </w:p>
        </w:tc>
        <w:tc>
          <w:tcPr>
            <w:tcW w:w="1586" w:type="dxa"/>
          </w:tcPr>
          <w:p w14:paraId="399FEEE3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Polytherapy</w:t>
            </w:r>
          </w:p>
        </w:tc>
        <w:tc>
          <w:tcPr>
            <w:tcW w:w="662" w:type="dxa"/>
          </w:tcPr>
          <w:p w14:paraId="479C3B47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1181" w:type="dxa"/>
          </w:tcPr>
          <w:p w14:paraId="4F9AF134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59" w:type="dxa"/>
          </w:tcPr>
          <w:p w14:paraId="06242CA3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NA</w:t>
            </w:r>
          </w:p>
        </w:tc>
      </w:tr>
      <w:tr w:rsidR="00245F3F" w:rsidRPr="008F149B" w14:paraId="52D0900A" w14:textId="77777777" w:rsidTr="002D0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7C78722" w14:textId="4F937DD8" w:rsidR="00245F3F" w:rsidRPr="008F149B" w:rsidRDefault="00245F3F" w:rsidP="00245F3F">
            <w:pPr>
              <w:rPr>
                <w:rFonts w:ascii="Calibri" w:eastAsia="Calibri" w:hAnsi="Calibri" w:cs="Times New Roman"/>
              </w:rPr>
            </w:pPr>
            <w:proofErr w:type="spellStart"/>
            <w:r w:rsidRPr="008F149B">
              <w:rPr>
                <w:rFonts w:ascii="Calibri" w:eastAsia="Calibri" w:hAnsi="Calibri" w:cs="Times New Roman"/>
              </w:rPr>
              <w:t>Glauser</w:t>
            </w:r>
            <w:proofErr w:type="spellEnd"/>
            <w:r w:rsidRPr="008F149B">
              <w:rPr>
                <w:rFonts w:ascii="Calibri" w:eastAsia="Calibri" w:hAnsi="Calibri" w:cs="Times New Roman"/>
              </w:rPr>
              <w:t xml:space="preserve"> et al, 2007</w:t>
            </w:r>
            <w:r w:rsidRPr="008F149B">
              <w:rPr>
                <w:rFonts w:ascii="Calibri" w:eastAsia="Calibri" w:hAnsi="Calibri" w:cs="Times New Roman"/>
              </w:rPr>
              <w:fldChar w:fldCharType="begin"/>
            </w:r>
            <w:r>
              <w:rPr>
                <w:rFonts w:ascii="Calibri" w:eastAsia="Calibri" w:hAnsi="Calibri" w:cs="Times New Roman"/>
              </w:rPr>
              <w:instrText xml:space="preserve"> ADDIN EN.CITE &lt;EndNote&gt;&lt;Cite&gt;&lt;Author&gt;Glauser&lt;/Author&gt;&lt;Year&gt;2007&lt;/Year&gt;&lt;RecNum&gt;764&lt;/RecNum&gt;&lt;DisplayText&gt;(39)&lt;/DisplayText&gt;&lt;record&gt;&lt;rec-number&gt;764&lt;/rec-number&gt;&lt;foreign-keys&gt;&lt;key app="EN" db-id="pxed05wegx2xp4e29x4pevvmazr00v22dss2"&gt;764&lt;/key&gt;&lt;/foreign-keys&gt;&lt;ref-type name="Journal Article"&gt;17&lt;/ref-type&gt;&lt;contributors&gt;&lt;authors&gt;&lt;author&gt;Glauser, Tracy A&lt;/author&gt;&lt;author&gt;Mitchell, Wendy G&lt;/author&gt;&lt;author&gt;Weinstock, Arie&lt;/author&gt;&lt;author&gt;Bebin, Martina&lt;/author&gt;&lt;author&gt;Chen, Dion&lt;/author&gt;&lt;author&gt;Coupez, Rene&lt;/author&gt;&lt;author&gt;Stockis, Armel&lt;/author&gt;&lt;author&gt;Lu, Zhihong Sarah&lt;/author&gt;&lt;/authors&gt;&lt;/contributors&gt;&lt;titles&gt;&lt;title&gt;Pharmacokinetics of levetiracetam in infants and young children with epilepsy&lt;/title&gt;&lt;secondary-title&gt;Epilepsia&lt;/secondary-title&gt;&lt;/titles&gt;&lt;periodical&gt;&lt;full-title&gt;Epilepsia&lt;/full-title&gt;&lt;abbr-1&gt;Epilepsia&lt;/abbr-1&gt;&lt;/periodical&gt;&lt;pages&gt;1117-1122&lt;/pages&gt;&lt;volume&gt;48&lt;/volume&gt;&lt;number&gt;6&lt;/number&gt;&lt;dates&gt;&lt;year&gt;2007&lt;/year&gt;&lt;/dates&gt;&lt;isbn&gt;1528-1167&lt;/isbn&gt;&lt;urls&gt;&lt;/urls&gt;&lt;/record&gt;&lt;/Cite&gt;&lt;/EndNote&gt;</w:instrText>
            </w:r>
            <w:r w:rsidRPr="008F149B">
              <w:rPr>
                <w:rFonts w:ascii="Calibri" w:eastAsia="Calibri" w:hAnsi="Calibri" w:cs="Times New Roman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</w:rPr>
              <w:t>(</w:t>
            </w:r>
            <w:hyperlink w:anchor="_ENREF_39" w:tooltip="Glauser, 2007 #764" w:history="1">
              <w:r>
                <w:rPr>
                  <w:rFonts w:ascii="Calibri" w:eastAsia="Calibri" w:hAnsi="Calibri" w:cs="Times New Roman"/>
                  <w:noProof/>
                </w:rPr>
                <w:t>39</w:t>
              </w:r>
            </w:hyperlink>
            <w:r>
              <w:rPr>
                <w:rFonts w:ascii="Calibri" w:eastAsia="Calibri" w:hAnsi="Calibri" w:cs="Times New Roman"/>
                <w:noProof/>
              </w:rPr>
              <w:t>)</w:t>
            </w:r>
            <w:r w:rsidRPr="008F149B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087" w:type="dxa"/>
          </w:tcPr>
          <w:p w14:paraId="1C97FE78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1323" w:type="dxa"/>
          </w:tcPr>
          <w:p w14:paraId="0E09F047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34" w:type="dxa"/>
            <w:gridSpan w:val="2"/>
          </w:tcPr>
          <w:p w14:paraId="2E538D7D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0.2-4</w:t>
            </w:r>
          </w:p>
        </w:tc>
        <w:tc>
          <w:tcPr>
            <w:tcW w:w="1275" w:type="dxa"/>
            <w:gridSpan w:val="2"/>
          </w:tcPr>
          <w:p w14:paraId="5667C901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1276" w:type="dxa"/>
          </w:tcPr>
          <w:p w14:paraId="669707F9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824" w:type="dxa"/>
          </w:tcPr>
          <w:p w14:paraId="4B19C8C7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Oral</w:t>
            </w:r>
          </w:p>
        </w:tc>
        <w:tc>
          <w:tcPr>
            <w:tcW w:w="1586" w:type="dxa"/>
          </w:tcPr>
          <w:p w14:paraId="373854A8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Polytherapy</w:t>
            </w:r>
          </w:p>
        </w:tc>
        <w:tc>
          <w:tcPr>
            <w:tcW w:w="662" w:type="dxa"/>
          </w:tcPr>
          <w:p w14:paraId="07148D1F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181" w:type="dxa"/>
          </w:tcPr>
          <w:p w14:paraId="3A769ACE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559" w:type="dxa"/>
          </w:tcPr>
          <w:p w14:paraId="731DA1AE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institutional &amp;pharma</w:t>
            </w:r>
          </w:p>
        </w:tc>
      </w:tr>
      <w:tr w:rsidR="00245F3F" w:rsidRPr="008F149B" w14:paraId="439F70F7" w14:textId="77777777" w:rsidTr="002D0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632A4D4" w14:textId="4FEEFAE5" w:rsidR="00245F3F" w:rsidRPr="008F149B" w:rsidRDefault="00245F3F" w:rsidP="00245F3F">
            <w:pPr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Sharpe et al, 2012</w:t>
            </w:r>
            <w:r w:rsidRPr="008F149B">
              <w:rPr>
                <w:rFonts w:ascii="Calibri" w:eastAsia="Calibri" w:hAnsi="Calibri" w:cs="Times New Roman"/>
              </w:rPr>
              <w:fldChar w:fldCharType="begin"/>
            </w:r>
            <w:r>
              <w:rPr>
                <w:rFonts w:ascii="Calibri" w:eastAsia="Calibri" w:hAnsi="Calibri" w:cs="Times New Roman"/>
              </w:rPr>
              <w:instrText xml:space="preserve"> ADDIN EN.CITE &lt;EndNote&gt;&lt;Cite&gt;&lt;Author&gt;Sharpe&lt;/Author&gt;&lt;Year&gt;2012&lt;/Year&gt;&lt;RecNum&gt;742&lt;/RecNum&gt;&lt;DisplayText&gt;(40)&lt;/DisplayText&gt;&lt;record&gt;&lt;rec-number&gt;742&lt;/rec-number&gt;&lt;foreign-keys&gt;&lt;key app="EN" db-id="pxed05wegx2xp4e29x4pevvmazr00v22dss2"&gt;742&lt;/key&gt;&lt;/foreign-keys&gt;&lt;ref-type name="Journal Article"&gt;17&lt;/ref-type&gt;&lt;contributors&gt;&lt;authors&gt;&lt;author&gt;Sharpe, Cynthia M&lt;/author&gt;&lt;author&gt;Capparelli, Edmund V&lt;/author&gt;&lt;author&gt;Mower, Andrew&lt;/author&gt;&lt;author&gt;Farrell, Michael J&lt;/author&gt;&lt;author&gt;Soldin, Steven J&lt;/author&gt;&lt;author&gt;Haas, Richard H&lt;/author&gt;&lt;/authors&gt;&lt;/contributors&gt;&lt;titles&gt;&lt;title&gt;A seven-day study of the pharmacokinetics of intravenous levetiracetam in neonates: marked changes in pharmacokinetics occur during the first week of life&lt;/title&gt;&lt;secondary-title&gt;Pediatric research&lt;/secondary-title&gt;&lt;/titles&gt;&lt;periodical&gt;&lt;full-title&gt;Pediatric research&lt;/full-title&gt;&lt;/periodical&gt;&lt;pages&gt;43-49&lt;/pages&gt;&lt;volume&gt;72&lt;/volume&gt;&lt;number&gt;1&lt;/number&gt;&lt;dates&gt;&lt;year&gt;2012&lt;/year&gt;&lt;/dates&gt;&lt;isbn&gt;0031-3998&lt;/isbn&gt;&lt;urls&gt;&lt;/urls&gt;&lt;/record&gt;&lt;/Cite&gt;&lt;/EndNote&gt;</w:instrText>
            </w:r>
            <w:r w:rsidRPr="008F149B">
              <w:rPr>
                <w:rFonts w:ascii="Calibri" w:eastAsia="Calibri" w:hAnsi="Calibri" w:cs="Times New Roman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</w:rPr>
              <w:t>(</w:t>
            </w:r>
            <w:hyperlink w:anchor="_ENREF_40" w:tooltip="Sharpe, 2012 #742" w:history="1">
              <w:r>
                <w:rPr>
                  <w:rFonts w:ascii="Calibri" w:eastAsia="Calibri" w:hAnsi="Calibri" w:cs="Times New Roman"/>
                  <w:noProof/>
                </w:rPr>
                <w:t>40</w:t>
              </w:r>
            </w:hyperlink>
            <w:r>
              <w:rPr>
                <w:rFonts w:ascii="Calibri" w:eastAsia="Calibri" w:hAnsi="Calibri" w:cs="Times New Roman"/>
                <w:noProof/>
              </w:rPr>
              <w:t>)</w:t>
            </w:r>
            <w:r w:rsidRPr="008F149B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087" w:type="dxa"/>
          </w:tcPr>
          <w:p w14:paraId="7FEA20A5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1323" w:type="dxa"/>
          </w:tcPr>
          <w:p w14:paraId="53F34CA8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34" w:type="dxa"/>
            <w:gridSpan w:val="2"/>
          </w:tcPr>
          <w:p w14:paraId="37D0A678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&lt;28days</w:t>
            </w:r>
          </w:p>
        </w:tc>
        <w:tc>
          <w:tcPr>
            <w:tcW w:w="1275" w:type="dxa"/>
            <w:gridSpan w:val="2"/>
          </w:tcPr>
          <w:p w14:paraId="5A8F107A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20-40</w:t>
            </w:r>
          </w:p>
        </w:tc>
        <w:tc>
          <w:tcPr>
            <w:tcW w:w="1276" w:type="dxa"/>
          </w:tcPr>
          <w:p w14:paraId="3D77EBB7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824" w:type="dxa"/>
          </w:tcPr>
          <w:p w14:paraId="3C9AABB0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IV</w:t>
            </w:r>
          </w:p>
        </w:tc>
        <w:tc>
          <w:tcPr>
            <w:tcW w:w="1586" w:type="dxa"/>
          </w:tcPr>
          <w:p w14:paraId="14B96179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Monotherapy</w:t>
            </w:r>
          </w:p>
        </w:tc>
        <w:tc>
          <w:tcPr>
            <w:tcW w:w="662" w:type="dxa"/>
          </w:tcPr>
          <w:p w14:paraId="26DD0CF7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1181" w:type="dxa"/>
          </w:tcPr>
          <w:p w14:paraId="09472771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1559" w:type="dxa"/>
          </w:tcPr>
          <w:p w14:paraId="09C0C703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Institutional</w:t>
            </w:r>
          </w:p>
        </w:tc>
      </w:tr>
      <w:tr w:rsidR="00245F3F" w:rsidRPr="008F149B" w14:paraId="650D10B4" w14:textId="77777777" w:rsidTr="002D0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6BD9A62" w14:textId="71FF6411" w:rsidR="00245F3F" w:rsidRPr="008F149B" w:rsidRDefault="00245F3F" w:rsidP="00245F3F">
            <w:pPr>
              <w:rPr>
                <w:rFonts w:ascii="Calibri" w:eastAsia="Calibri" w:hAnsi="Calibri" w:cs="Times New Roman"/>
              </w:rPr>
            </w:pPr>
            <w:proofErr w:type="spellStart"/>
            <w:r w:rsidRPr="008F149B">
              <w:rPr>
                <w:rFonts w:ascii="Calibri" w:eastAsia="Calibri" w:hAnsi="Calibri" w:cs="Times New Roman"/>
              </w:rPr>
              <w:t>Merhar</w:t>
            </w:r>
            <w:proofErr w:type="spellEnd"/>
            <w:r w:rsidRPr="008F149B">
              <w:rPr>
                <w:rFonts w:ascii="Calibri" w:eastAsia="Calibri" w:hAnsi="Calibri" w:cs="Times New Roman"/>
              </w:rPr>
              <w:t xml:space="preserve"> et al, 2011</w:t>
            </w:r>
            <w:r w:rsidRPr="008F149B">
              <w:rPr>
                <w:rFonts w:ascii="Calibri" w:eastAsia="Calibri" w:hAnsi="Calibri" w:cs="Times New Roman"/>
              </w:rPr>
              <w:fldChar w:fldCharType="begin"/>
            </w:r>
            <w:r>
              <w:rPr>
                <w:rFonts w:ascii="Calibri" w:eastAsia="Calibri" w:hAnsi="Calibri" w:cs="Times New Roman"/>
              </w:rPr>
              <w:instrText xml:space="preserve"> ADDIN EN.CITE &lt;EndNote&gt;&lt;Cite&gt;&lt;Author&gt;Merhar&lt;/Author&gt;&lt;Year&gt;2011&lt;/Year&gt;&lt;RecNum&gt;906&lt;/RecNum&gt;&lt;DisplayText&gt;(41)&lt;/DisplayText&gt;&lt;record&gt;&lt;rec-number&gt;906&lt;/rec-number&gt;&lt;foreign-keys&gt;&lt;key app="EN" db-id="pxed05wegx2xp4e29x4pevvmazr00v22dss2"&gt;906&lt;/key&gt;&lt;/foreign-keys&gt;&lt;ref-type name="Journal Article"&gt;17&lt;/ref-type&gt;&lt;contributors&gt;&lt;authors&gt;&lt;author&gt;Merhar, Stephanie L&lt;/author&gt;&lt;author&gt;Schibler, Kurt R&lt;/author&gt;&lt;author&gt;Sherwin, Catherine M&lt;/author&gt;&lt;author&gt;Meinzen-Derr, Jareen&lt;/author&gt;&lt;author&gt;Shi, Jing&lt;/author&gt;&lt;author&gt;Balmakund, Tonya&lt;/author&gt;&lt;author&gt;Vinks, Alexander A&lt;/author&gt;&lt;/authors&gt;&lt;/contributors&gt;&lt;titles&gt;&lt;title&gt;Pharmacokinetics of levetiracetam in neonates with seizures&lt;/title&gt;&lt;secondary-title&gt;The Journal of pediatrics&lt;/secondary-title&gt;&lt;/titles&gt;&lt;periodical&gt;&lt;full-title&gt;The Journal of pediatrics&lt;/full-title&gt;&lt;/periodical&gt;&lt;pages&gt;152-154. e3&lt;/pages&gt;&lt;volume&gt;159&lt;/volume&gt;&lt;number&gt;1&lt;/number&gt;&lt;dates&gt;&lt;year&gt;2011&lt;/year&gt;&lt;/dates&gt;&lt;isbn&gt;0022-3476&lt;/isbn&gt;&lt;urls&gt;&lt;/urls&gt;&lt;/record&gt;&lt;/Cite&gt;&lt;/EndNote&gt;</w:instrText>
            </w:r>
            <w:r w:rsidRPr="008F149B">
              <w:rPr>
                <w:rFonts w:ascii="Calibri" w:eastAsia="Calibri" w:hAnsi="Calibri" w:cs="Times New Roman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</w:rPr>
              <w:t>(</w:t>
            </w:r>
            <w:hyperlink w:anchor="_ENREF_41" w:tooltip="Merhar, 2011 #906" w:history="1">
              <w:r>
                <w:rPr>
                  <w:rFonts w:ascii="Calibri" w:eastAsia="Calibri" w:hAnsi="Calibri" w:cs="Times New Roman"/>
                  <w:noProof/>
                </w:rPr>
                <w:t>41</w:t>
              </w:r>
            </w:hyperlink>
            <w:r>
              <w:rPr>
                <w:rFonts w:ascii="Calibri" w:eastAsia="Calibri" w:hAnsi="Calibri" w:cs="Times New Roman"/>
                <w:noProof/>
              </w:rPr>
              <w:t>)</w:t>
            </w:r>
            <w:r w:rsidRPr="008F149B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087" w:type="dxa"/>
          </w:tcPr>
          <w:p w14:paraId="42D87599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1323" w:type="dxa"/>
          </w:tcPr>
          <w:p w14:paraId="052439D0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34" w:type="dxa"/>
            <w:gridSpan w:val="2"/>
          </w:tcPr>
          <w:p w14:paraId="59CAA220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&lt;28days</w:t>
            </w:r>
          </w:p>
        </w:tc>
        <w:tc>
          <w:tcPr>
            <w:tcW w:w="1275" w:type="dxa"/>
            <w:gridSpan w:val="2"/>
          </w:tcPr>
          <w:p w14:paraId="4DBA7CFE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14.4-39.9</w:t>
            </w:r>
          </w:p>
        </w:tc>
        <w:tc>
          <w:tcPr>
            <w:tcW w:w="1276" w:type="dxa"/>
          </w:tcPr>
          <w:p w14:paraId="0659EE2D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824" w:type="dxa"/>
          </w:tcPr>
          <w:p w14:paraId="4312D5EA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IV</w:t>
            </w:r>
          </w:p>
        </w:tc>
        <w:tc>
          <w:tcPr>
            <w:tcW w:w="1586" w:type="dxa"/>
          </w:tcPr>
          <w:p w14:paraId="44A55A3C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Monotherapy</w:t>
            </w:r>
          </w:p>
        </w:tc>
        <w:tc>
          <w:tcPr>
            <w:tcW w:w="662" w:type="dxa"/>
          </w:tcPr>
          <w:p w14:paraId="16837CAD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**</w:t>
            </w:r>
          </w:p>
        </w:tc>
        <w:tc>
          <w:tcPr>
            <w:tcW w:w="1181" w:type="dxa"/>
          </w:tcPr>
          <w:p w14:paraId="4D52BA42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1 day</w:t>
            </w:r>
          </w:p>
        </w:tc>
        <w:tc>
          <w:tcPr>
            <w:tcW w:w="1559" w:type="dxa"/>
          </w:tcPr>
          <w:p w14:paraId="79C065C4" w14:textId="77777777" w:rsidR="00245F3F" w:rsidRPr="008F149B" w:rsidRDefault="00245F3F" w:rsidP="002D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F149B">
              <w:rPr>
                <w:rFonts w:ascii="Calibri" w:eastAsia="Calibri" w:hAnsi="Calibri" w:cs="Times New Roman"/>
              </w:rPr>
              <w:t>Institutional</w:t>
            </w:r>
          </w:p>
        </w:tc>
      </w:tr>
    </w:tbl>
    <w:p w14:paraId="0A2985DF" w14:textId="77777777" w:rsidR="00245F3F" w:rsidRDefault="00245F3F">
      <w:pPr>
        <w:rPr>
          <w:sz w:val="20"/>
          <w:szCs w:val="20"/>
        </w:rPr>
      </w:pPr>
    </w:p>
    <w:p w14:paraId="1F2A8302" w14:textId="77777777" w:rsidR="00245F3F" w:rsidRDefault="00245F3F">
      <w:pPr>
        <w:rPr>
          <w:sz w:val="20"/>
          <w:szCs w:val="20"/>
        </w:rPr>
      </w:pPr>
    </w:p>
    <w:p w14:paraId="3CF0A178" w14:textId="77777777" w:rsidR="00245F3F" w:rsidRDefault="00245F3F">
      <w:pPr>
        <w:rPr>
          <w:sz w:val="20"/>
          <w:szCs w:val="20"/>
        </w:rPr>
      </w:pPr>
    </w:p>
    <w:p w14:paraId="766F45D8" w14:textId="77777777" w:rsidR="00245F3F" w:rsidRDefault="00245F3F">
      <w:pPr>
        <w:rPr>
          <w:sz w:val="20"/>
          <w:szCs w:val="20"/>
        </w:rPr>
      </w:pPr>
    </w:p>
    <w:p w14:paraId="25D753BA" w14:textId="77777777" w:rsidR="00245F3F" w:rsidRDefault="00245F3F">
      <w:pPr>
        <w:rPr>
          <w:sz w:val="20"/>
          <w:szCs w:val="20"/>
        </w:rPr>
      </w:pPr>
    </w:p>
    <w:p w14:paraId="50B3BB65" w14:textId="77777777" w:rsidR="00245F3F" w:rsidRDefault="00245F3F">
      <w:pPr>
        <w:rPr>
          <w:sz w:val="20"/>
          <w:szCs w:val="20"/>
        </w:rPr>
      </w:pPr>
    </w:p>
    <w:p w14:paraId="1A28EDB5" w14:textId="77777777" w:rsidR="00245F3F" w:rsidRDefault="00245F3F">
      <w:pPr>
        <w:rPr>
          <w:sz w:val="20"/>
          <w:szCs w:val="20"/>
        </w:rPr>
      </w:pPr>
    </w:p>
    <w:p w14:paraId="2F33EE54" w14:textId="77777777" w:rsidR="00245F3F" w:rsidRDefault="00245F3F">
      <w:pPr>
        <w:rPr>
          <w:sz w:val="20"/>
          <w:szCs w:val="20"/>
        </w:rPr>
      </w:pPr>
    </w:p>
    <w:p w14:paraId="764AE17B" w14:textId="77777777" w:rsidR="00245F3F" w:rsidRDefault="00245F3F">
      <w:pPr>
        <w:rPr>
          <w:sz w:val="20"/>
          <w:szCs w:val="20"/>
        </w:rPr>
      </w:pPr>
    </w:p>
    <w:p w14:paraId="31B92B23" w14:textId="77777777" w:rsidR="00245F3F" w:rsidRDefault="00245F3F">
      <w:pPr>
        <w:rPr>
          <w:sz w:val="20"/>
          <w:szCs w:val="20"/>
        </w:rPr>
      </w:pPr>
    </w:p>
    <w:p w14:paraId="27B8B682" w14:textId="77777777" w:rsidR="00245F3F" w:rsidRDefault="00245F3F">
      <w:pPr>
        <w:rPr>
          <w:sz w:val="20"/>
          <w:szCs w:val="20"/>
        </w:rPr>
      </w:pPr>
    </w:p>
    <w:p w14:paraId="743E5611" w14:textId="77777777" w:rsidR="00245F3F" w:rsidRDefault="00245F3F">
      <w:pPr>
        <w:rPr>
          <w:sz w:val="20"/>
          <w:szCs w:val="20"/>
        </w:rPr>
      </w:pPr>
    </w:p>
    <w:p w14:paraId="1678B6E6" w14:textId="77777777" w:rsidR="00245F3F" w:rsidRDefault="00245F3F">
      <w:pPr>
        <w:rPr>
          <w:sz w:val="20"/>
          <w:szCs w:val="20"/>
        </w:rPr>
      </w:pPr>
    </w:p>
    <w:p w14:paraId="66C6534C" w14:textId="77777777" w:rsidR="00245F3F" w:rsidRDefault="00245F3F">
      <w:pPr>
        <w:rPr>
          <w:sz w:val="20"/>
          <w:szCs w:val="20"/>
        </w:rPr>
        <w:sectPr w:rsidR="00245F3F" w:rsidSect="00245F3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F9DD04B" w14:textId="77777777" w:rsidR="00245F3F" w:rsidRDefault="00245F3F">
      <w:pPr>
        <w:rPr>
          <w:sz w:val="20"/>
          <w:szCs w:val="20"/>
        </w:rPr>
      </w:pPr>
    </w:p>
    <w:p w14:paraId="271676B0" w14:textId="77777777" w:rsidR="009001F7" w:rsidRPr="00DA4162" w:rsidRDefault="009001F7">
      <w:pPr>
        <w:rPr>
          <w:sz w:val="20"/>
          <w:szCs w:val="20"/>
        </w:rPr>
      </w:pPr>
      <w:r>
        <w:rPr>
          <w:sz w:val="20"/>
          <w:szCs w:val="20"/>
        </w:rPr>
        <w:t>References</w:t>
      </w:r>
    </w:p>
    <w:p w14:paraId="23D40964" w14:textId="77777777" w:rsidR="00062D21" w:rsidRPr="00DA4162" w:rsidRDefault="00062D21">
      <w:pPr>
        <w:rPr>
          <w:sz w:val="20"/>
          <w:szCs w:val="20"/>
        </w:rPr>
      </w:pPr>
    </w:p>
    <w:p w14:paraId="452FEAD0" w14:textId="77777777" w:rsidR="00245F3F" w:rsidRPr="00245F3F" w:rsidRDefault="00062D21" w:rsidP="00245F3F">
      <w:pPr>
        <w:spacing w:after="0" w:line="240" w:lineRule="auto"/>
        <w:rPr>
          <w:rFonts w:ascii="Calibri" w:hAnsi="Calibri"/>
          <w:noProof/>
          <w:szCs w:val="20"/>
        </w:rPr>
      </w:pPr>
      <w:r w:rsidRPr="00DA4162">
        <w:rPr>
          <w:sz w:val="20"/>
          <w:szCs w:val="20"/>
        </w:rPr>
        <w:fldChar w:fldCharType="begin"/>
      </w:r>
      <w:r w:rsidRPr="00DA4162">
        <w:rPr>
          <w:sz w:val="20"/>
          <w:szCs w:val="20"/>
        </w:rPr>
        <w:instrText xml:space="preserve"> ADDIN EN.REFLIST </w:instrText>
      </w:r>
      <w:r w:rsidRPr="00DA4162">
        <w:rPr>
          <w:sz w:val="20"/>
          <w:szCs w:val="20"/>
        </w:rPr>
        <w:fldChar w:fldCharType="separate"/>
      </w:r>
      <w:bookmarkStart w:id="1" w:name="_ENREF_1"/>
      <w:r w:rsidR="00245F3F" w:rsidRPr="00245F3F">
        <w:rPr>
          <w:rFonts w:ascii="Calibri" w:hAnsi="Calibri"/>
          <w:noProof/>
          <w:szCs w:val="20"/>
        </w:rPr>
        <w:t>1.</w:t>
      </w:r>
      <w:r w:rsidR="00245F3F" w:rsidRPr="00245F3F">
        <w:rPr>
          <w:rFonts w:ascii="Calibri" w:hAnsi="Calibri"/>
          <w:noProof/>
          <w:szCs w:val="20"/>
        </w:rPr>
        <w:tab/>
        <w:t>Tan MJ, Appleton RE. Efficacy and tolerability of levetiracetam in children aged 10 years and younger: a clinical experience. Seizure. 2004;13(3):142-5.</w:t>
      </w:r>
      <w:bookmarkEnd w:id="1"/>
    </w:p>
    <w:p w14:paraId="7893C97E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2" w:name="_ENREF_2"/>
      <w:r w:rsidRPr="00245F3F">
        <w:rPr>
          <w:rFonts w:ascii="Calibri" w:hAnsi="Calibri"/>
          <w:noProof/>
          <w:szCs w:val="20"/>
        </w:rPr>
        <w:t>2.</w:t>
      </w:r>
      <w:r w:rsidRPr="00245F3F">
        <w:rPr>
          <w:rFonts w:ascii="Calibri" w:hAnsi="Calibri"/>
          <w:noProof/>
          <w:szCs w:val="20"/>
        </w:rPr>
        <w:tab/>
        <w:t>Gallentine WB, Hunnicutt AS, Husain AM. Levetiracetam in children with refractory status epilepticus. Epilepsy Behav. 2009;14(1):215-8.</w:t>
      </w:r>
      <w:bookmarkEnd w:id="2"/>
    </w:p>
    <w:p w14:paraId="678044DB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3" w:name="_ENREF_3"/>
      <w:r w:rsidRPr="00245F3F">
        <w:rPr>
          <w:rFonts w:ascii="Calibri" w:hAnsi="Calibri"/>
          <w:noProof/>
          <w:szCs w:val="20"/>
        </w:rPr>
        <w:t>3.</w:t>
      </w:r>
      <w:r w:rsidRPr="00245F3F">
        <w:rPr>
          <w:rFonts w:ascii="Calibri" w:hAnsi="Calibri"/>
          <w:noProof/>
          <w:szCs w:val="20"/>
        </w:rPr>
        <w:tab/>
        <w:t>Doumbia-Ouattara M, Bourel-Ponchel E, Le Moing A, Querne L, Delignières A, de Broca A, et al. [Experience with levetiracetam in the treatment of childhood refractory epilepsy]. Archives de pediatrie: organe officiel de la Societe francaise de pediatrie. 2012;19(1):3-8.</w:t>
      </w:r>
      <w:bookmarkEnd w:id="3"/>
    </w:p>
    <w:p w14:paraId="764EC315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4" w:name="_ENREF_4"/>
      <w:r w:rsidRPr="00245F3F">
        <w:rPr>
          <w:rFonts w:ascii="Calibri" w:hAnsi="Calibri"/>
          <w:noProof/>
          <w:szCs w:val="20"/>
        </w:rPr>
        <w:t>4.</w:t>
      </w:r>
      <w:r w:rsidRPr="00245F3F">
        <w:rPr>
          <w:rFonts w:ascii="Calibri" w:hAnsi="Calibri"/>
          <w:noProof/>
          <w:szCs w:val="20"/>
        </w:rPr>
        <w:tab/>
        <w:t>Elberry AA, Felemban RK, Hareeri RH, Kurdi SM. Efficacy and safety of levetiracetam in pediatric epilepsy. Saudi Pharmaceutical Journal. 2012;20(1):81-4.</w:t>
      </w:r>
      <w:bookmarkEnd w:id="4"/>
    </w:p>
    <w:p w14:paraId="717268DA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5" w:name="_ENREF_5"/>
      <w:r w:rsidRPr="00245F3F">
        <w:rPr>
          <w:rFonts w:ascii="Calibri" w:hAnsi="Calibri"/>
          <w:noProof/>
          <w:szCs w:val="20"/>
        </w:rPr>
        <w:t>5.</w:t>
      </w:r>
      <w:r w:rsidRPr="00245F3F">
        <w:rPr>
          <w:rFonts w:ascii="Calibri" w:hAnsi="Calibri"/>
          <w:noProof/>
          <w:szCs w:val="20"/>
        </w:rPr>
        <w:tab/>
        <w:t>Grosso S, Cordelli D, Franzoni E, Coppola G, Capovilla G, Zamponi N, et al. Efficacy and safety of levetiracetam in infants and young children with refractory epilepsy. Seizure. 2007;16(4):345-50.</w:t>
      </w:r>
      <w:bookmarkEnd w:id="5"/>
    </w:p>
    <w:p w14:paraId="17DF582D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6" w:name="_ENREF_6"/>
      <w:r w:rsidRPr="00245F3F">
        <w:rPr>
          <w:rFonts w:ascii="Calibri" w:hAnsi="Calibri"/>
          <w:noProof/>
          <w:szCs w:val="20"/>
        </w:rPr>
        <w:t>6.</w:t>
      </w:r>
      <w:r w:rsidRPr="00245F3F">
        <w:rPr>
          <w:rFonts w:ascii="Calibri" w:hAnsi="Calibri"/>
          <w:noProof/>
          <w:szCs w:val="20"/>
        </w:rPr>
        <w:tab/>
        <w:t>Incecik F, Hergüner MO, Altunbasak S. The efficacy and side effects of levetiracetam on refractory epilepsy in children. Journal of Pediatric Neurosciences. 2012;7(1):19.</w:t>
      </w:r>
      <w:bookmarkEnd w:id="6"/>
    </w:p>
    <w:p w14:paraId="1E7913C6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7" w:name="_ENREF_7"/>
      <w:r w:rsidRPr="00245F3F">
        <w:rPr>
          <w:rFonts w:ascii="Calibri" w:hAnsi="Calibri"/>
          <w:noProof/>
          <w:szCs w:val="20"/>
        </w:rPr>
        <w:t>7.</w:t>
      </w:r>
      <w:r w:rsidRPr="00245F3F">
        <w:rPr>
          <w:rFonts w:ascii="Calibri" w:hAnsi="Calibri"/>
          <w:noProof/>
          <w:szCs w:val="20"/>
        </w:rPr>
        <w:tab/>
        <w:t>Lee YJ, Kang H-C, Kim HD, JS L. Efficacy and safety of adjunctive levetiracetam therapy in pediatric intractable epilepsy. Pediatr Neurol. 2010;42:86-92.</w:t>
      </w:r>
      <w:bookmarkEnd w:id="7"/>
    </w:p>
    <w:p w14:paraId="37CEB163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8" w:name="_ENREF_8"/>
      <w:r w:rsidRPr="00245F3F">
        <w:rPr>
          <w:rFonts w:ascii="Calibri" w:hAnsi="Calibri"/>
          <w:noProof/>
          <w:szCs w:val="20"/>
        </w:rPr>
        <w:t>8.</w:t>
      </w:r>
      <w:r w:rsidRPr="00245F3F">
        <w:rPr>
          <w:rFonts w:ascii="Calibri" w:hAnsi="Calibri"/>
          <w:noProof/>
          <w:szCs w:val="20"/>
        </w:rPr>
        <w:tab/>
        <w:t>Li S, Cao J, Xiao N, Cai F. Efficacy and safety of levetiracetam as an add-on therapy in children aged less than 4 years with refractory epilepsy. J Child Neurol. 2009.</w:t>
      </w:r>
      <w:bookmarkEnd w:id="8"/>
    </w:p>
    <w:p w14:paraId="599B13CA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9" w:name="_ENREF_9"/>
      <w:r w:rsidRPr="00245F3F">
        <w:rPr>
          <w:rFonts w:ascii="Calibri" w:hAnsi="Calibri"/>
          <w:noProof/>
          <w:szCs w:val="20"/>
        </w:rPr>
        <w:t>9.</w:t>
      </w:r>
      <w:r w:rsidRPr="00245F3F">
        <w:rPr>
          <w:rFonts w:ascii="Calibri" w:hAnsi="Calibri"/>
          <w:noProof/>
          <w:szCs w:val="20"/>
        </w:rPr>
        <w:tab/>
        <w:t>Obeid M, Pong AW. Efficacy and tolerability of high oral doses of levetiracetam in children with epilepsy. Epilepsy Res. 2010;91(1):101-5.</w:t>
      </w:r>
      <w:bookmarkEnd w:id="9"/>
    </w:p>
    <w:p w14:paraId="68F3DE68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10" w:name="_ENREF_10"/>
      <w:r w:rsidRPr="00245F3F">
        <w:rPr>
          <w:rFonts w:ascii="Calibri" w:hAnsi="Calibri"/>
          <w:noProof/>
          <w:szCs w:val="20"/>
        </w:rPr>
        <w:t>10.</w:t>
      </w:r>
      <w:r w:rsidRPr="00245F3F">
        <w:rPr>
          <w:rFonts w:ascii="Calibri" w:hAnsi="Calibri"/>
          <w:noProof/>
          <w:szCs w:val="20"/>
        </w:rPr>
        <w:tab/>
        <w:t>Michaelides C, Thibert RL, Shapiro MJ, Kinirons P, John T, Manchharam D, et al. Tolerability and dosing experience of intravenous levetiracetam in children and infants. Epilepsy Res. 2008;81(2):143-7.</w:t>
      </w:r>
      <w:bookmarkEnd w:id="10"/>
    </w:p>
    <w:p w14:paraId="11DB5BB2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11" w:name="_ENREF_11"/>
      <w:r w:rsidRPr="00245F3F">
        <w:rPr>
          <w:rFonts w:ascii="Calibri" w:hAnsi="Calibri"/>
          <w:noProof/>
          <w:szCs w:val="20"/>
        </w:rPr>
        <w:t>11.</w:t>
      </w:r>
      <w:r w:rsidRPr="00245F3F">
        <w:rPr>
          <w:rFonts w:ascii="Calibri" w:hAnsi="Calibri"/>
          <w:noProof/>
          <w:szCs w:val="20"/>
        </w:rPr>
        <w:tab/>
        <w:t>Perry S, Holt P, Benatar M. Levetiracetam versus carbamazepine monotherapy for partial epilepsy in children less than 16 years of age. J Child Neurol. 2008.</w:t>
      </w:r>
      <w:bookmarkEnd w:id="11"/>
    </w:p>
    <w:p w14:paraId="1EFCF0F0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12" w:name="_ENREF_12"/>
      <w:r w:rsidRPr="00245F3F">
        <w:rPr>
          <w:rFonts w:ascii="Calibri" w:hAnsi="Calibri"/>
          <w:noProof/>
          <w:szCs w:val="20"/>
        </w:rPr>
        <w:t>12.</w:t>
      </w:r>
      <w:r w:rsidRPr="00245F3F">
        <w:rPr>
          <w:rFonts w:ascii="Calibri" w:hAnsi="Calibri"/>
          <w:noProof/>
          <w:szCs w:val="20"/>
        </w:rPr>
        <w:tab/>
        <w:t>Abend NS, Monk HM, Dlugos DJ. Intravenous levetiracetam in critically ill children with status epilepticus or acute repetitive seizures. Pediatr Crit Care Med. 2009;10(4):505-10.</w:t>
      </w:r>
      <w:bookmarkEnd w:id="12"/>
    </w:p>
    <w:p w14:paraId="5B78C825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13" w:name="_ENREF_13"/>
      <w:r w:rsidRPr="00245F3F">
        <w:rPr>
          <w:rFonts w:ascii="Calibri" w:hAnsi="Calibri"/>
          <w:noProof/>
          <w:szCs w:val="20"/>
        </w:rPr>
        <w:t>13.</w:t>
      </w:r>
      <w:r w:rsidRPr="00245F3F">
        <w:rPr>
          <w:rFonts w:ascii="Calibri" w:hAnsi="Calibri"/>
          <w:noProof/>
          <w:szCs w:val="20"/>
        </w:rPr>
        <w:tab/>
        <w:t>Standish JC, Hilmas E, Falchek SJ. Levetiracetam for the treatment of pediatric status epilepticus: A case series. Journal of Pediatric Neurology. 2011;9(2):195-201.</w:t>
      </w:r>
      <w:bookmarkEnd w:id="13"/>
    </w:p>
    <w:p w14:paraId="3D3ED583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14" w:name="_ENREF_14"/>
      <w:r w:rsidRPr="00245F3F">
        <w:rPr>
          <w:rFonts w:ascii="Calibri" w:hAnsi="Calibri"/>
          <w:noProof/>
          <w:szCs w:val="20"/>
        </w:rPr>
        <w:t>14.</w:t>
      </w:r>
      <w:r w:rsidRPr="00245F3F">
        <w:rPr>
          <w:rFonts w:ascii="Calibri" w:hAnsi="Calibri"/>
          <w:noProof/>
          <w:szCs w:val="20"/>
        </w:rPr>
        <w:tab/>
        <w:t>İşgüder R, Güzel O, Ağın H, Yılmaz Ü, Akarcan SE, Çelik T, et al. Efficacy and Safety of IV Levetiracetam in Children With Acute Repetitive Seizures. Pediatr Neurol. 2014;51(5):688-95.</w:t>
      </w:r>
      <w:bookmarkEnd w:id="14"/>
    </w:p>
    <w:p w14:paraId="4D65DFAB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15" w:name="_ENREF_15"/>
      <w:r w:rsidRPr="00245F3F">
        <w:rPr>
          <w:rFonts w:ascii="Calibri" w:hAnsi="Calibri"/>
          <w:noProof/>
          <w:szCs w:val="20"/>
        </w:rPr>
        <w:t>15.</w:t>
      </w:r>
      <w:r w:rsidRPr="00245F3F">
        <w:rPr>
          <w:rFonts w:ascii="Calibri" w:hAnsi="Calibri"/>
          <w:noProof/>
          <w:szCs w:val="20"/>
        </w:rPr>
        <w:tab/>
        <w:t>Khan O, Chang E, Cipriani C, Wright C, Crisp E, Kirmani B. Use of intravenous levetiracetam for management of acute seizures in neonates. Pediatr Neurol. 2011;44(4):265-9.</w:t>
      </w:r>
      <w:bookmarkEnd w:id="15"/>
    </w:p>
    <w:p w14:paraId="0C501D8E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16" w:name="_ENREF_16"/>
      <w:r w:rsidRPr="00245F3F">
        <w:rPr>
          <w:rFonts w:ascii="Calibri" w:hAnsi="Calibri"/>
          <w:noProof/>
          <w:szCs w:val="20"/>
        </w:rPr>
        <w:t>16.</w:t>
      </w:r>
      <w:r w:rsidRPr="00245F3F">
        <w:rPr>
          <w:rFonts w:ascii="Calibri" w:hAnsi="Calibri"/>
          <w:noProof/>
          <w:szCs w:val="20"/>
        </w:rPr>
        <w:tab/>
        <w:t>Khurana DS, Kothare SV, Valencia I, Melvin JJ, Legido A. Levetiracetam monotherapy in children with epilepsy. Pediatr Neurol. 2007;36(4):227-30.</w:t>
      </w:r>
      <w:bookmarkEnd w:id="16"/>
    </w:p>
    <w:p w14:paraId="7FE31DA9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17" w:name="_ENREF_17"/>
      <w:r w:rsidRPr="00245F3F">
        <w:rPr>
          <w:rFonts w:ascii="Calibri" w:hAnsi="Calibri"/>
          <w:noProof/>
          <w:szCs w:val="20"/>
        </w:rPr>
        <w:t>17.</w:t>
      </w:r>
      <w:r w:rsidRPr="00245F3F">
        <w:rPr>
          <w:rFonts w:ascii="Calibri" w:hAnsi="Calibri"/>
          <w:noProof/>
          <w:szCs w:val="20"/>
        </w:rPr>
        <w:tab/>
        <w:t>Peña-Landín D, Ruíz G. Experiencia clínica con levetiracetam intravenoso en 48 pacientes pediátricos para el manejo de crisis convulsivas agudas y descontrol de epilepsia.</w:t>
      </w:r>
      <w:bookmarkEnd w:id="17"/>
    </w:p>
    <w:p w14:paraId="4533A3D0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18" w:name="_ENREF_18"/>
      <w:r w:rsidRPr="00245F3F">
        <w:rPr>
          <w:rFonts w:ascii="Calibri" w:hAnsi="Calibri"/>
          <w:noProof/>
          <w:szCs w:val="20"/>
        </w:rPr>
        <w:t>18.</w:t>
      </w:r>
      <w:r w:rsidRPr="00245F3F">
        <w:rPr>
          <w:rFonts w:ascii="Calibri" w:hAnsi="Calibri"/>
          <w:noProof/>
          <w:szCs w:val="20"/>
        </w:rPr>
        <w:tab/>
        <w:t>Opp J, Tuxhorn I, May T, Kluger G, Wiemer-Kruel A, Kurlemann G, et al. Levetiracetam in children with refractory epilepsy: a multicenter open label study in Germany. Seizure. 2005;14(7):476-84.</w:t>
      </w:r>
      <w:bookmarkEnd w:id="18"/>
    </w:p>
    <w:p w14:paraId="71586D68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19" w:name="_ENREF_19"/>
      <w:r w:rsidRPr="00245F3F">
        <w:rPr>
          <w:rFonts w:ascii="Calibri" w:hAnsi="Calibri"/>
          <w:noProof/>
          <w:szCs w:val="20"/>
        </w:rPr>
        <w:t>19.</w:t>
      </w:r>
      <w:r w:rsidRPr="00245F3F">
        <w:rPr>
          <w:rFonts w:ascii="Calibri" w:hAnsi="Calibri"/>
          <w:noProof/>
          <w:szCs w:val="20"/>
        </w:rPr>
        <w:tab/>
        <w:t>Peake D, Mordekar S, Gosalakkal J, Mukhtyar B, Buch S, Crane J, et al. Retention rate of levetiracetam in children with intractable epilepsy at 1 year. Seizure. 2007;16(2):185-9.</w:t>
      </w:r>
      <w:bookmarkEnd w:id="19"/>
    </w:p>
    <w:p w14:paraId="4D656209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20" w:name="_ENREF_20"/>
      <w:r w:rsidRPr="00245F3F">
        <w:rPr>
          <w:rFonts w:ascii="Calibri" w:hAnsi="Calibri"/>
          <w:noProof/>
          <w:szCs w:val="20"/>
        </w:rPr>
        <w:t>20.</w:t>
      </w:r>
      <w:r w:rsidRPr="00245F3F">
        <w:rPr>
          <w:rFonts w:ascii="Calibri" w:hAnsi="Calibri"/>
          <w:noProof/>
          <w:szCs w:val="20"/>
        </w:rPr>
        <w:tab/>
        <w:t>Perry MS, Benatar M. Efficacy and tolerability of levetiracetam in children younger than 4 years: a retrospective review. Epilepsia. 2007;48(6):1123-7.</w:t>
      </w:r>
      <w:bookmarkEnd w:id="20"/>
    </w:p>
    <w:p w14:paraId="6C07C9A1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21" w:name="_ENREF_21"/>
      <w:r w:rsidRPr="00245F3F">
        <w:rPr>
          <w:rFonts w:ascii="Calibri" w:hAnsi="Calibri"/>
          <w:noProof/>
          <w:szCs w:val="20"/>
        </w:rPr>
        <w:t>21.</w:t>
      </w:r>
      <w:r w:rsidRPr="00245F3F">
        <w:rPr>
          <w:rFonts w:ascii="Calibri" w:hAnsi="Calibri"/>
          <w:noProof/>
          <w:szCs w:val="20"/>
        </w:rPr>
        <w:tab/>
        <w:t>Koukkari MW, Guarino EJ. Retrospective study of the use of levetiracetam in childhood seizure disorders. J Child Neurol. 2004;19(12):944-7.</w:t>
      </w:r>
      <w:bookmarkEnd w:id="21"/>
    </w:p>
    <w:p w14:paraId="000BA9E7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22" w:name="_ENREF_22"/>
      <w:r w:rsidRPr="00245F3F">
        <w:rPr>
          <w:rFonts w:ascii="Calibri" w:hAnsi="Calibri"/>
          <w:noProof/>
          <w:szCs w:val="20"/>
        </w:rPr>
        <w:lastRenderedPageBreak/>
        <w:t>22.</w:t>
      </w:r>
      <w:r w:rsidRPr="00245F3F">
        <w:rPr>
          <w:rFonts w:ascii="Calibri" w:hAnsi="Calibri"/>
          <w:noProof/>
          <w:szCs w:val="20"/>
        </w:rPr>
        <w:tab/>
        <w:t>Koul R, Al-Futaisi A. Levetiracetam induced weight loss in two children. Journal of Pediatric Neurology. 2008;6(3):257-60.</w:t>
      </w:r>
      <w:bookmarkEnd w:id="22"/>
    </w:p>
    <w:p w14:paraId="0C652CAF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23" w:name="_ENREF_23"/>
      <w:r w:rsidRPr="00245F3F">
        <w:rPr>
          <w:rFonts w:ascii="Calibri" w:hAnsi="Calibri"/>
          <w:noProof/>
          <w:szCs w:val="20"/>
        </w:rPr>
        <w:t>23.</w:t>
      </w:r>
      <w:r w:rsidRPr="00245F3F">
        <w:rPr>
          <w:rFonts w:ascii="Calibri" w:hAnsi="Calibri"/>
          <w:noProof/>
          <w:szCs w:val="20"/>
        </w:rPr>
        <w:tab/>
        <w:t>Tamarelle C, Pandit F, Mazarati A, Riquet A, Vallée L, Auvin S. Levetiracetam-induced depression in a 5-year-old child with partial epilepsy. Seizure. 2009;18(3):235-6.</w:t>
      </w:r>
      <w:bookmarkEnd w:id="23"/>
    </w:p>
    <w:p w14:paraId="107A2241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24" w:name="_ENREF_24"/>
      <w:r w:rsidRPr="00245F3F">
        <w:rPr>
          <w:rFonts w:ascii="Calibri" w:hAnsi="Calibri"/>
          <w:noProof/>
          <w:szCs w:val="20"/>
        </w:rPr>
        <w:t>24.</w:t>
      </w:r>
      <w:r w:rsidRPr="00245F3F">
        <w:rPr>
          <w:rFonts w:ascii="Calibri" w:hAnsi="Calibri"/>
          <w:noProof/>
          <w:szCs w:val="20"/>
        </w:rPr>
        <w:tab/>
        <w:t>Peer MB, Prabhakar P. Thrombocytopenia as an adverse effect of levetiracetam therapy in a child. Neuropediatrics. 2009;40(5):243.</w:t>
      </w:r>
      <w:bookmarkEnd w:id="24"/>
    </w:p>
    <w:p w14:paraId="425D679C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25" w:name="_ENREF_25"/>
      <w:r w:rsidRPr="00245F3F">
        <w:rPr>
          <w:rFonts w:ascii="Calibri" w:hAnsi="Calibri"/>
          <w:noProof/>
          <w:szCs w:val="20"/>
        </w:rPr>
        <w:t>25.</w:t>
      </w:r>
      <w:r w:rsidRPr="00245F3F">
        <w:rPr>
          <w:rFonts w:ascii="Calibri" w:hAnsi="Calibri"/>
          <w:noProof/>
          <w:szCs w:val="20"/>
        </w:rPr>
        <w:tab/>
        <w:t>Caraballo RH, Cersósimo R, De los Santos C. Levetiracetam-induced seizure aggravation associated with continuous spikes and waves during slow sleep in children with refractory epilepsies. Epileptic Disord. 2010;12(2):146-50.</w:t>
      </w:r>
      <w:bookmarkEnd w:id="25"/>
    </w:p>
    <w:p w14:paraId="26C2B7B4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26" w:name="_ENREF_26"/>
      <w:r w:rsidRPr="00245F3F">
        <w:rPr>
          <w:rFonts w:ascii="Calibri" w:hAnsi="Calibri"/>
          <w:noProof/>
          <w:szCs w:val="20"/>
        </w:rPr>
        <w:t>26.</w:t>
      </w:r>
      <w:r w:rsidRPr="00245F3F">
        <w:rPr>
          <w:rFonts w:ascii="Calibri" w:hAnsi="Calibri"/>
          <w:noProof/>
          <w:szCs w:val="20"/>
        </w:rPr>
        <w:tab/>
        <w:t>Isoda K. Nonconvulsive status epilepticus in a child: case report. Reactions. 2012;1430:1.</w:t>
      </w:r>
      <w:bookmarkEnd w:id="26"/>
    </w:p>
    <w:p w14:paraId="198BAE3D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27" w:name="_ENREF_27"/>
      <w:r w:rsidRPr="00245F3F">
        <w:rPr>
          <w:rFonts w:ascii="Calibri" w:hAnsi="Calibri"/>
          <w:noProof/>
          <w:szCs w:val="20"/>
        </w:rPr>
        <w:t>27.</w:t>
      </w:r>
      <w:r w:rsidRPr="00245F3F">
        <w:rPr>
          <w:rFonts w:ascii="Calibri" w:hAnsi="Calibri"/>
          <w:noProof/>
          <w:szCs w:val="20"/>
        </w:rPr>
        <w:tab/>
        <w:t>Liu Y-H, Wang X-L, Deng Y-C, Zhao G. Levetiracetam-associated aggravation of myoclonic seizure in children. Seizure. 2012;21(10):807-9.</w:t>
      </w:r>
      <w:bookmarkEnd w:id="27"/>
    </w:p>
    <w:p w14:paraId="19D97BB2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28" w:name="_ENREF_28"/>
      <w:r w:rsidRPr="00245F3F">
        <w:rPr>
          <w:rFonts w:ascii="Calibri" w:hAnsi="Calibri"/>
          <w:noProof/>
          <w:szCs w:val="20"/>
        </w:rPr>
        <w:t>28.</w:t>
      </w:r>
      <w:r w:rsidRPr="00245F3F">
        <w:rPr>
          <w:rFonts w:ascii="Calibri" w:hAnsi="Calibri"/>
          <w:noProof/>
          <w:szCs w:val="20"/>
        </w:rPr>
        <w:tab/>
        <w:t>Kröll-Seger J, Mothersill IW, Novak S, Sälke-Kellermann RA, Krämer G. Levetiracetam-induced myoclonic status epilepticus in myoclonic-astatic epilepsy: a case report. Epileptic Disord. 2006;8(3):213-8.</w:t>
      </w:r>
      <w:bookmarkEnd w:id="28"/>
    </w:p>
    <w:p w14:paraId="6A96C53E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29" w:name="_ENREF_29"/>
      <w:r w:rsidRPr="00245F3F">
        <w:rPr>
          <w:rFonts w:ascii="Calibri" w:hAnsi="Calibri"/>
          <w:noProof/>
          <w:szCs w:val="20"/>
        </w:rPr>
        <w:t>29.</w:t>
      </w:r>
      <w:r w:rsidRPr="00245F3F">
        <w:rPr>
          <w:rFonts w:ascii="Calibri" w:hAnsi="Calibri"/>
          <w:noProof/>
          <w:szCs w:val="20"/>
        </w:rPr>
        <w:tab/>
        <w:t>Almeida DM, Jean MR, Chystsiakova A, Monahan E, Oliveira SB, Monteiro IM. Levetiracetam-Associated Acute Pancreatitis in an Adolescent With Autism: A Case Report. Pancreas. 2013;42(1):177-8.</w:t>
      </w:r>
      <w:bookmarkEnd w:id="29"/>
    </w:p>
    <w:p w14:paraId="36E4FBBC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30" w:name="_ENREF_30"/>
      <w:r w:rsidRPr="00245F3F">
        <w:rPr>
          <w:rFonts w:ascii="Calibri" w:hAnsi="Calibri"/>
          <w:noProof/>
          <w:szCs w:val="20"/>
        </w:rPr>
        <w:t>30.</w:t>
      </w:r>
      <w:r w:rsidRPr="00245F3F">
        <w:rPr>
          <w:rFonts w:ascii="Calibri" w:hAnsi="Calibri"/>
          <w:noProof/>
          <w:szCs w:val="20"/>
        </w:rPr>
        <w:tab/>
        <w:t>Koklu E, Ariguloglu EA, Koklu S. Levetiracetam-induced anaphylaxis in a neonate. Pediatr Neurol. 2014;50(2):192-4.</w:t>
      </w:r>
      <w:bookmarkEnd w:id="30"/>
    </w:p>
    <w:p w14:paraId="3D1589D0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31" w:name="_ENREF_31"/>
      <w:r w:rsidRPr="00245F3F">
        <w:rPr>
          <w:rFonts w:ascii="Calibri" w:hAnsi="Calibri"/>
          <w:noProof/>
          <w:szCs w:val="20"/>
        </w:rPr>
        <w:t>31.</w:t>
      </w:r>
      <w:r w:rsidRPr="00245F3F">
        <w:rPr>
          <w:rFonts w:ascii="Calibri" w:hAnsi="Calibri"/>
          <w:noProof/>
          <w:szCs w:val="20"/>
        </w:rPr>
        <w:tab/>
        <w:t>Zaki SA, Gupta S. Levetiracetam-induced acute psychosis in a child. Indian J Pharmacol. 2014;46(3):341.</w:t>
      </w:r>
      <w:bookmarkEnd w:id="31"/>
    </w:p>
    <w:p w14:paraId="143C363C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32" w:name="_ENREF_32"/>
      <w:r w:rsidRPr="00245F3F">
        <w:rPr>
          <w:rFonts w:ascii="Calibri" w:hAnsi="Calibri"/>
          <w:noProof/>
          <w:szCs w:val="20"/>
        </w:rPr>
        <w:t>32.</w:t>
      </w:r>
      <w:r w:rsidRPr="00245F3F">
        <w:rPr>
          <w:rFonts w:ascii="Calibri" w:hAnsi="Calibri"/>
          <w:noProof/>
          <w:szCs w:val="20"/>
        </w:rPr>
        <w:tab/>
        <w:t>Kossoff EH, Bergey GK, Freeman JM, Vining EP. Levetiracetam psychosis in children with epilepsy. Epilepsia. 2001;42(12):1611-3.</w:t>
      </w:r>
      <w:bookmarkEnd w:id="32"/>
    </w:p>
    <w:p w14:paraId="34607B2D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33" w:name="_ENREF_33"/>
      <w:r w:rsidRPr="00245F3F">
        <w:rPr>
          <w:rFonts w:ascii="Calibri" w:hAnsi="Calibri"/>
          <w:noProof/>
          <w:szCs w:val="20"/>
        </w:rPr>
        <w:t>33.</w:t>
      </w:r>
      <w:r w:rsidRPr="00245F3F">
        <w:rPr>
          <w:rFonts w:ascii="Calibri" w:hAnsi="Calibri"/>
          <w:noProof/>
          <w:szCs w:val="20"/>
        </w:rPr>
        <w:tab/>
        <w:t>Youroukos S, Lazopoulou D, Michelakou D, Karagianni J. Acute psychosis associated with levetiracetam. Epileptic Disord. 2003;5(2):117-9.</w:t>
      </w:r>
      <w:bookmarkEnd w:id="33"/>
    </w:p>
    <w:p w14:paraId="7A126571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34" w:name="_ENREF_34"/>
      <w:r w:rsidRPr="00245F3F">
        <w:rPr>
          <w:rFonts w:ascii="Calibri" w:hAnsi="Calibri"/>
          <w:noProof/>
          <w:szCs w:val="20"/>
        </w:rPr>
        <w:t>34.</w:t>
      </w:r>
      <w:r w:rsidRPr="00245F3F">
        <w:rPr>
          <w:rFonts w:ascii="Calibri" w:hAnsi="Calibri"/>
          <w:noProof/>
          <w:szCs w:val="20"/>
        </w:rPr>
        <w:tab/>
        <w:t>Newsome SD, Xue LY, Jennings T, Castaneda GY. Levetiracetam-induced diffuse interstitial lung disease. J Child Neurol. 2007;22(5):628-30.</w:t>
      </w:r>
      <w:bookmarkEnd w:id="34"/>
    </w:p>
    <w:p w14:paraId="5796645E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35" w:name="_ENREF_35"/>
      <w:r w:rsidRPr="00245F3F">
        <w:rPr>
          <w:rFonts w:ascii="Calibri" w:hAnsi="Calibri"/>
          <w:noProof/>
          <w:szCs w:val="20"/>
        </w:rPr>
        <w:t>35.</w:t>
      </w:r>
      <w:r w:rsidRPr="00245F3F">
        <w:rPr>
          <w:rFonts w:ascii="Calibri" w:hAnsi="Calibri"/>
          <w:noProof/>
          <w:szCs w:val="20"/>
        </w:rPr>
        <w:tab/>
        <w:t>Xiong N, Hou L, Lu N, Mohamed AA, Wang T, Huang Y. Probable levetiracetam-related serum alkaline phosphatase elevation. BMC neurology. 2012;12(1):97.</w:t>
      </w:r>
      <w:bookmarkEnd w:id="35"/>
    </w:p>
    <w:p w14:paraId="76193077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36" w:name="_ENREF_36"/>
      <w:r w:rsidRPr="00245F3F">
        <w:rPr>
          <w:rFonts w:ascii="Calibri" w:hAnsi="Calibri"/>
          <w:noProof/>
          <w:szCs w:val="20"/>
        </w:rPr>
        <w:t>36.</w:t>
      </w:r>
      <w:r w:rsidRPr="00245F3F">
        <w:rPr>
          <w:rFonts w:ascii="Calibri" w:hAnsi="Calibri"/>
          <w:noProof/>
          <w:szCs w:val="20"/>
        </w:rPr>
        <w:tab/>
        <w:t>Camacho A, Espín JC, Nuñez N, Simón R. Levetiracetam-Induced Reversible Autistic Regression. Pediatr Neurol. 2012;47(1):65-7.</w:t>
      </w:r>
      <w:bookmarkEnd w:id="36"/>
    </w:p>
    <w:p w14:paraId="281A880C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37" w:name="_ENREF_37"/>
      <w:r w:rsidRPr="00245F3F">
        <w:rPr>
          <w:rFonts w:ascii="Calibri" w:hAnsi="Calibri"/>
          <w:noProof/>
          <w:szCs w:val="20"/>
        </w:rPr>
        <w:t>37.</w:t>
      </w:r>
      <w:r w:rsidRPr="00245F3F">
        <w:rPr>
          <w:rFonts w:ascii="Calibri" w:hAnsi="Calibri"/>
          <w:noProof/>
          <w:szCs w:val="20"/>
        </w:rPr>
        <w:tab/>
        <w:t>Hurwitz KA, Ingulli EG, Krous HF. Levetiracetam induced interstitial nephritis and renal failure. Pediatr Neurol. 2009;41(1):57-8.</w:t>
      </w:r>
      <w:bookmarkEnd w:id="37"/>
    </w:p>
    <w:p w14:paraId="6A0DAA52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38" w:name="_ENREF_38"/>
      <w:r w:rsidRPr="00245F3F">
        <w:rPr>
          <w:rFonts w:ascii="Calibri" w:hAnsi="Calibri"/>
          <w:noProof/>
          <w:szCs w:val="20"/>
        </w:rPr>
        <w:t>38.</w:t>
      </w:r>
      <w:r w:rsidRPr="00245F3F">
        <w:rPr>
          <w:rFonts w:ascii="Calibri" w:hAnsi="Calibri"/>
          <w:noProof/>
          <w:szCs w:val="20"/>
        </w:rPr>
        <w:tab/>
        <w:t>Fountain NB, Conry JA, Rodríguez-Leyva I, Gutierrez-Moctezuma J, Salas E, Coupez R, et al. Prospective assessment of levetiracetam pharmacokinetics during dose escalation in 4-to 12-year-old children with partial-onset seizures on concomitant carbamazepine or valproate. Epilepsy Res. 2007;74(1):60-9.</w:t>
      </w:r>
      <w:bookmarkEnd w:id="38"/>
    </w:p>
    <w:p w14:paraId="56941259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39" w:name="_ENREF_39"/>
      <w:r w:rsidRPr="00245F3F">
        <w:rPr>
          <w:rFonts w:ascii="Calibri" w:hAnsi="Calibri"/>
          <w:noProof/>
          <w:szCs w:val="20"/>
        </w:rPr>
        <w:t>39.</w:t>
      </w:r>
      <w:r w:rsidRPr="00245F3F">
        <w:rPr>
          <w:rFonts w:ascii="Calibri" w:hAnsi="Calibri"/>
          <w:noProof/>
          <w:szCs w:val="20"/>
        </w:rPr>
        <w:tab/>
        <w:t>Glauser TA, Mitchell WG, Weinstock A, Bebin M, Chen D, Coupez R, et al. Pharmacokinetics of levetiracetam in infants and young children with epilepsy. Epilepsia. 2007;48(6):1117-22.</w:t>
      </w:r>
      <w:bookmarkEnd w:id="39"/>
    </w:p>
    <w:p w14:paraId="11A1E9B4" w14:textId="77777777" w:rsidR="00245F3F" w:rsidRPr="00245F3F" w:rsidRDefault="00245F3F" w:rsidP="00245F3F">
      <w:pPr>
        <w:spacing w:after="0" w:line="240" w:lineRule="auto"/>
        <w:rPr>
          <w:rFonts w:ascii="Calibri" w:hAnsi="Calibri"/>
          <w:noProof/>
          <w:szCs w:val="20"/>
        </w:rPr>
      </w:pPr>
      <w:bookmarkStart w:id="40" w:name="_ENREF_40"/>
      <w:r w:rsidRPr="00245F3F">
        <w:rPr>
          <w:rFonts w:ascii="Calibri" w:hAnsi="Calibri"/>
          <w:noProof/>
          <w:szCs w:val="20"/>
        </w:rPr>
        <w:t>40.</w:t>
      </w:r>
      <w:r w:rsidRPr="00245F3F">
        <w:rPr>
          <w:rFonts w:ascii="Calibri" w:hAnsi="Calibri"/>
          <w:noProof/>
          <w:szCs w:val="20"/>
        </w:rPr>
        <w:tab/>
        <w:t>Sharpe CM, Capparelli EV, Mower A, Farrell MJ, Soldin SJ, Haas RH. A seven-day study of the pharmacokinetics of intravenous levetiracetam in neonates: marked changes in pharmacokinetics occur during the first week of life. Pediatric research. 2012;72(1):43-9.</w:t>
      </w:r>
      <w:bookmarkEnd w:id="40"/>
    </w:p>
    <w:p w14:paraId="48C8CA76" w14:textId="77777777" w:rsidR="00245F3F" w:rsidRPr="00245F3F" w:rsidRDefault="00245F3F" w:rsidP="00245F3F">
      <w:pPr>
        <w:spacing w:line="240" w:lineRule="auto"/>
        <w:rPr>
          <w:rFonts w:ascii="Calibri" w:hAnsi="Calibri"/>
          <w:noProof/>
          <w:szCs w:val="20"/>
        </w:rPr>
      </w:pPr>
      <w:bookmarkStart w:id="41" w:name="_ENREF_41"/>
      <w:r w:rsidRPr="00245F3F">
        <w:rPr>
          <w:rFonts w:ascii="Calibri" w:hAnsi="Calibri"/>
          <w:noProof/>
          <w:szCs w:val="20"/>
        </w:rPr>
        <w:t>41.</w:t>
      </w:r>
      <w:r w:rsidRPr="00245F3F">
        <w:rPr>
          <w:rFonts w:ascii="Calibri" w:hAnsi="Calibri"/>
          <w:noProof/>
          <w:szCs w:val="20"/>
        </w:rPr>
        <w:tab/>
        <w:t>Merhar SL, Schibler KR, Sherwin CM, Meinzen-Derr J, Shi J, Balmakund T, et al. Pharmacokinetics of levetiracetam in neonates with seizures. The Journal of pediatrics. 2011;159(1):152-4. e3.</w:t>
      </w:r>
      <w:bookmarkEnd w:id="41"/>
    </w:p>
    <w:p w14:paraId="353675A3" w14:textId="14A63EED" w:rsidR="00245F3F" w:rsidRDefault="00245F3F" w:rsidP="00245F3F">
      <w:pPr>
        <w:spacing w:line="240" w:lineRule="auto"/>
        <w:rPr>
          <w:rFonts w:ascii="Calibri" w:hAnsi="Calibri"/>
          <w:noProof/>
          <w:szCs w:val="20"/>
        </w:rPr>
      </w:pPr>
    </w:p>
    <w:p w14:paraId="325C8CD8" w14:textId="73FFBE5A" w:rsidR="00062D21" w:rsidRPr="00DA4162" w:rsidRDefault="00062D21">
      <w:pPr>
        <w:rPr>
          <w:sz w:val="20"/>
          <w:szCs w:val="20"/>
        </w:rPr>
      </w:pPr>
      <w:r w:rsidRPr="00DA4162">
        <w:rPr>
          <w:sz w:val="20"/>
          <w:szCs w:val="20"/>
        </w:rPr>
        <w:fldChar w:fldCharType="end"/>
      </w:r>
    </w:p>
    <w:sectPr w:rsidR="00062D21" w:rsidRPr="00DA4162" w:rsidSect="00245F3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54B223F" w15:done="0"/>
  <w15:commentEx w15:paraId="6B28D2D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D65BE7" w14:textId="77777777" w:rsidR="009776B8" w:rsidRDefault="009776B8" w:rsidP="00CD6688">
      <w:pPr>
        <w:spacing w:after="0" w:line="240" w:lineRule="auto"/>
      </w:pPr>
      <w:r>
        <w:separator/>
      </w:r>
    </w:p>
  </w:endnote>
  <w:endnote w:type="continuationSeparator" w:id="0">
    <w:p w14:paraId="4F306475" w14:textId="77777777" w:rsidR="009776B8" w:rsidRDefault="009776B8" w:rsidP="00CD66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6A89B" w14:textId="77777777" w:rsidR="009776B8" w:rsidRDefault="009776B8" w:rsidP="00CD6688">
      <w:pPr>
        <w:spacing w:after="0" w:line="240" w:lineRule="auto"/>
      </w:pPr>
      <w:r>
        <w:separator/>
      </w:r>
    </w:p>
  </w:footnote>
  <w:footnote w:type="continuationSeparator" w:id="0">
    <w:p w14:paraId="496C003B" w14:textId="77777777" w:rsidR="009776B8" w:rsidRDefault="009776B8" w:rsidP="00CD668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luwaseun Egunsola">
    <w15:presenceInfo w15:providerId="Windows Live" w15:userId="c2d5161374a69f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ed05wegx2xp4e29x4pevvmazr00v22dss2&quot;&gt;My EndNote Library&lt;record-ids&gt;&lt;item&gt;727&lt;/item&gt;&lt;item&gt;730&lt;/item&gt;&lt;item&gt;731&lt;/item&gt;&lt;item&gt;736&lt;/item&gt;&lt;item&gt;738&lt;/item&gt;&lt;item&gt;739&lt;/item&gt;&lt;item&gt;740&lt;/item&gt;&lt;item&gt;742&lt;/item&gt;&lt;item&gt;744&lt;/item&gt;&lt;item&gt;747&lt;/item&gt;&lt;item&gt;751&lt;/item&gt;&lt;item&gt;752&lt;/item&gt;&lt;item&gt;755&lt;/item&gt;&lt;item&gt;757&lt;/item&gt;&lt;item&gt;758&lt;/item&gt;&lt;item&gt;760&lt;/item&gt;&lt;item&gt;762&lt;/item&gt;&lt;item&gt;763&lt;/item&gt;&lt;item&gt;764&lt;/item&gt;&lt;item&gt;765&lt;/item&gt;&lt;item&gt;766&lt;/item&gt;&lt;item&gt;767&lt;/item&gt;&lt;item&gt;768&lt;/item&gt;&lt;item&gt;770&lt;/item&gt;&lt;item&gt;772&lt;/item&gt;&lt;item&gt;774&lt;/item&gt;&lt;item&gt;776&lt;/item&gt;&lt;item&gt;888&lt;/item&gt;&lt;item&gt;906&lt;/item&gt;&lt;item&gt;907&lt;/item&gt;&lt;item&gt;908&lt;/item&gt;&lt;item&gt;909&lt;/item&gt;&lt;item&gt;910&lt;/item&gt;&lt;item&gt;911&lt;/item&gt;&lt;item&gt;912&lt;/item&gt;&lt;item&gt;979&lt;/item&gt;&lt;item&gt;980&lt;/item&gt;&lt;item&gt;981&lt;/item&gt;&lt;item&gt;982&lt;/item&gt;&lt;item&gt;983&lt;/item&gt;&lt;item&gt;984&lt;/item&gt;&lt;/record-ids&gt;&lt;/item&gt;&lt;/Libraries&gt;"/>
  </w:docVars>
  <w:rsids>
    <w:rsidRoot w:val="007A7A40"/>
    <w:rsid w:val="00062D21"/>
    <w:rsid w:val="00094D08"/>
    <w:rsid w:val="000F2D0E"/>
    <w:rsid w:val="0017795B"/>
    <w:rsid w:val="002458D3"/>
    <w:rsid w:val="00245F3F"/>
    <w:rsid w:val="003136A4"/>
    <w:rsid w:val="0049044B"/>
    <w:rsid w:val="004E2446"/>
    <w:rsid w:val="0050482F"/>
    <w:rsid w:val="006175D1"/>
    <w:rsid w:val="006746EC"/>
    <w:rsid w:val="006C3768"/>
    <w:rsid w:val="007456CA"/>
    <w:rsid w:val="007651F0"/>
    <w:rsid w:val="007A1720"/>
    <w:rsid w:val="007A7A40"/>
    <w:rsid w:val="00884386"/>
    <w:rsid w:val="00894F59"/>
    <w:rsid w:val="008A7B89"/>
    <w:rsid w:val="008E2C31"/>
    <w:rsid w:val="009001F7"/>
    <w:rsid w:val="00930AFE"/>
    <w:rsid w:val="009776B8"/>
    <w:rsid w:val="00992B45"/>
    <w:rsid w:val="009A3EB8"/>
    <w:rsid w:val="00AA04ED"/>
    <w:rsid w:val="00CD6688"/>
    <w:rsid w:val="00D36559"/>
    <w:rsid w:val="00D504F0"/>
    <w:rsid w:val="00DA4162"/>
    <w:rsid w:val="00FC0171"/>
    <w:rsid w:val="00FC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784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2">
    <w:name w:val="Grid Table 1 Light12"/>
    <w:basedOn w:val="TableNormal"/>
    <w:uiPriority w:val="46"/>
    <w:rsid w:val="00062D2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2">
    <w:name w:val="Grid Table 1 Light22"/>
    <w:basedOn w:val="TableNormal"/>
    <w:uiPriority w:val="46"/>
    <w:rsid w:val="00062D2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2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D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D2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D21"/>
    <w:rPr>
      <w:rFonts w:ascii="Tahoma" w:hAnsi="Tahoma" w:cs="Tahoma"/>
      <w:sz w:val="16"/>
      <w:szCs w:val="16"/>
    </w:rPr>
  </w:style>
  <w:style w:type="table" w:customStyle="1" w:styleId="GridTable1Light23">
    <w:name w:val="Grid Table 1 Light23"/>
    <w:basedOn w:val="TableNormal"/>
    <w:uiPriority w:val="46"/>
    <w:rsid w:val="00062D2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">
    <w:name w:val="Grid Table 1 Light2"/>
    <w:basedOn w:val="TableNormal"/>
    <w:uiPriority w:val="46"/>
    <w:rsid w:val="00062D2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1">
    <w:name w:val="Grid Table 1 Light21"/>
    <w:basedOn w:val="TableNormal"/>
    <w:uiPriority w:val="46"/>
    <w:rsid w:val="00062D2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uiPriority w:val="46"/>
    <w:rsid w:val="00062D2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062D2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66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688"/>
  </w:style>
  <w:style w:type="paragraph" w:styleId="Footer">
    <w:name w:val="footer"/>
    <w:basedOn w:val="Normal"/>
    <w:link w:val="FooterChar"/>
    <w:uiPriority w:val="99"/>
    <w:unhideWhenUsed/>
    <w:rsid w:val="00CD66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6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44B"/>
    <w:rPr>
      <w:b/>
      <w:bCs/>
      <w:sz w:val="20"/>
      <w:szCs w:val="20"/>
    </w:rPr>
  </w:style>
  <w:style w:type="table" w:customStyle="1" w:styleId="GridTable1Light11">
    <w:name w:val="Grid Table 1 Light11"/>
    <w:basedOn w:val="TableNormal"/>
    <w:uiPriority w:val="46"/>
    <w:rsid w:val="00245F3F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2">
    <w:name w:val="Grid Table 1 Light12"/>
    <w:basedOn w:val="TableNormal"/>
    <w:uiPriority w:val="46"/>
    <w:rsid w:val="00062D2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2">
    <w:name w:val="Grid Table 1 Light22"/>
    <w:basedOn w:val="TableNormal"/>
    <w:uiPriority w:val="46"/>
    <w:rsid w:val="00062D2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2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D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D2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D21"/>
    <w:rPr>
      <w:rFonts w:ascii="Tahoma" w:hAnsi="Tahoma" w:cs="Tahoma"/>
      <w:sz w:val="16"/>
      <w:szCs w:val="16"/>
    </w:rPr>
  </w:style>
  <w:style w:type="table" w:customStyle="1" w:styleId="GridTable1Light23">
    <w:name w:val="Grid Table 1 Light23"/>
    <w:basedOn w:val="TableNormal"/>
    <w:uiPriority w:val="46"/>
    <w:rsid w:val="00062D2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">
    <w:name w:val="Grid Table 1 Light2"/>
    <w:basedOn w:val="TableNormal"/>
    <w:uiPriority w:val="46"/>
    <w:rsid w:val="00062D2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1">
    <w:name w:val="Grid Table 1 Light21"/>
    <w:basedOn w:val="TableNormal"/>
    <w:uiPriority w:val="46"/>
    <w:rsid w:val="00062D2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uiPriority w:val="46"/>
    <w:rsid w:val="00062D2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062D2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66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688"/>
  </w:style>
  <w:style w:type="paragraph" w:styleId="Footer">
    <w:name w:val="footer"/>
    <w:basedOn w:val="Normal"/>
    <w:link w:val="FooterChar"/>
    <w:uiPriority w:val="99"/>
    <w:unhideWhenUsed/>
    <w:rsid w:val="00CD66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6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44B"/>
    <w:rPr>
      <w:b/>
      <w:bCs/>
      <w:sz w:val="20"/>
      <w:szCs w:val="20"/>
    </w:rPr>
  </w:style>
  <w:style w:type="table" w:customStyle="1" w:styleId="GridTable1Light11">
    <w:name w:val="Grid Table 1 Light11"/>
    <w:basedOn w:val="TableNormal"/>
    <w:uiPriority w:val="46"/>
    <w:rsid w:val="00245F3F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8</Pages>
  <Words>7823</Words>
  <Characters>44597</Characters>
  <Application>Microsoft Office Word</Application>
  <DocSecurity>0</DocSecurity>
  <Lines>371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unsola Oluwaseun</dc:creator>
  <cp:lastModifiedBy>Egunsola Oluwaseun</cp:lastModifiedBy>
  <cp:revision>25</cp:revision>
  <dcterms:created xsi:type="dcterms:W3CDTF">2015-12-07T14:09:00Z</dcterms:created>
  <dcterms:modified xsi:type="dcterms:W3CDTF">2016-01-04T15:35:00Z</dcterms:modified>
</cp:coreProperties>
</file>